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965BE" w14:textId="3323ACEE" w:rsidR="00BA67BD" w:rsidRPr="003B7C97" w:rsidRDefault="00BA67BD" w:rsidP="002D6814">
      <w:pPr>
        <w:jc w:val="both"/>
        <w:rPr>
          <w:b/>
          <w:bCs/>
          <w:sz w:val="28"/>
          <w:szCs w:val="28"/>
          <w:lang w:val="en-US"/>
        </w:rPr>
      </w:pPr>
      <w:r w:rsidRPr="003B7C97">
        <w:rPr>
          <w:b/>
          <w:bCs/>
          <w:sz w:val="28"/>
          <w:szCs w:val="28"/>
          <w:lang w:val="en-US"/>
        </w:rPr>
        <w:t xml:space="preserve">Supplementary </w:t>
      </w:r>
      <w:r w:rsidR="00F90B23" w:rsidRPr="003B7C97">
        <w:rPr>
          <w:b/>
          <w:bCs/>
          <w:sz w:val="28"/>
          <w:szCs w:val="28"/>
          <w:lang w:val="en-US"/>
        </w:rPr>
        <w:t>Data</w:t>
      </w:r>
    </w:p>
    <w:p w14:paraId="774E09DB" w14:textId="07DD11AB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1345248E" w14:textId="6A3E168A" w:rsidR="008C77E8" w:rsidRPr="007B1D1B" w:rsidRDefault="00A43AA2" w:rsidP="007B1D1B">
      <w:pPr>
        <w:rPr>
          <w:b/>
        </w:rPr>
      </w:pPr>
      <w:r>
        <w:rPr>
          <w:b/>
        </w:rPr>
        <w:t>Supplementary t</w:t>
      </w:r>
      <w:r w:rsidR="007B1D1B">
        <w:rPr>
          <w:b/>
        </w:rPr>
        <w:t>able S1. Consort 2010 checklist with 2022 extension</w:t>
      </w:r>
    </w:p>
    <w:p w14:paraId="5E98247D" w14:textId="77777777" w:rsidR="008C77E8" w:rsidRPr="000C4289" w:rsidRDefault="008C77E8" w:rsidP="008C77E8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2"/>
          <w:szCs w:val="2"/>
        </w:rPr>
      </w:pPr>
    </w:p>
    <w:tbl>
      <w:tblPr>
        <w:tblpPr w:leftFromText="141" w:rightFromText="141" w:vertAnchor="text" w:tblpY="1"/>
        <w:tblOverlap w:val="never"/>
        <w:tblW w:w="9498" w:type="dxa"/>
        <w:tblLayout w:type="fixed"/>
        <w:tblLook w:val="0000" w:firstRow="0" w:lastRow="0" w:firstColumn="0" w:lastColumn="0" w:noHBand="0" w:noVBand="0"/>
      </w:tblPr>
      <w:tblGrid>
        <w:gridCol w:w="1560"/>
        <w:gridCol w:w="850"/>
        <w:gridCol w:w="6095"/>
        <w:gridCol w:w="993"/>
      </w:tblGrid>
      <w:tr w:rsidR="008C77E8" w:rsidRPr="000C4289" w14:paraId="4A50660F" w14:textId="77777777" w:rsidTr="007B1D1B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</w:tcPr>
          <w:p w14:paraId="0DBCC580" w14:textId="77777777" w:rsidR="008C77E8" w:rsidRPr="000C4289" w:rsidRDefault="008C77E8" w:rsidP="00632949">
            <w:pPr>
              <w:pStyle w:val="TableHeader"/>
              <w:rPr>
                <w:rFonts w:ascii="Arial" w:hAnsi="Arial" w:cs="Arial"/>
                <w:sz w:val="16"/>
                <w:szCs w:val="12"/>
              </w:rPr>
            </w:pPr>
            <w:r w:rsidRPr="000C4289">
              <w:rPr>
                <w:rFonts w:ascii="Arial" w:hAnsi="Arial" w:cs="Arial"/>
                <w:sz w:val="16"/>
                <w:szCs w:val="12"/>
              </w:rPr>
              <w:t>Section/Topic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</w:tcPr>
          <w:p w14:paraId="1DF17D2B" w14:textId="77777777" w:rsidR="008C77E8" w:rsidRPr="000C4289" w:rsidRDefault="008C77E8" w:rsidP="00632949">
            <w:pPr>
              <w:pStyle w:val="TableHeader"/>
              <w:rPr>
                <w:rFonts w:ascii="Arial" w:hAnsi="Arial" w:cs="Arial"/>
                <w:sz w:val="16"/>
                <w:szCs w:val="12"/>
              </w:rPr>
            </w:pPr>
            <w:r w:rsidRPr="000C4289">
              <w:rPr>
                <w:rFonts w:ascii="Arial" w:hAnsi="Arial" w:cs="Arial"/>
                <w:sz w:val="16"/>
                <w:szCs w:val="12"/>
              </w:rPr>
              <w:t>Item No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</w:tcPr>
          <w:p w14:paraId="545BA0E7" w14:textId="77777777" w:rsidR="008C77E8" w:rsidRPr="000C4289" w:rsidRDefault="008C77E8" w:rsidP="00632949">
            <w:pPr>
              <w:pStyle w:val="TableHeader"/>
              <w:rPr>
                <w:rFonts w:ascii="Arial" w:hAnsi="Arial" w:cs="Arial"/>
                <w:sz w:val="16"/>
                <w:szCs w:val="12"/>
              </w:rPr>
            </w:pPr>
            <w:r w:rsidRPr="000C4289">
              <w:rPr>
                <w:rFonts w:ascii="Arial" w:hAnsi="Arial" w:cs="Arial"/>
                <w:sz w:val="16"/>
                <w:szCs w:val="12"/>
              </w:rPr>
              <w:t>Checklist item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</w:tcPr>
          <w:p w14:paraId="5A38A64B" w14:textId="77777777" w:rsidR="008C77E8" w:rsidRPr="000C4289" w:rsidRDefault="008C77E8" w:rsidP="00632949">
            <w:pPr>
              <w:pStyle w:val="TableHeader"/>
              <w:rPr>
                <w:rFonts w:ascii="Arial" w:hAnsi="Arial" w:cs="Arial"/>
                <w:sz w:val="16"/>
                <w:szCs w:val="12"/>
              </w:rPr>
            </w:pPr>
            <w:r w:rsidRPr="000C4289">
              <w:rPr>
                <w:rFonts w:ascii="Arial" w:hAnsi="Arial" w:cs="Arial"/>
                <w:sz w:val="16"/>
                <w:szCs w:val="12"/>
              </w:rPr>
              <w:t>Page No</w:t>
            </w:r>
          </w:p>
        </w:tc>
      </w:tr>
      <w:tr w:rsidR="008C77E8" w:rsidRPr="00A7460D" w14:paraId="7C9289B9" w14:textId="77777777" w:rsidTr="00632949">
        <w:trPr>
          <w:trHeight w:val="197"/>
        </w:trPr>
        <w:tc>
          <w:tcPr>
            <w:tcW w:w="9498" w:type="dxa"/>
            <w:gridSpan w:val="4"/>
            <w:tcBorders>
              <w:top w:val="single" w:sz="4" w:space="0" w:color="auto"/>
            </w:tcBorders>
          </w:tcPr>
          <w:p w14:paraId="09682CFD" w14:textId="77777777" w:rsidR="008C77E8" w:rsidRPr="00A7460D" w:rsidRDefault="008C77E8" w:rsidP="00632949">
            <w:pPr>
              <w:pStyle w:val="TableSubHead"/>
              <w:spacing w:before="0"/>
              <w:rPr>
                <w:rFonts w:ascii="Arial" w:hAnsi="Arial" w:cs="Arial"/>
                <w:sz w:val="20"/>
              </w:rPr>
            </w:pPr>
            <w:r w:rsidRPr="00A7460D">
              <w:rPr>
                <w:rFonts w:ascii="Arial" w:hAnsi="Arial" w:cs="Arial"/>
                <w:sz w:val="20"/>
              </w:rPr>
              <w:t>Title and abstract</w:t>
            </w:r>
          </w:p>
        </w:tc>
      </w:tr>
      <w:tr w:rsidR="008C77E8" w:rsidRPr="00A7460D" w14:paraId="25D25A6A" w14:textId="77777777" w:rsidTr="007B1D1B">
        <w:tc>
          <w:tcPr>
            <w:tcW w:w="1560" w:type="dxa"/>
            <w:vMerge w:val="restart"/>
          </w:tcPr>
          <w:p w14:paraId="1CBA77AB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88D9F88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6095" w:type="dxa"/>
          </w:tcPr>
          <w:p w14:paraId="2C2DF807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Identification as a randomised trial in the titl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A90F34A" w14:textId="77777777" w:rsidR="008C77E8" w:rsidRPr="00A7460D" w:rsidRDefault="008C77E8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77E8" w:rsidRPr="00A7460D" w14:paraId="18D817B2" w14:textId="77777777" w:rsidTr="007B1D1B">
        <w:trPr>
          <w:trHeight w:val="421"/>
        </w:trPr>
        <w:tc>
          <w:tcPr>
            <w:tcW w:w="1560" w:type="dxa"/>
            <w:vMerge/>
          </w:tcPr>
          <w:p w14:paraId="11E36A27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6C253F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1b</w:t>
            </w:r>
          </w:p>
        </w:tc>
        <w:tc>
          <w:tcPr>
            <w:tcW w:w="6095" w:type="dxa"/>
          </w:tcPr>
          <w:p w14:paraId="3BDDBBE0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 xml:space="preserve">Structured summary of trial design, methods, results, and conclusions </w:t>
            </w:r>
            <w:r w:rsidRPr="00A7460D">
              <w:rPr>
                <w:rFonts w:ascii="Arial" w:hAnsi="Arial" w:cs="Arial"/>
                <w:sz w:val="14"/>
                <w:szCs w:val="14"/>
              </w:rPr>
              <w:t>(for specific guidance see CONSORT for abstracts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47D5FFC" w14:textId="5A29A5ED" w:rsidR="008C77E8" w:rsidRPr="00A7460D" w:rsidRDefault="00023E6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5</w:t>
            </w:r>
          </w:p>
        </w:tc>
      </w:tr>
      <w:tr w:rsidR="008C77E8" w:rsidRPr="00A7460D" w14:paraId="0864164B" w14:textId="77777777" w:rsidTr="00632949">
        <w:tc>
          <w:tcPr>
            <w:tcW w:w="9498" w:type="dxa"/>
            <w:gridSpan w:val="4"/>
          </w:tcPr>
          <w:p w14:paraId="3511D6A4" w14:textId="77777777" w:rsidR="008C77E8" w:rsidRPr="00A7460D" w:rsidRDefault="008C77E8" w:rsidP="00632949">
            <w:pPr>
              <w:pStyle w:val="TableSubHead"/>
              <w:spacing w:before="0"/>
              <w:rPr>
                <w:rFonts w:ascii="Arial" w:hAnsi="Arial" w:cs="Arial"/>
                <w:sz w:val="20"/>
              </w:rPr>
            </w:pPr>
            <w:r w:rsidRPr="00A7460D">
              <w:rPr>
                <w:rFonts w:ascii="Arial" w:hAnsi="Arial" w:cs="Arial"/>
                <w:sz w:val="20"/>
              </w:rPr>
              <w:t>Introduction</w:t>
            </w:r>
          </w:p>
        </w:tc>
      </w:tr>
      <w:tr w:rsidR="008C77E8" w:rsidRPr="00A7460D" w14:paraId="22817FBF" w14:textId="77777777" w:rsidTr="007B1D1B">
        <w:tc>
          <w:tcPr>
            <w:tcW w:w="1560" w:type="dxa"/>
            <w:vMerge w:val="restart"/>
          </w:tcPr>
          <w:p w14:paraId="02B7DE04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Background and objectives</w:t>
            </w:r>
          </w:p>
        </w:tc>
        <w:tc>
          <w:tcPr>
            <w:tcW w:w="850" w:type="dxa"/>
          </w:tcPr>
          <w:p w14:paraId="62CCFDB7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2a</w:t>
            </w:r>
          </w:p>
        </w:tc>
        <w:tc>
          <w:tcPr>
            <w:tcW w:w="6095" w:type="dxa"/>
          </w:tcPr>
          <w:p w14:paraId="6D2E5382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546A700" w14:textId="4AFD5B9C" w:rsidR="008C77E8" w:rsidRPr="00A7460D" w:rsidRDefault="00023E6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7</w:t>
            </w:r>
          </w:p>
        </w:tc>
      </w:tr>
      <w:tr w:rsidR="008C77E8" w:rsidRPr="00A7460D" w14:paraId="12CA0E6A" w14:textId="77777777" w:rsidTr="007B1D1B">
        <w:trPr>
          <w:trHeight w:val="413"/>
        </w:trPr>
        <w:tc>
          <w:tcPr>
            <w:tcW w:w="1560" w:type="dxa"/>
            <w:vMerge/>
          </w:tcPr>
          <w:p w14:paraId="5D0E8692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4D741F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2b</w:t>
            </w:r>
          </w:p>
        </w:tc>
        <w:tc>
          <w:tcPr>
            <w:tcW w:w="6095" w:type="dxa"/>
          </w:tcPr>
          <w:p w14:paraId="636C7E02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Specific objectives or hypothes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42B0E22" w14:textId="0B6D62C2" w:rsidR="008C77E8" w:rsidRPr="00A7460D" w:rsidRDefault="00023E6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7</w:t>
            </w:r>
          </w:p>
        </w:tc>
      </w:tr>
      <w:tr w:rsidR="008C77E8" w:rsidRPr="00A7460D" w14:paraId="10E47D46" w14:textId="77777777" w:rsidTr="00632949">
        <w:tc>
          <w:tcPr>
            <w:tcW w:w="9498" w:type="dxa"/>
            <w:gridSpan w:val="4"/>
          </w:tcPr>
          <w:p w14:paraId="6C97A6BC" w14:textId="77777777" w:rsidR="008C77E8" w:rsidRPr="00A7460D" w:rsidRDefault="008C77E8" w:rsidP="00632949">
            <w:pPr>
              <w:pStyle w:val="TableSubHead"/>
              <w:spacing w:before="0"/>
              <w:rPr>
                <w:rFonts w:ascii="Arial" w:hAnsi="Arial" w:cs="Arial"/>
                <w:sz w:val="20"/>
              </w:rPr>
            </w:pPr>
            <w:r w:rsidRPr="00A7460D">
              <w:rPr>
                <w:rFonts w:ascii="Arial" w:hAnsi="Arial" w:cs="Arial"/>
                <w:sz w:val="20"/>
              </w:rPr>
              <w:t>Methods</w:t>
            </w:r>
          </w:p>
        </w:tc>
      </w:tr>
      <w:tr w:rsidR="008C77E8" w:rsidRPr="00A7460D" w14:paraId="049F090C" w14:textId="77777777" w:rsidTr="007B1D1B">
        <w:tc>
          <w:tcPr>
            <w:tcW w:w="1560" w:type="dxa"/>
            <w:vMerge w:val="restart"/>
          </w:tcPr>
          <w:p w14:paraId="28A6AD63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Trial design</w:t>
            </w:r>
          </w:p>
        </w:tc>
        <w:tc>
          <w:tcPr>
            <w:tcW w:w="850" w:type="dxa"/>
          </w:tcPr>
          <w:p w14:paraId="1D568955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3a</w:t>
            </w:r>
          </w:p>
        </w:tc>
        <w:tc>
          <w:tcPr>
            <w:tcW w:w="6095" w:type="dxa"/>
          </w:tcPr>
          <w:p w14:paraId="1BDF379B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D64F1D9" w14:textId="71950615" w:rsidR="008C77E8" w:rsidRPr="00A7460D" w:rsidRDefault="00317AD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C77E8" w:rsidRPr="00A7460D" w14:paraId="110CE6A4" w14:textId="77777777" w:rsidTr="007B1D1B">
        <w:trPr>
          <w:trHeight w:val="305"/>
        </w:trPr>
        <w:tc>
          <w:tcPr>
            <w:tcW w:w="1560" w:type="dxa"/>
            <w:vMerge/>
          </w:tcPr>
          <w:p w14:paraId="642AC475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7BFB80F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6095" w:type="dxa"/>
          </w:tcPr>
          <w:p w14:paraId="71050571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8AEB2C4" w14:textId="09638388" w:rsidR="008C77E8" w:rsidRPr="00A7460D" w:rsidRDefault="00317AD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1</w:t>
            </w:r>
            <w:r w:rsidR="00D44E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77E8" w:rsidRPr="00A7460D" w14:paraId="4CACC5B3" w14:textId="77777777" w:rsidTr="007B1D1B">
        <w:tc>
          <w:tcPr>
            <w:tcW w:w="1560" w:type="dxa"/>
            <w:vMerge w:val="restart"/>
          </w:tcPr>
          <w:p w14:paraId="36F8E876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Participants</w:t>
            </w:r>
          </w:p>
        </w:tc>
        <w:tc>
          <w:tcPr>
            <w:tcW w:w="850" w:type="dxa"/>
          </w:tcPr>
          <w:p w14:paraId="05FACA44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4a</w:t>
            </w:r>
          </w:p>
        </w:tc>
        <w:tc>
          <w:tcPr>
            <w:tcW w:w="6095" w:type="dxa"/>
          </w:tcPr>
          <w:p w14:paraId="012E4C8D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Eligibility criteria for participan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83B7963" w14:textId="0AF022C3" w:rsidR="008C77E8" w:rsidRPr="00A7460D" w:rsidRDefault="00D44E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C77E8" w:rsidRPr="00A7460D" w14:paraId="11B9431A" w14:textId="77777777" w:rsidTr="007B1D1B">
        <w:tc>
          <w:tcPr>
            <w:tcW w:w="1560" w:type="dxa"/>
            <w:vMerge/>
          </w:tcPr>
          <w:p w14:paraId="1B293733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376AD5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4b</w:t>
            </w:r>
          </w:p>
        </w:tc>
        <w:tc>
          <w:tcPr>
            <w:tcW w:w="6095" w:type="dxa"/>
          </w:tcPr>
          <w:p w14:paraId="440A35E9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6C2FEE4" w14:textId="704DFF9A" w:rsidR="008C77E8" w:rsidRPr="00A7460D" w:rsidRDefault="0074338C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1</w:t>
            </w:r>
            <w:r w:rsidR="00D44E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77E8" w:rsidRPr="00A7460D" w14:paraId="739D43C3" w14:textId="77777777" w:rsidTr="00102623">
        <w:tc>
          <w:tcPr>
            <w:tcW w:w="1560" w:type="dxa"/>
          </w:tcPr>
          <w:p w14:paraId="0B5000DC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Interventions</w:t>
            </w:r>
          </w:p>
        </w:tc>
        <w:tc>
          <w:tcPr>
            <w:tcW w:w="850" w:type="dxa"/>
          </w:tcPr>
          <w:p w14:paraId="173DA52E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095" w:type="dxa"/>
          </w:tcPr>
          <w:p w14:paraId="32F6A476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101909" w14:textId="472EAF56" w:rsidR="008C77E8" w:rsidRPr="00A7460D" w:rsidRDefault="0074338C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9</w:t>
            </w:r>
            <w:r w:rsidR="008C77E8">
              <w:rPr>
                <w:rFonts w:ascii="Arial" w:hAnsi="Arial" w:cs="Arial"/>
                <w:sz w:val="20"/>
                <w:szCs w:val="20"/>
              </w:rPr>
              <w:t xml:space="preserve"> &amp; P* </w:t>
            </w:r>
          </w:p>
        </w:tc>
      </w:tr>
      <w:tr w:rsidR="00FC2480" w:rsidRPr="00A7460D" w14:paraId="46816182" w14:textId="77777777" w:rsidTr="00102623">
        <w:tc>
          <w:tcPr>
            <w:tcW w:w="1560" w:type="dxa"/>
          </w:tcPr>
          <w:p w14:paraId="1591CF5B" w14:textId="5A0BA22C" w:rsidR="00FC2480" w:rsidRPr="00A7460D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  <w:tc>
          <w:tcPr>
            <w:tcW w:w="850" w:type="dxa"/>
          </w:tcPr>
          <w:p w14:paraId="15CC9A9F" w14:textId="0248231C" w:rsidR="00FC2480" w:rsidRPr="00A7460D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a.1</w:t>
            </w:r>
          </w:p>
        </w:tc>
        <w:tc>
          <w:tcPr>
            <w:tcW w:w="6095" w:type="dxa"/>
          </w:tcPr>
          <w:p w14:paraId="5129B3D8" w14:textId="77777777" w:rsidR="007B1D1B" w:rsidRDefault="007B1D1B" w:rsidP="007B1D1B">
            <w:pPr>
              <w:autoSpaceDE w:val="0"/>
              <w:autoSpaceDN w:val="0"/>
              <w:adjustRightInd w:val="0"/>
              <w:rPr>
                <w:rFonts w:ascii="ArialMT" w:hAnsi="ArialMT" w:cs="ArialMT"/>
                <w:sz w:val="20"/>
                <w:szCs w:val="20"/>
                <w:lang w:val="en-GB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Provide a rationale for the selection of the domain for the trial’s</w:t>
            </w:r>
          </w:p>
          <w:p w14:paraId="655480F4" w14:textId="47E5484D" w:rsidR="00FC2480" w:rsidRPr="00A7460D" w:rsidRDefault="007B1D1B" w:rsidP="007B1D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primary outco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E3FD82" w14:textId="4DC6F192" w:rsidR="00FC2480" w:rsidRPr="007B1D1B" w:rsidRDefault="0074338C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6F1112">
              <w:rPr>
                <w:rFonts w:ascii="Arial" w:hAnsi="Arial" w:cs="Arial"/>
                <w:sz w:val="20"/>
                <w:szCs w:val="20"/>
              </w:rPr>
              <w:t>-</w:t>
            </w:r>
            <w:r w:rsidR="00514FCE">
              <w:rPr>
                <w:rFonts w:ascii="Arial" w:hAnsi="Arial" w:cs="Arial"/>
                <w:sz w:val="20"/>
                <w:szCs w:val="20"/>
              </w:rPr>
              <w:t>11</w:t>
            </w:r>
            <w:r w:rsidR="006F1112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02623">
              <w:rPr>
                <w:rFonts w:ascii="Arial" w:hAnsi="Arial" w:cs="Arial"/>
                <w:sz w:val="20"/>
                <w:szCs w:val="20"/>
              </w:rPr>
              <w:t>P*</w:t>
            </w:r>
          </w:p>
        </w:tc>
      </w:tr>
      <w:tr w:rsidR="00FC2480" w:rsidRPr="00A7460D" w14:paraId="0F00E4B1" w14:textId="77777777" w:rsidTr="00102623">
        <w:tc>
          <w:tcPr>
            <w:tcW w:w="1560" w:type="dxa"/>
          </w:tcPr>
          <w:p w14:paraId="0590C2B7" w14:textId="77777777" w:rsidR="00FC2480" w:rsidRPr="00A7460D" w:rsidRDefault="00FC2480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D8AA57F" w14:textId="639A6CAA" w:rsidR="00FC2480" w:rsidRPr="00A7460D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a.2</w:t>
            </w:r>
          </w:p>
        </w:tc>
        <w:tc>
          <w:tcPr>
            <w:tcW w:w="6095" w:type="dxa"/>
          </w:tcPr>
          <w:p w14:paraId="307D969D" w14:textId="35EBBE21" w:rsidR="007B1D1B" w:rsidRPr="007B1D1B" w:rsidRDefault="007B1D1B" w:rsidP="007B1D1B">
            <w:pPr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7B1D1B">
              <w:rPr>
                <w:rFonts w:ascii="Arial" w:hAnsi="Arial" w:cs="Arial"/>
                <w:sz w:val="20"/>
                <w:szCs w:val="20"/>
              </w:rPr>
              <w:t>Describe the specific measurement variable (eg, systolic blood</w:t>
            </w:r>
          </w:p>
          <w:p w14:paraId="5D07E2C5" w14:textId="77777777" w:rsidR="007B1D1B" w:rsidRPr="007B1D1B" w:rsidRDefault="007B1D1B" w:rsidP="007B1D1B">
            <w:pPr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7B1D1B">
              <w:rPr>
                <w:rFonts w:ascii="Arial" w:hAnsi="Arial" w:cs="Arial"/>
                <w:sz w:val="20"/>
                <w:szCs w:val="20"/>
              </w:rPr>
              <w:t>pressure), analysis metric (eg, change from baseline, final value,</w:t>
            </w:r>
          </w:p>
          <w:p w14:paraId="12938253" w14:textId="77777777" w:rsidR="007B1D1B" w:rsidRPr="007B1D1B" w:rsidRDefault="007B1D1B" w:rsidP="007B1D1B">
            <w:pPr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7B1D1B">
              <w:rPr>
                <w:rFonts w:ascii="Arial" w:hAnsi="Arial" w:cs="Arial"/>
                <w:sz w:val="20"/>
                <w:szCs w:val="20"/>
              </w:rPr>
              <w:t>time to event), method of aggregation (eg, mean, proportion), and</w:t>
            </w:r>
          </w:p>
          <w:p w14:paraId="6AFBC9C2" w14:textId="3FFB6D10" w:rsidR="00FC2480" w:rsidRPr="00A7460D" w:rsidRDefault="007B1D1B" w:rsidP="007B1D1B">
            <w:pPr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7B1D1B">
              <w:rPr>
                <w:rFonts w:ascii="Arial" w:hAnsi="Arial" w:cs="Arial"/>
                <w:sz w:val="20"/>
                <w:szCs w:val="20"/>
              </w:rPr>
              <w:t>the time point for each outco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780266" w14:textId="7EC1A3B9" w:rsidR="00FC2480" w:rsidRPr="007B1D1B" w:rsidRDefault="0074338C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6F1112">
              <w:rPr>
                <w:rFonts w:ascii="Arial" w:hAnsi="Arial" w:cs="Arial"/>
                <w:sz w:val="20"/>
                <w:szCs w:val="20"/>
              </w:rPr>
              <w:t>-11</w:t>
            </w:r>
          </w:p>
        </w:tc>
      </w:tr>
      <w:tr w:rsidR="00FC2480" w:rsidRPr="00A7460D" w14:paraId="28B6F904" w14:textId="77777777" w:rsidTr="00102623">
        <w:tc>
          <w:tcPr>
            <w:tcW w:w="1560" w:type="dxa"/>
          </w:tcPr>
          <w:p w14:paraId="42D8EB77" w14:textId="77777777" w:rsidR="00FC2480" w:rsidRPr="00A7460D" w:rsidRDefault="00FC2480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6CE168A" w14:textId="722B3362" w:rsidR="00FC2480" w:rsidRPr="00A7460D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a.3</w:t>
            </w:r>
          </w:p>
        </w:tc>
        <w:tc>
          <w:tcPr>
            <w:tcW w:w="6095" w:type="dxa"/>
          </w:tcPr>
          <w:p w14:paraId="4B834607" w14:textId="03DCC219" w:rsidR="007B1D1B" w:rsidRDefault="007B1D1B" w:rsidP="007B1D1B">
            <w:pPr>
              <w:autoSpaceDE w:val="0"/>
              <w:autoSpaceDN w:val="0"/>
              <w:adjustRightInd w:val="0"/>
              <w:rPr>
                <w:rFonts w:ascii="ArialMT" w:hAnsi="ArialMT" w:cs="ArialMT"/>
                <w:sz w:val="20"/>
                <w:szCs w:val="20"/>
                <w:lang w:val="en-GB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If the analysis metric for the primary outcome represents within subject change, define and justify the minimal important change in</w:t>
            </w:r>
          </w:p>
          <w:p w14:paraId="7B436B98" w14:textId="062267A4" w:rsidR="00FC2480" w:rsidRPr="00A7460D" w:rsidRDefault="007B1D1B" w:rsidP="007B1D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individual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83A0A6" w14:textId="41D6D0FF" w:rsidR="00FC2480" w:rsidRPr="007B1D1B" w:rsidRDefault="0010262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C2480" w:rsidRPr="00A7460D" w14:paraId="28379F17" w14:textId="77777777" w:rsidTr="00102623">
        <w:tc>
          <w:tcPr>
            <w:tcW w:w="1560" w:type="dxa"/>
          </w:tcPr>
          <w:p w14:paraId="5C7B4003" w14:textId="77777777" w:rsidR="00FC2480" w:rsidRPr="00A7460D" w:rsidRDefault="00FC2480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F539FCF" w14:textId="576DBB17" w:rsidR="00FC2480" w:rsidRPr="00A7460D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a.4</w:t>
            </w:r>
          </w:p>
        </w:tc>
        <w:tc>
          <w:tcPr>
            <w:tcW w:w="6095" w:type="dxa"/>
          </w:tcPr>
          <w:p w14:paraId="2CDA651C" w14:textId="77777777" w:rsidR="007B1D1B" w:rsidRDefault="007B1D1B" w:rsidP="007B1D1B">
            <w:pPr>
              <w:autoSpaceDE w:val="0"/>
              <w:autoSpaceDN w:val="0"/>
              <w:adjustRightInd w:val="0"/>
              <w:rPr>
                <w:rFonts w:ascii="ArialMT" w:hAnsi="ArialMT" w:cs="ArialMT"/>
                <w:sz w:val="20"/>
                <w:szCs w:val="20"/>
                <w:lang w:val="en-GB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If the outcome data were continuous, but were analysed as</w:t>
            </w:r>
          </w:p>
          <w:p w14:paraId="5165B332" w14:textId="77777777" w:rsidR="007B1D1B" w:rsidRDefault="007B1D1B" w:rsidP="007B1D1B">
            <w:pPr>
              <w:autoSpaceDE w:val="0"/>
              <w:autoSpaceDN w:val="0"/>
              <w:adjustRightInd w:val="0"/>
              <w:rPr>
                <w:rFonts w:ascii="ArialMT" w:hAnsi="ArialMT" w:cs="ArialMT"/>
                <w:sz w:val="20"/>
                <w:szCs w:val="20"/>
                <w:lang w:val="en-GB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categorical (method of aggregation), specify the cutoff values</w:t>
            </w:r>
          </w:p>
          <w:p w14:paraId="4626B78B" w14:textId="45985EB4" w:rsidR="00FC2480" w:rsidRPr="00A7460D" w:rsidRDefault="007B1D1B" w:rsidP="007B1D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use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5C2656" w14:textId="307AF746" w:rsidR="00FC2480" w:rsidRPr="007B1D1B" w:rsidRDefault="0010262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C2480" w:rsidRPr="00A7460D" w14:paraId="4F0367CA" w14:textId="77777777" w:rsidTr="00102623">
        <w:tc>
          <w:tcPr>
            <w:tcW w:w="1560" w:type="dxa"/>
          </w:tcPr>
          <w:p w14:paraId="429FE518" w14:textId="77777777" w:rsidR="00FC2480" w:rsidRPr="00A7460D" w:rsidRDefault="00FC2480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B24989F" w14:textId="18C984FA" w:rsidR="00FC2480" w:rsidRPr="00A7460D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a.5</w:t>
            </w:r>
          </w:p>
        </w:tc>
        <w:tc>
          <w:tcPr>
            <w:tcW w:w="6095" w:type="dxa"/>
          </w:tcPr>
          <w:p w14:paraId="2B38CC6D" w14:textId="77777777" w:rsidR="007B1D1B" w:rsidRDefault="007B1D1B" w:rsidP="007B1D1B">
            <w:pPr>
              <w:autoSpaceDE w:val="0"/>
              <w:autoSpaceDN w:val="0"/>
              <w:adjustRightInd w:val="0"/>
              <w:rPr>
                <w:rFonts w:ascii="ArialMT" w:hAnsi="ArialMT" w:cs="ArialMT"/>
                <w:sz w:val="20"/>
                <w:szCs w:val="20"/>
                <w:lang w:val="en-GB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If outcome assessments were performed at several time points</w:t>
            </w:r>
          </w:p>
          <w:p w14:paraId="15FFC981" w14:textId="3D07358F" w:rsidR="00FC2480" w:rsidRPr="00A7460D" w:rsidRDefault="007B1D1B" w:rsidP="007B1D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after randomization, state the time points used for the analysi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E2271E" w14:textId="51037C6B" w:rsidR="00FC2480" w:rsidRPr="007B1D1B" w:rsidRDefault="0074338C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6F1112">
              <w:rPr>
                <w:rFonts w:ascii="Arial" w:hAnsi="Arial" w:cs="Arial"/>
                <w:sz w:val="20"/>
                <w:szCs w:val="20"/>
              </w:rPr>
              <w:t>-11</w:t>
            </w:r>
          </w:p>
        </w:tc>
      </w:tr>
      <w:tr w:rsidR="007B1D1B" w:rsidRPr="00A7460D" w14:paraId="6137C73B" w14:textId="77777777" w:rsidTr="00102623">
        <w:tc>
          <w:tcPr>
            <w:tcW w:w="1560" w:type="dxa"/>
          </w:tcPr>
          <w:p w14:paraId="05597FFF" w14:textId="77777777" w:rsidR="007B1D1B" w:rsidRPr="00A7460D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59019B3" w14:textId="2E72C7D5" w:rsidR="007B1D1B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a.6</w:t>
            </w:r>
          </w:p>
        </w:tc>
        <w:tc>
          <w:tcPr>
            <w:tcW w:w="6095" w:type="dxa"/>
          </w:tcPr>
          <w:p w14:paraId="6E6255D8" w14:textId="77777777" w:rsidR="007B1D1B" w:rsidRDefault="007B1D1B" w:rsidP="007B1D1B">
            <w:pPr>
              <w:autoSpaceDE w:val="0"/>
              <w:autoSpaceDN w:val="0"/>
              <w:adjustRightInd w:val="0"/>
              <w:rPr>
                <w:rFonts w:ascii="ArialMT" w:hAnsi="ArialMT" w:cs="ArialMT"/>
                <w:sz w:val="20"/>
                <w:szCs w:val="20"/>
                <w:lang w:val="en-GB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If a composite outcome was used, define all individual</w:t>
            </w:r>
          </w:p>
          <w:p w14:paraId="1436CD7C" w14:textId="4D8423F2" w:rsidR="007B1D1B" w:rsidRPr="00A7460D" w:rsidRDefault="007B1D1B" w:rsidP="007B1D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components of the composite outco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75BF47" w14:textId="4753E7B0" w:rsidR="007B1D1B" w:rsidRPr="007B1D1B" w:rsidRDefault="0010262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7B1D1B" w:rsidRPr="00A7460D" w14:paraId="49D07C8F" w14:textId="77777777" w:rsidTr="00102623">
        <w:tc>
          <w:tcPr>
            <w:tcW w:w="1560" w:type="dxa"/>
          </w:tcPr>
          <w:p w14:paraId="2636B146" w14:textId="77777777" w:rsidR="007B1D1B" w:rsidRPr="00A7460D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B3B99C8" w14:textId="25EDF732" w:rsidR="007B1D1B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a.7</w:t>
            </w:r>
          </w:p>
        </w:tc>
        <w:tc>
          <w:tcPr>
            <w:tcW w:w="6095" w:type="dxa"/>
          </w:tcPr>
          <w:p w14:paraId="7991DB13" w14:textId="77777777" w:rsidR="007B1D1B" w:rsidRDefault="007B1D1B" w:rsidP="007B1D1B">
            <w:pPr>
              <w:autoSpaceDE w:val="0"/>
              <w:autoSpaceDN w:val="0"/>
              <w:adjustRightInd w:val="0"/>
              <w:rPr>
                <w:rFonts w:ascii="ArialMT" w:hAnsi="ArialMT" w:cs="ArialMT"/>
                <w:sz w:val="20"/>
                <w:szCs w:val="20"/>
                <w:lang w:val="en-GB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Identify any outcomes that were not prespecified in a trial registry</w:t>
            </w:r>
          </w:p>
          <w:p w14:paraId="58874ED8" w14:textId="6B8E5D8A" w:rsidR="007B1D1B" w:rsidRPr="00A7460D" w:rsidRDefault="007B1D1B" w:rsidP="007B1D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or protoc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E88F5B" w14:textId="4C9B3EB7" w:rsidR="007B1D1B" w:rsidRPr="007B1D1B" w:rsidRDefault="0010262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7B1D1B" w:rsidRPr="00A7460D" w14:paraId="24489051" w14:textId="77777777" w:rsidTr="00102623">
        <w:tc>
          <w:tcPr>
            <w:tcW w:w="1560" w:type="dxa"/>
          </w:tcPr>
          <w:p w14:paraId="61D8DAB1" w14:textId="77777777" w:rsidR="007B1D1B" w:rsidRPr="00A7460D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74AAD7D" w14:textId="05C29C02" w:rsidR="007B1D1B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a.8</w:t>
            </w:r>
          </w:p>
        </w:tc>
        <w:tc>
          <w:tcPr>
            <w:tcW w:w="6095" w:type="dxa"/>
          </w:tcPr>
          <w:p w14:paraId="4C510BCC" w14:textId="77777777" w:rsidR="007B1D1B" w:rsidRDefault="007B1D1B" w:rsidP="007B1D1B">
            <w:pPr>
              <w:autoSpaceDE w:val="0"/>
              <w:autoSpaceDN w:val="0"/>
              <w:adjustRightInd w:val="0"/>
              <w:rPr>
                <w:rFonts w:ascii="ArialMT" w:hAnsi="ArialMT" w:cs="ArialMT"/>
                <w:sz w:val="20"/>
                <w:szCs w:val="20"/>
                <w:lang w:val="en-GB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Provide a description of the study instruments used to assess the</w:t>
            </w:r>
          </w:p>
          <w:p w14:paraId="5C3E78BC" w14:textId="77777777" w:rsidR="007B1D1B" w:rsidRDefault="007B1D1B" w:rsidP="007B1D1B">
            <w:pPr>
              <w:autoSpaceDE w:val="0"/>
              <w:autoSpaceDN w:val="0"/>
              <w:adjustRightInd w:val="0"/>
              <w:rPr>
                <w:rFonts w:ascii="ArialMT" w:hAnsi="ArialMT" w:cs="ArialMT"/>
                <w:sz w:val="20"/>
                <w:szCs w:val="20"/>
                <w:lang w:val="en-GB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outcome (eg, questionnaires, laboratory tests) along with</w:t>
            </w:r>
          </w:p>
          <w:p w14:paraId="63AAA627" w14:textId="77777777" w:rsidR="007B1D1B" w:rsidRDefault="007B1D1B" w:rsidP="007B1D1B">
            <w:pPr>
              <w:autoSpaceDE w:val="0"/>
              <w:autoSpaceDN w:val="0"/>
              <w:adjustRightInd w:val="0"/>
              <w:rPr>
                <w:rFonts w:ascii="ArialMT" w:hAnsi="ArialMT" w:cs="ArialMT"/>
                <w:sz w:val="20"/>
                <w:szCs w:val="20"/>
                <w:lang w:val="en-GB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reliability, validity, and responsiveness in a population similar to</w:t>
            </w:r>
          </w:p>
          <w:p w14:paraId="66EE718B" w14:textId="24B5088D" w:rsidR="007B1D1B" w:rsidRPr="00A7460D" w:rsidRDefault="007B1D1B" w:rsidP="007B1D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the study samp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86D93B" w14:textId="307D72E0" w:rsidR="007B1D1B" w:rsidRPr="007B1D1B" w:rsidRDefault="0074338C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6F1112">
              <w:rPr>
                <w:rFonts w:ascii="Arial" w:hAnsi="Arial" w:cs="Arial"/>
                <w:sz w:val="20"/>
                <w:szCs w:val="20"/>
              </w:rPr>
              <w:t>-11,</w:t>
            </w:r>
            <w:r w:rsidR="00102623">
              <w:rPr>
                <w:rFonts w:ascii="Arial" w:hAnsi="Arial" w:cs="Arial"/>
                <w:sz w:val="20"/>
                <w:szCs w:val="20"/>
              </w:rPr>
              <w:t xml:space="preserve"> P*</w:t>
            </w:r>
          </w:p>
        </w:tc>
      </w:tr>
      <w:tr w:rsidR="007B1D1B" w:rsidRPr="00A7460D" w14:paraId="0741BF59" w14:textId="77777777" w:rsidTr="00102623">
        <w:tc>
          <w:tcPr>
            <w:tcW w:w="1560" w:type="dxa"/>
          </w:tcPr>
          <w:p w14:paraId="5FC02EA2" w14:textId="77777777" w:rsidR="007B1D1B" w:rsidRPr="00A7460D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AC9DA96" w14:textId="5AB1490D" w:rsidR="007B1D1B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a.9</w:t>
            </w:r>
          </w:p>
        </w:tc>
        <w:tc>
          <w:tcPr>
            <w:tcW w:w="6095" w:type="dxa"/>
          </w:tcPr>
          <w:p w14:paraId="5C92D9CA" w14:textId="77777777" w:rsidR="007B1D1B" w:rsidRDefault="007B1D1B" w:rsidP="007B1D1B">
            <w:pPr>
              <w:autoSpaceDE w:val="0"/>
              <w:autoSpaceDN w:val="0"/>
              <w:adjustRightInd w:val="0"/>
              <w:rPr>
                <w:rFonts w:ascii="ArialMT" w:hAnsi="ArialMT" w:cs="ArialMT"/>
                <w:sz w:val="20"/>
                <w:szCs w:val="20"/>
                <w:lang w:val="en-GB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Describe who assessed the outcome (eg, nurse, parent), and any</w:t>
            </w:r>
          </w:p>
          <w:p w14:paraId="08B9FF3D" w14:textId="77777777" w:rsidR="007B1D1B" w:rsidRDefault="007B1D1B" w:rsidP="007B1D1B">
            <w:pPr>
              <w:autoSpaceDE w:val="0"/>
              <w:autoSpaceDN w:val="0"/>
              <w:adjustRightInd w:val="0"/>
              <w:rPr>
                <w:rFonts w:ascii="ArialMT" w:hAnsi="ArialMT" w:cs="ArialMT"/>
                <w:sz w:val="20"/>
                <w:szCs w:val="20"/>
                <w:lang w:val="en-GB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qualifications or trial-specific training necessary to administer the</w:t>
            </w:r>
          </w:p>
          <w:p w14:paraId="5CD38F3F" w14:textId="62818D5E" w:rsidR="007B1D1B" w:rsidRPr="00A7460D" w:rsidRDefault="007B1D1B" w:rsidP="007B1D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study instruments to assess the outco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2B4D50" w14:textId="5881A2EB" w:rsidR="007B1D1B" w:rsidRPr="007B1D1B" w:rsidRDefault="0074338C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6F1112">
              <w:rPr>
                <w:rFonts w:ascii="Arial" w:hAnsi="Arial" w:cs="Arial"/>
                <w:sz w:val="20"/>
                <w:szCs w:val="20"/>
              </w:rPr>
              <w:t>-11,</w:t>
            </w:r>
            <w:r w:rsidR="00102623">
              <w:rPr>
                <w:rFonts w:ascii="Arial" w:hAnsi="Arial" w:cs="Arial"/>
                <w:sz w:val="20"/>
                <w:szCs w:val="20"/>
              </w:rPr>
              <w:t xml:space="preserve"> P*</w:t>
            </w:r>
          </w:p>
        </w:tc>
      </w:tr>
      <w:tr w:rsidR="007B1D1B" w:rsidRPr="00A7460D" w14:paraId="37BE63AB" w14:textId="77777777" w:rsidTr="00102623">
        <w:tc>
          <w:tcPr>
            <w:tcW w:w="1560" w:type="dxa"/>
          </w:tcPr>
          <w:p w14:paraId="682F2CBE" w14:textId="77777777" w:rsidR="007B1D1B" w:rsidRPr="00A7460D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4D45108" w14:textId="491FC574" w:rsidR="007B1D1B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a.10</w:t>
            </w:r>
          </w:p>
        </w:tc>
        <w:tc>
          <w:tcPr>
            <w:tcW w:w="6095" w:type="dxa"/>
          </w:tcPr>
          <w:p w14:paraId="1EA91013" w14:textId="77777777" w:rsidR="007B1D1B" w:rsidRDefault="007B1D1B" w:rsidP="007B1D1B">
            <w:pPr>
              <w:autoSpaceDE w:val="0"/>
              <w:autoSpaceDN w:val="0"/>
              <w:adjustRightInd w:val="0"/>
              <w:rPr>
                <w:rFonts w:ascii="ArialMT" w:hAnsi="ArialMT" w:cs="ArialMT"/>
                <w:sz w:val="20"/>
                <w:szCs w:val="20"/>
                <w:lang w:val="en-GB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Describe any processes used to promote outcome data quality</w:t>
            </w:r>
          </w:p>
          <w:p w14:paraId="56DA625F" w14:textId="77777777" w:rsidR="007B1D1B" w:rsidRDefault="007B1D1B" w:rsidP="007B1D1B">
            <w:pPr>
              <w:autoSpaceDE w:val="0"/>
              <w:autoSpaceDN w:val="0"/>
              <w:adjustRightInd w:val="0"/>
              <w:rPr>
                <w:rFonts w:ascii="ArialMT" w:hAnsi="ArialMT" w:cs="ArialMT"/>
                <w:sz w:val="20"/>
                <w:szCs w:val="20"/>
                <w:lang w:val="en-GB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during data collection (eg, duplicate measurements) and after</w:t>
            </w:r>
          </w:p>
          <w:p w14:paraId="12FCBC91" w14:textId="77777777" w:rsidR="007B1D1B" w:rsidRDefault="007B1D1B" w:rsidP="007B1D1B">
            <w:pPr>
              <w:autoSpaceDE w:val="0"/>
              <w:autoSpaceDN w:val="0"/>
              <w:adjustRightInd w:val="0"/>
              <w:rPr>
                <w:rFonts w:ascii="ArialMT" w:hAnsi="ArialMT" w:cs="ArialMT"/>
                <w:sz w:val="20"/>
                <w:szCs w:val="20"/>
                <w:lang w:val="en-GB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data collection (eg, range checks of outcome data values), or</w:t>
            </w:r>
          </w:p>
          <w:p w14:paraId="1035A236" w14:textId="04DAC94A" w:rsidR="007B1D1B" w:rsidRPr="00A7460D" w:rsidRDefault="007B1D1B" w:rsidP="007B1D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state where details can be foun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9CA04B" w14:textId="20562E42" w:rsidR="007B1D1B" w:rsidRPr="007B1D1B" w:rsidRDefault="00D44E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6F1112">
              <w:rPr>
                <w:rFonts w:ascii="Arial" w:hAnsi="Arial" w:cs="Arial"/>
                <w:sz w:val="20"/>
                <w:szCs w:val="20"/>
              </w:rPr>
              <w:t>-11, P*</w:t>
            </w:r>
          </w:p>
        </w:tc>
      </w:tr>
      <w:tr w:rsidR="008C77E8" w:rsidRPr="00A7460D" w14:paraId="4DD45886" w14:textId="77777777" w:rsidTr="007B1D1B">
        <w:tc>
          <w:tcPr>
            <w:tcW w:w="1560" w:type="dxa"/>
            <w:vMerge w:val="restart"/>
          </w:tcPr>
          <w:p w14:paraId="25405003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850" w:type="dxa"/>
          </w:tcPr>
          <w:p w14:paraId="2F4A43E7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7a</w:t>
            </w:r>
          </w:p>
        </w:tc>
        <w:tc>
          <w:tcPr>
            <w:tcW w:w="6095" w:type="dxa"/>
          </w:tcPr>
          <w:p w14:paraId="4F1BD354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How sample size was determine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9871242" w14:textId="72D1B682" w:rsidR="008C77E8" w:rsidRPr="00A7460D" w:rsidRDefault="00DB5EE1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0B3CE4">
              <w:rPr>
                <w:rFonts w:ascii="Arial" w:hAnsi="Arial" w:cs="Arial"/>
                <w:sz w:val="20"/>
                <w:szCs w:val="20"/>
              </w:rPr>
              <w:t>-12</w:t>
            </w:r>
          </w:p>
        </w:tc>
      </w:tr>
      <w:tr w:rsidR="007B1D1B" w:rsidRPr="00A7460D" w14:paraId="1233FD63" w14:textId="77777777" w:rsidTr="007B1D1B">
        <w:tc>
          <w:tcPr>
            <w:tcW w:w="1560" w:type="dxa"/>
            <w:vMerge/>
          </w:tcPr>
          <w:p w14:paraId="5C4A4FDD" w14:textId="77777777" w:rsidR="007B1D1B" w:rsidRPr="00A7460D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E6B4CB" w14:textId="1205385C" w:rsidR="007B1D1B" w:rsidRPr="00A7460D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a.1</w:t>
            </w:r>
          </w:p>
        </w:tc>
        <w:tc>
          <w:tcPr>
            <w:tcW w:w="6095" w:type="dxa"/>
          </w:tcPr>
          <w:p w14:paraId="607CD909" w14:textId="77777777" w:rsidR="007B1D1B" w:rsidRDefault="007B1D1B" w:rsidP="007B1D1B">
            <w:pPr>
              <w:autoSpaceDE w:val="0"/>
              <w:autoSpaceDN w:val="0"/>
              <w:adjustRightInd w:val="0"/>
              <w:rPr>
                <w:rFonts w:ascii="ArialMT" w:hAnsi="ArialMT" w:cs="ArialMT"/>
                <w:sz w:val="20"/>
                <w:szCs w:val="20"/>
                <w:lang w:val="en-GB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Define and justify the target difference between treatment groups</w:t>
            </w:r>
          </w:p>
          <w:p w14:paraId="12B28B9E" w14:textId="309F0B55" w:rsidR="007B1D1B" w:rsidRPr="00A7460D" w:rsidRDefault="007B1D1B" w:rsidP="007B1D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(eg, the minimal important differenc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6A2E4E4" w14:textId="7D4E2A3B" w:rsidR="007B1D1B" w:rsidRDefault="00DB5EE1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0B3CE4">
              <w:rPr>
                <w:rFonts w:ascii="Arial" w:hAnsi="Arial" w:cs="Arial"/>
                <w:sz w:val="20"/>
                <w:szCs w:val="20"/>
              </w:rPr>
              <w:t>-</w:t>
            </w:r>
            <w:r w:rsidR="00D44E93">
              <w:rPr>
                <w:rFonts w:ascii="Arial" w:hAnsi="Arial" w:cs="Arial"/>
                <w:sz w:val="20"/>
                <w:szCs w:val="20"/>
              </w:rPr>
              <w:t>1</w:t>
            </w:r>
            <w:r w:rsidR="000B3CE4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77E8" w:rsidRPr="00A7460D" w14:paraId="4F03E45E" w14:textId="77777777" w:rsidTr="007B1D1B">
        <w:tc>
          <w:tcPr>
            <w:tcW w:w="1560" w:type="dxa"/>
            <w:vMerge/>
          </w:tcPr>
          <w:p w14:paraId="6654F1E8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3D13A54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7b</w:t>
            </w:r>
          </w:p>
        </w:tc>
        <w:tc>
          <w:tcPr>
            <w:tcW w:w="6095" w:type="dxa"/>
          </w:tcPr>
          <w:p w14:paraId="6CB79BAE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ADC4304" w14:textId="77777777" w:rsidR="008C77E8" w:rsidRPr="00A7460D" w:rsidRDefault="008C77E8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C77E8" w:rsidRPr="00A7460D" w14:paraId="416A43E1" w14:textId="77777777" w:rsidTr="007B1D1B">
        <w:tc>
          <w:tcPr>
            <w:tcW w:w="1560" w:type="dxa"/>
          </w:tcPr>
          <w:p w14:paraId="635CC3E9" w14:textId="0FAF3DB3" w:rsidR="008C77E8" w:rsidRPr="00A7460D" w:rsidRDefault="00A1170B" w:rsidP="006329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domisation</w:t>
            </w:r>
          </w:p>
        </w:tc>
        <w:tc>
          <w:tcPr>
            <w:tcW w:w="850" w:type="dxa"/>
          </w:tcPr>
          <w:p w14:paraId="78D4B2B5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2D8CDA1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2556757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77E8" w:rsidRPr="00A7460D" w14:paraId="618B72BC" w14:textId="77777777" w:rsidTr="007B1D1B">
        <w:tc>
          <w:tcPr>
            <w:tcW w:w="1560" w:type="dxa"/>
            <w:vMerge w:val="restart"/>
          </w:tcPr>
          <w:p w14:paraId="24BAEF53" w14:textId="77777777" w:rsidR="008C77E8" w:rsidRPr="00A7460D" w:rsidRDefault="008C77E8" w:rsidP="00632949">
            <w:pPr>
              <w:ind w:left="540" w:hanging="5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 xml:space="preserve"> </w:t>
            </w:r>
            <w:r w:rsidRPr="00A7460D">
              <w:rPr>
                <w:rFonts w:ascii="Arial" w:hAnsi="Arial" w:cs="Arial"/>
                <w:sz w:val="20"/>
                <w:szCs w:val="20"/>
              </w:rPr>
              <w:t>Sequencegeneration</w:t>
            </w:r>
          </w:p>
        </w:tc>
        <w:tc>
          <w:tcPr>
            <w:tcW w:w="850" w:type="dxa"/>
          </w:tcPr>
          <w:p w14:paraId="327BFBCD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8a</w:t>
            </w:r>
          </w:p>
        </w:tc>
        <w:tc>
          <w:tcPr>
            <w:tcW w:w="6095" w:type="dxa"/>
          </w:tcPr>
          <w:p w14:paraId="5977A73C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E5798BD" w14:textId="765EE9C3" w:rsidR="008C77E8" w:rsidRPr="00A7460D" w:rsidRDefault="00DB5EE1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C77E8" w:rsidRPr="00A7460D" w14:paraId="141BA7CE" w14:textId="77777777" w:rsidTr="007B1D1B">
        <w:tc>
          <w:tcPr>
            <w:tcW w:w="1560" w:type="dxa"/>
            <w:vMerge/>
          </w:tcPr>
          <w:p w14:paraId="3DBD7B9A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3B8C9A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8b</w:t>
            </w:r>
          </w:p>
        </w:tc>
        <w:tc>
          <w:tcPr>
            <w:tcW w:w="6095" w:type="dxa"/>
          </w:tcPr>
          <w:p w14:paraId="6C8DB8A0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Type of randomisation; details of any restriction (such as blocking and block siz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3F0B34F" w14:textId="13EFC594" w:rsidR="008C77E8" w:rsidRPr="00A7460D" w:rsidRDefault="00DB5EE1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C77E8" w:rsidRPr="00A7460D" w14:paraId="3BB7557C" w14:textId="77777777" w:rsidTr="007B1D1B">
        <w:tc>
          <w:tcPr>
            <w:tcW w:w="1560" w:type="dxa"/>
          </w:tcPr>
          <w:p w14:paraId="040155F8" w14:textId="77777777" w:rsidR="008C77E8" w:rsidRPr="00A7460D" w:rsidRDefault="008C77E8" w:rsidP="00632949">
            <w:pPr>
              <w:ind w:left="540" w:hanging="540"/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cs="Arial"/>
                <w:sz w:val="20"/>
                <w:szCs w:val="20"/>
              </w:rPr>
              <w:t> </w:t>
            </w:r>
            <w:r w:rsidRPr="00A7460D">
              <w:rPr>
                <w:rFonts w:ascii="Arial" w:hAnsi="Arial" w:cs="Arial"/>
                <w:sz w:val="20"/>
                <w:szCs w:val="20"/>
              </w:rPr>
              <w:t>Allocation concealment mechanism</w:t>
            </w:r>
          </w:p>
        </w:tc>
        <w:tc>
          <w:tcPr>
            <w:tcW w:w="850" w:type="dxa"/>
          </w:tcPr>
          <w:p w14:paraId="424BAD30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095" w:type="dxa"/>
          </w:tcPr>
          <w:p w14:paraId="6C3FD6B6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81D00DF" w14:textId="4C531541" w:rsidR="008C77E8" w:rsidRPr="00A7460D" w:rsidRDefault="00DB5EE1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C77E8" w:rsidRPr="00A7460D" w14:paraId="2B70D00F" w14:textId="77777777" w:rsidTr="007B1D1B">
        <w:tc>
          <w:tcPr>
            <w:tcW w:w="1560" w:type="dxa"/>
          </w:tcPr>
          <w:p w14:paraId="03575429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cs="Arial"/>
                <w:sz w:val="20"/>
                <w:szCs w:val="20"/>
              </w:rPr>
              <w:t> </w:t>
            </w:r>
            <w:r w:rsidRPr="00A7460D">
              <w:rPr>
                <w:rFonts w:ascii="Arial" w:hAnsi="Arial" w:cs="Arial"/>
                <w:sz w:val="20"/>
                <w:szCs w:val="20"/>
              </w:rPr>
              <w:t>Implementation</w:t>
            </w:r>
          </w:p>
        </w:tc>
        <w:tc>
          <w:tcPr>
            <w:tcW w:w="850" w:type="dxa"/>
          </w:tcPr>
          <w:p w14:paraId="484461C4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095" w:type="dxa"/>
          </w:tcPr>
          <w:p w14:paraId="026770E0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561FE97" w14:textId="6FED3C26" w:rsidR="008C77E8" w:rsidRPr="00A7460D" w:rsidRDefault="00DB5EE1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C77E8" w:rsidRPr="00A7460D" w14:paraId="7A02EBE4" w14:textId="77777777" w:rsidTr="007B1D1B">
        <w:tc>
          <w:tcPr>
            <w:tcW w:w="1560" w:type="dxa"/>
            <w:vMerge w:val="restart"/>
          </w:tcPr>
          <w:p w14:paraId="21EA9AD4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Blinding</w:t>
            </w:r>
          </w:p>
        </w:tc>
        <w:tc>
          <w:tcPr>
            <w:tcW w:w="850" w:type="dxa"/>
          </w:tcPr>
          <w:p w14:paraId="40428684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11a</w:t>
            </w:r>
          </w:p>
        </w:tc>
        <w:tc>
          <w:tcPr>
            <w:tcW w:w="6095" w:type="dxa"/>
          </w:tcPr>
          <w:p w14:paraId="532F4514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779E2E9" w14:textId="6C9673A7" w:rsidR="008C77E8" w:rsidRPr="00A7460D" w:rsidRDefault="000B3CE4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-21</w:t>
            </w:r>
          </w:p>
        </w:tc>
      </w:tr>
      <w:tr w:rsidR="008C77E8" w:rsidRPr="00A7460D" w14:paraId="447C1655" w14:textId="77777777" w:rsidTr="007B1D1B">
        <w:tc>
          <w:tcPr>
            <w:tcW w:w="1560" w:type="dxa"/>
            <w:vMerge/>
          </w:tcPr>
          <w:p w14:paraId="5D209591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16D2BD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11b</w:t>
            </w:r>
          </w:p>
        </w:tc>
        <w:tc>
          <w:tcPr>
            <w:tcW w:w="6095" w:type="dxa"/>
          </w:tcPr>
          <w:p w14:paraId="749F682F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26CD6E0" w14:textId="3A80241F" w:rsidR="008C77E8" w:rsidRPr="00A7460D" w:rsidRDefault="00DB5EE1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9</w:t>
            </w:r>
            <w:r w:rsidR="008C77E8">
              <w:rPr>
                <w:rFonts w:ascii="Arial" w:hAnsi="Arial" w:cs="Arial"/>
                <w:sz w:val="20"/>
                <w:szCs w:val="20"/>
              </w:rPr>
              <w:t xml:space="preserve"> &amp; P*</w:t>
            </w:r>
          </w:p>
        </w:tc>
      </w:tr>
      <w:tr w:rsidR="008C77E8" w:rsidRPr="00A7460D" w14:paraId="284AA494" w14:textId="77777777" w:rsidTr="007B1D1B">
        <w:tc>
          <w:tcPr>
            <w:tcW w:w="1560" w:type="dxa"/>
            <w:vMerge w:val="restart"/>
          </w:tcPr>
          <w:p w14:paraId="6771953E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Statistical methods</w:t>
            </w:r>
          </w:p>
        </w:tc>
        <w:tc>
          <w:tcPr>
            <w:tcW w:w="850" w:type="dxa"/>
          </w:tcPr>
          <w:p w14:paraId="0B77479D" w14:textId="27B09B1B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12</w:t>
            </w:r>
            <w:r w:rsidR="007B1D1B">
              <w:rPr>
                <w:rFonts w:ascii="Arial" w:hAnsi="Arial" w:cs="Arial"/>
                <w:sz w:val="20"/>
                <w:szCs w:val="20"/>
              </w:rPr>
              <w:t>a.1</w:t>
            </w:r>
          </w:p>
        </w:tc>
        <w:tc>
          <w:tcPr>
            <w:tcW w:w="6095" w:type="dxa"/>
          </w:tcPr>
          <w:p w14:paraId="7A030E93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253149D" w14:textId="5449708D" w:rsidR="008C77E8" w:rsidRPr="00A7460D" w:rsidRDefault="00DB5EE1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6F1112">
              <w:rPr>
                <w:rFonts w:ascii="Arial" w:hAnsi="Arial" w:cs="Arial"/>
                <w:sz w:val="20"/>
                <w:szCs w:val="20"/>
              </w:rPr>
              <w:t xml:space="preserve">1, </w:t>
            </w:r>
            <w:r w:rsidR="000B3CE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7B1D1B" w:rsidRPr="00A7460D" w14:paraId="0E9E0639" w14:textId="77777777" w:rsidTr="003818BA">
        <w:tc>
          <w:tcPr>
            <w:tcW w:w="1560" w:type="dxa"/>
            <w:vMerge/>
          </w:tcPr>
          <w:p w14:paraId="63127308" w14:textId="77777777" w:rsidR="007B1D1B" w:rsidRPr="00A7460D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5D3F144" w14:textId="40717518" w:rsidR="007B1D1B" w:rsidRPr="00A7460D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a.2</w:t>
            </w:r>
          </w:p>
        </w:tc>
        <w:tc>
          <w:tcPr>
            <w:tcW w:w="6095" w:type="dxa"/>
          </w:tcPr>
          <w:p w14:paraId="3EDBA51B" w14:textId="3C43D2A2" w:rsidR="007B1D1B" w:rsidRPr="00A7460D" w:rsidRDefault="00102623" w:rsidP="001026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scribe any methods used to </w:t>
            </w:r>
            <w:r w:rsidRPr="00102623">
              <w:rPr>
                <w:rFonts w:ascii="Arial" w:hAnsi="Arial" w:cs="Arial"/>
                <w:sz w:val="20"/>
                <w:szCs w:val="20"/>
              </w:rPr>
              <w:t>account fo</w:t>
            </w:r>
            <w:r>
              <w:rPr>
                <w:rFonts w:ascii="Arial" w:hAnsi="Arial" w:cs="Arial"/>
                <w:sz w:val="20"/>
                <w:szCs w:val="20"/>
              </w:rPr>
              <w:t xml:space="preserve">r multiplicity in the </w:t>
            </w:r>
            <w:r w:rsidRPr="00102623">
              <w:rPr>
                <w:rFonts w:ascii="Arial" w:hAnsi="Arial" w:cs="Arial"/>
                <w:sz w:val="20"/>
                <w:szCs w:val="20"/>
              </w:rPr>
              <w:t>an</w:t>
            </w:r>
            <w:r>
              <w:rPr>
                <w:rFonts w:ascii="Arial" w:hAnsi="Arial" w:cs="Arial"/>
                <w:sz w:val="20"/>
                <w:szCs w:val="20"/>
              </w:rPr>
              <w:t xml:space="preserve">alysis or interpretation of the primary and secondary outcomes (eg, coprimary outcomes, same outcome assessed at multiple time points, or subgroup analyses of </w:t>
            </w:r>
            <w:r w:rsidRPr="00102623">
              <w:rPr>
                <w:rFonts w:ascii="Arial" w:hAnsi="Arial" w:cs="Arial"/>
                <w:sz w:val="20"/>
                <w:szCs w:val="20"/>
              </w:rPr>
              <w:t>an outcom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59C9C3" w14:textId="4798C869" w:rsidR="007B1D1B" w:rsidRDefault="003818B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7B1D1B" w:rsidRPr="00A7460D" w14:paraId="2CB9BD87" w14:textId="77777777" w:rsidTr="003818BA">
        <w:tc>
          <w:tcPr>
            <w:tcW w:w="1560" w:type="dxa"/>
            <w:vMerge/>
          </w:tcPr>
          <w:p w14:paraId="391F1AE2" w14:textId="77777777" w:rsidR="007B1D1B" w:rsidRPr="00A7460D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957213F" w14:textId="5B81A8D7" w:rsidR="007B1D1B" w:rsidRPr="00A7460D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a.3</w:t>
            </w:r>
          </w:p>
        </w:tc>
        <w:tc>
          <w:tcPr>
            <w:tcW w:w="6095" w:type="dxa"/>
          </w:tcPr>
          <w:p w14:paraId="7161AB75" w14:textId="77777777" w:rsidR="00102623" w:rsidRPr="00102623" w:rsidRDefault="00102623" w:rsidP="00102623">
            <w:pPr>
              <w:rPr>
                <w:rFonts w:ascii="Arial" w:hAnsi="Arial" w:cs="Arial"/>
                <w:sz w:val="20"/>
                <w:szCs w:val="20"/>
              </w:rPr>
            </w:pPr>
            <w:r w:rsidRPr="00102623">
              <w:rPr>
                <w:rFonts w:ascii="Arial" w:hAnsi="Arial" w:cs="Arial"/>
                <w:sz w:val="20"/>
                <w:szCs w:val="20"/>
              </w:rPr>
              <w:t>Describe methods to assess patterns of missingness (eg, missing</w:t>
            </w:r>
          </w:p>
          <w:p w14:paraId="4AFB95CC" w14:textId="77777777" w:rsidR="00102623" w:rsidRPr="00102623" w:rsidRDefault="00102623" w:rsidP="00102623">
            <w:pPr>
              <w:rPr>
                <w:rFonts w:ascii="Arial" w:hAnsi="Arial" w:cs="Arial"/>
                <w:sz w:val="20"/>
                <w:szCs w:val="20"/>
              </w:rPr>
            </w:pPr>
            <w:r w:rsidRPr="00102623">
              <w:rPr>
                <w:rFonts w:ascii="Arial" w:hAnsi="Arial" w:cs="Arial"/>
                <w:sz w:val="20"/>
                <w:szCs w:val="20"/>
              </w:rPr>
              <w:t>not at random), and describe the methods to handle missing</w:t>
            </w:r>
          </w:p>
          <w:p w14:paraId="1EA3633A" w14:textId="30AE9B56" w:rsidR="007B1D1B" w:rsidRPr="00A7460D" w:rsidRDefault="00102623" w:rsidP="00102623">
            <w:pPr>
              <w:rPr>
                <w:rFonts w:ascii="Arial" w:hAnsi="Arial" w:cs="Arial"/>
                <w:sz w:val="20"/>
                <w:szCs w:val="20"/>
              </w:rPr>
            </w:pPr>
            <w:r w:rsidRPr="00102623">
              <w:rPr>
                <w:rFonts w:ascii="Arial" w:hAnsi="Arial" w:cs="Arial"/>
                <w:sz w:val="20"/>
                <w:szCs w:val="20"/>
              </w:rPr>
              <w:t>outcome items or entire assessmen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26CED" w14:textId="71C3A248" w:rsidR="007B1D1B" w:rsidRDefault="00DB5EE1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D44E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B1D1B" w:rsidRPr="00A7460D" w14:paraId="139941F1" w14:textId="77777777" w:rsidTr="003818BA">
        <w:tc>
          <w:tcPr>
            <w:tcW w:w="1560" w:type="dxa"/>
            <w:vMerge/>
          </w:tcPr>
          <w:p w14:paraId="15462AB6" w14:textId="77777777" w:rsidR="007B1D1B" w:rsidRPr="00A7460D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E1402A" w14:textId="52B1AB33" w:rsidR="007B1D1B" w:rsidRPr="00A7460D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a.4</w:t>
            </w:r>
          </w:p>
        </w:tc>
        <w:tc>
          <w:tcPr>
            <w:tcW w:w="6095" w:type="dxa"/>
          </w:tcPr>
          <w:p w14:paraId="40D75184" w14:textId="77777777" w:rsidR="00102623" w:rsidRPr="00102623" w:rsidRDefault="00102623" w:rsidP="00102623">
            <w:pPr>
              <w:rPr>
                <w:rFonts w:ascii="Arial" w:hAnsi="Arial" w:cs="Arial"/>
                <w:sz w:val="20"/>
                <w:szCs w:val="20"/>
              </w:rPr>
            </w:pPr>
            <w:r w:rsidRPr="00102623">
              <w:rPr>
                <w:rFonts w:ascii="Arial" w:hAnsi="Arial" w:cs="Arial"/>
                <w:sz w:val="20"/>
                <w:szCs w:val="20"/>
              </w:rPr>
              <w:t>Provide definition of outcome analysis population relating to</w:t>
            </w:r>
          </w:p>
          <w:p w14:paraId="3F676001" w14:textId="1F5F1F0E" w:rsidR="007B1D1B" w:rsidRPr="00A7460D" w:rsidRDefault="00102623" w:rsidP="00102623">
            <w:pPr>
              <w:rPr>
                <w:rFonts w:ascii="Arial" w:hAnsi="Arial" w:cs="Arial"/>
                <w:sz w:val="20"/>
                <w:szCs w:val="20"/>
              </w:rPr>
            </w:pPr>
            <w:r w:rsidRPr="00102623">
              <w:rPr>
                <w:rFonts w:ascii="Arial" w:hAnsi="Arial" w:cs="Arial"/>
                <w:sz w:val="20"/>
                <w:szCs w:val="20"/>
              </w:rPr>
              <w:t xml:space="preserve">protocol nonadherence (eg, as a randomized analysis)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ACA8B" w14:textId="0B8D2EAD" w:rsidR="007B1D1B" w:rsidRDefault="00DB5EE1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6F1112">
              <w:rPr>
                <w:rFonts w:ascii="Arial" w:hAnsi="Arial" w:cs="Arial"/>
                <w:sz w:val="20"/>
                <w:szCs w:val="20"/>
              </w:rPr>
              <w:t xml:space="preserve">1, </w:t>
            </w:r>
            <w:r w:rsidR="000B3CE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C77E8" w:rsidRPr="00A7460D" w14:paraId="4A320CC1" w14:textId="77777777" w:rsidTr="007B1D1B">
        <w:tc>
          <w:tcPr>
            <w:tcW w:w="1560" w:type="dxa"/>
            <w:vMerge/>
          </w:tcPr>
          <w:p w14:paraId="52987790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2FB930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12b</w:t>
            </w:r>
          </w:p>
        </w:tc>
        <w:tc>
          <w:tcPr>
            <w:tcW w:w="6095" w:type="dxa"/>
          </w:tcPr>
          <w:p w14:paraId="47E0332A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F17AC18" w14:textId="0F3D8AF0" w:rsidR="008C77E8" w:rsidRPr="00A7460D" w:rsidRDefault="00DB5EE1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6F1112">
              <w:rPr>
                <w:rFonts w:ascii="Arial" w:hAnsi="Arial" w:cs="Arial"/>
                <w:sz w:val="20"/>
                <w:szCs w:val="20"/>
              </w:rPr>
              <w:t xml:space="preserve">1, </w:t>
            </w:r>
            <w:r w:rsidR="000B3CE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C77E8" w:rsidRPr="00A7460D" w14:paraId="54B7DFD4" w14:textId="77777777" w:rsidTr="00632949">
        <w:tc>
          <w:tcPr>
            <w:tcW w:w="9498" w:type="dxa"/>
            <w:gridSpan w:val="4"/>
          </w:tcPr>
          <w:p w14:paraId="7D2021A6" w14:textId="77777777" w:rsidR="008C77E8" w:rsidRPr="00A7460D" w:rsidRDefault="008C77E8" w:rsidP="00632949">
            <w:pPr>
              <w:pStyle w:val="TableSubHead"/>
              <w:spacing w:before="0"/>
              <w:rPr>
                <w:rFonts w:ascii="Arial" w:hAnsi="Arial" w:cs="Arial"/>
                <w:sz w:val="20"/>
              </w:rPr>
            </w:pPr>
            <w:r w:rsidRPr="00A7460D">
              <w:rPr>
                <w:rFonts w:ascii="Arial" w:hAnsi="Arial" w:cs="Arial"/>
                <w:sz w:val="20"/>
              </w:rPr>
              <w:t>Results</w:t>
            </w:r>
          </w:p>
        </w:tc>
      </w:tr>
      <w:tr w:rsidR="008C77E8" w:rsidRPr="00A7460D" w14:paraId="343F4732" w14:textId="77777777" w:rsidTr="007B1D1B">
        <w:tc>
          <w:tcPr>
            <w:tcW w:w="1560" w:type="dxa"/>
            <w:vMerge w:val="restart"/>
          </w:tcPr>
          <w:p w14:paraId="2D12B20A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850" w:type="dxa"/>
          </w:tcPr>
          <w:p w14:paraId="4145044C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13a</w:t>
            </w:r>
          </w:p>
        </w:tc>
        <w:tc>
          <w:tcPr>
            <w:tcW w:w="6095" w:type="dxa"/>
          </w:tcPr>
          <w:p w14:paraId="0FC2A936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9E228AD" w14:textId="77777777" w:rsidR="008C77E8" w:rsidRPr="00A7460D" w:rsidRDefault="008C77E8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1</w:t>
            </w:r>
          </w:p>
        </w:tc>
      </w:tr>
      <w:tr w:rsidR="008C77E8" w:rsidRPr="00A7460D" w14:paraId="0BB55531" w14:textId="77777777" w:rsidTr="007B1D1B">
        <w:tc>
          <w:tcPr>
            <w:tcW w:w="1560" w:type="dxa"/>
            <w:vMerge/>
          </w:tcPr>
          <w:p w14:paraId="7A9B148A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6FE7FF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13b</w:t>
            </w:r>
          </w:p>
        </w:tc>
        <w:tc>
          <w:tcPr>
            <w:tcW w:w="6095" w:type="dxa"/>
          </w:tcPr>
          <w:p w14:paraId="2223F0D7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For each group, losses and exclusions after randomisation,</w:t>
            </w:r>
            <w:r w:rsidRPr="00A7460D" w:rsidDel="00646D6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7460D">
              <w:rPr>
                <w:rFonts w:ascii="Arial" w:hAnsi="Arial" w:cs="Arial"/>
                <w:sz w:val="20"/>
                <w:szCs w:val="20"/>
              </w:rPr>
              <w:t>together with reaso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7DB1B5B" w14:textId="77777777" w:rsidR="008C77E8" w:rsidRPr="00A7460D" w:rsidRDefault="008C77E8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1</w:t>
            </w:r>
          </w:p>
        </w:tc>
      </w:tr>
      <w:tr w:rsidR="008C77E8" w:rsidRPr="00A7460D" w14:paraId="65CC8955" w14:textId="77777777" w:rsidTr="007B1D1B">
        <w:tc>
          <w:tcPr>
            <w:tcW w:w="1560" w:type="dxa"/>
            <w:vMerge w:val="restart"/>
          </w:tcPr>
          <w:p w14:paraId="4691F831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Recruitment</w:t>
            </w:r>
          </w:p>
        </w:tc>
        <w:tc>
          <w:tcPr>
            <w:tcW w:w="850" w:type="dxa"/>
          </w:tcPr>
          <w:p w14:paraId="68EB3CE6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14a</w:t>
            </w:r>
          </w:p>
        </w:tc>
        <w:tc>
          <w:tcPr>
            <w:tcW w:w="6095" w:type="dxa"/>
          </w:tcPr>
          <w:p w14:paraId="238C403D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689213A" w14:textId="064283BE" w:rsidR="008C77E8" w:rsidRPr="00A7460D" w:rsidRDefault="00DB5EE1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C77E8" w:rsidRPr="00A7460D" w14:paraId="3879DAEF" w14:textId="77777777" w:rsidTr="007B1D1B">
        <w:tc>
          <w:tcPr>
            <w:tcW w:w="1560" w:type="dxa"/>
            <w:vMerge/>
          </w:tcPr>
          <w:p w14:paraId="72BD64DB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6D323BC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14b</w:t>
            </w:r>
          </w:p>
        </w:tc>
        <w:tc>
          <w:tcPr>
            <w:tcW w:w="6095" w:type="dxa"/>
          </w:tcPr>
          <w:p w14:paraId="4D0EDF01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Why the trial ended or was stoppe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E8DFEEE" w14:textId="1D627CF1" w:rsidR="008C77E8" w:rsidRPr="00A7460D" w:rsidRDefault="00DB5EE1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C77E8" w:rsidRPr="00A7460D" w14:paraId="6CB0CF84" w14:textId="77777777" w:rsidTr="007B1D1B">
        <w:tc>
          <w:tcPr>
            <w:tcW w:w="1560" w:type="dxa"/>
          </w:tcPr>
          <w:p w14:paraId="35D0E0EF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Baseline data</w:t>
            </w:r>
          </w:p>
        </w:tc>
        <w:tc>
          <w:tcPr>
            <w:tcW w:w="850" w:type="dxa"/>
          </w:tcPr>
          <w:p w14:paraId="2952100F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95" w:type="dxa"/>
          </w:tcPr>
          <w:p w14:paraId="4C3EE41E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3C2367B" w14:textId="7636F336" w:rsidR="008C77E8" w:rsidRPr="00A7460D" w:rsidRDefault="008C77E8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 w:rsidR="00D44E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77E8" w:rsidRPr="00A7460D" w14:paraId="4C29DB0F" w14:textId="77777777" w:rsidTr="007B1D1B">
        <w:tc>
          <w:tcPr>
            <w:tcW w:w="1560" w:type="dxa"/>
          </w:tcPr>
          <w:p w14:paraId="5615FC0E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Numbers analysed</w:t>
            </w:r>
          </w:p>
        </w:tc>
        <w:tc>
          <w:tcPr>
            <w:tcW w:w="850" w:type="dxa"/>
          </w:tcPr>
          <w:p w14:paraId="24737DBA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095" w:type="dxa"/>
          </w:tcPr>
          <w:p w14:paraId="7DAB1DD6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8A48FB5" w14:textId="35F0419D" w:rsidR="008C77E8" w:rsidRPr="00A7460D" w:rsidRDefault="008C77E8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 w:rsidR="00D44E9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D44E9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C77E8" w:rsidRPr="00A7460D" w14:paraId="5208DF82" w14:textId="77777777" w:rsidTr="007B1D1B">
        <w:tc>
          <w:tcPr>
            <w:tcW w:w="1560" w:type="dxa"/>
            <w:vMerge w:val="restart"/>
          </w:tcPr>
          <w:p w14:paraId="7CC5B326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Outcomes and estimation</w:t>
            </w:r>
          </w:p>
        </w:tc>
        <w:tc>
          <w:tcPr>
            <w:tcW w:w="850" w:type="dxa"/>
          </w:tcPr>
          <w:p w14:paraId="4776BDCD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17a</w:t>
            </w:r>
          </w:p>
        </w:tc>
        <w:tc>
          <w:tcPr>
            <w:tcW w:w="6095" w:type="dxa"/>
          </w:tcPr>
          <w:p w14:paraId="315C4B33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CBDA251" w14:textId="2B0EA4CB" w:rsidR="008C77E8" w:rsidRPr="00A7460D" w:rsidRDefault="008C77E8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 w:rsidR="00D44E9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D44E9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B1D1B" w:rsidRPr="00A7460D" w14:paraId="0503E408" w14:textId="77777777" w:rsidTr="003818BA">
        <w:tc>
          <w:tcPr>
            <w:tcW w:w="1560" w:type="dxa"/>
            <w:vMerge/>
          </w:tcPr>
          <w:p w14:paraId="09A2673C" w14:textId="77777777" w:rsidR="007B1D1B" w:rsidRPr="00A7460D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65F2C29" w14:textId="19D471C6" w:rsidR="007B1D1B" w:rsidRPr="00A7460D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a.1</w:t>
            </w:r>
          </w:p>
        </w:tc>
        <w:tc>
          <w:tcPr>
            <w:tcW w:w="6095" w:type="dxa"/>
          </w:tcPr>
          <w:p w14:paraId="326B0F7E" w14:textId="77777777" w:rsidR="007B1D1B" w:rsidRDefault="007B1D1B" w:rsidP="007B1D1B">
            <w:pPr>
              <w:autoSpaceDE w:val="0"/>
              <w:autoSpaceDN w:val="0"/>
              <w:adjustRightInd w:val="0"/>
              <w:rPr>
                <w:rFonts w:ascii="ArialMT" w:hAnsi="ArialMT" w:cs="ArialMT"/>
                <w:sz w:val="20"/>
                <w:szCs w:val="20"/>
                <w:lang w:val="en-GB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Include results for all prespecified outcome analyses or state</w:t>
            </w:r>
          </w:p>
          <w:p w14:paraId="7C2DDFAE" w14:textId="503E2F5C" w:rsidR="007B1D1B" w:rsidRPr="00A7460D" w:rsidRDefault="007B1D1B" w:rsidP="007B1D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where results can be found if not in this repor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EB1EA9" w14:textId="034EED55" w:rsidR="007B1D1B" w:rsidRDefault="005E78E5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8E664D">
              <w:rPr>
                <w:rFonts w:ascii="Arial" w:hAnsi="Arial" w:cs="Arial"/>
                <w:sz w:val="20"/>
                <w:szCs w:val="20"/>
              </w:rPr>
              <w:t>3</w:t>
            </w:r>
            <w:r w:rsidR="000B3CE4">
              <w:rPr>
                <w:rFonts w:ascii="Arial" w:hAnsi="Arial" w:cs="Arial"/>
                <w:sz w:val="20"/>
                <w:szCs w:val="20"/>
              </w:rPr>
              <w:t>-17</w:t>
            </w:r>
            <w:r>
              <w:rPr>
                <w:rFonts w:ascii="Arial" w:hAnsi="Arial" w:cs="Arial"/>
                <w:sz w:val="20"/>
                <w:szCs w:val="20"/>
              </w:rPr>
              <w:t>, P*</w:t>
            </w:r>
          </w:p>
        </w:tc>
      </w:tr>
      <w:tr w:rsidR="008C77E8" w:rsidRPr="00A7460D" w14:paraId="7DC9EEAA" w14:textId="77777777" w:rsidTr="007B1D1B">
        <w:tc>
          <w:tcPr>
            <w:tcW w:w="1560" w:type="dxa"/>
            <w:vMerge/>
          </w:tcPr>
          <w:p w14:paraId="39734F26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B0453D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17b</w:t>
            </w:r>
          </w:p>
        </w:tc>
        <w:tc>
          <w:tcPr>
            <w:tcW w:w="6095" w:type="dxa"/>
          </w:tcPr>
          <w:p w14:paraId="605D063B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bCs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BC4F3CD" w14:textId="16F21B8A" w:rsidR="008C77E8" w:rsidRPr="00A7460D" w:rsidRDefault="008C77E8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 w:rsidR="00D44E9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D44E9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C77E8" w:rsidRPr="00A7460D" w14:paraId="2E55B09B" w14:textId="77777777" w:rsidTr="007B1D1B">
        <w:tc>
          <w:tcPr>
            <w:tcW w:w="1560" w:type="dxa"/>
          </w:tcPr>
          <w:p w14:paraId="46D5DEE0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Ancillary analyses</w:t>
            </w:r>
          </w:p>
        </w:tc>
        <w:tc>
          <w:tcPr>
            <w:tcW w:w="850" w:type="dxa"/>
          </w:tcPr>
          <w:p w14:paraId="15D41F9A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095" w:type="dxa"/>
          </w:tcPr>
          <w:p w14:paraId="05CD23D3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9E41711" w14:textId="3D42B323" w:rsidR="008C77E8" w:rsidRPr="00A7460D" w:rsidRDefault="005E78E5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8E664D">
              <w:rPr>
                <w:rFonts w:ascii="Arial" w:hAnsi="Arial" w:cs="Arial"/>
                <w:sz w:val="20"/>
                <w:szCs w:val="20"/>
              </w:rPr>
              <w:t>3</w:t>
            </w:r>
            <w:r w:rsidR="000B3CE4">
              <w:rPr>
                <w:rFonts w:ascii="Arial" w:hAnsi="Arial" w:cs="Arial"/>
                <w:sz w:val="20"/>
                <w:szCs w:val="20"/>
              </w:rPr>
              <w:t>-17</w:t>
            </w:r>
          </w:p>
        </w:tc>
      </w:tr>
      <w:tr w:rsidR="007B1D1B" w:rsidRPr="00A7460D" w14:paraId="1AA9859C" w14:textId="77777777" w:rsidTr="003818BA">
        <w:tc>
          <w:tcPr>
            <w:tcW w:w="1560" w:type="dxa"/>
          </w:tcPr>
          <w:p w14:paraId="2EAA56B6" w14:textId="77777777" w:rsidR="007B1D1B" w:rsidRPr="00A7460D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7CD44DB" w14:textId="5ED24A90" w:rsidR="007B1D1B" w:rsidRPr="00A7460D" w:rsidRDefault="007B1D1B" w:rsidP="006329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6095" w:type="dxa"/>
          </w:tcPr>
          <w:p w14:paraId="5441E423" w14:textId="77777777" w:rsidR="007B1D1B" w:rsidRDefault="007B1D1B" w:rsidP="007B1D1B">
            <w:pPr>
              <w:autoSpaceDE w:val="0"/>
              <w:autoSpaceDN w:val="0"/>
              <w:adjustRightInd w:val="0"/>
              <w:rPr>
                <w:rFonts w:ascii="ArialMT" w:hAnsi="ArialMT" w:cs="ArialMT"/>
                <w:sz w:val="20"/>
                <w:szCs w:val="20"/>
                <w:lang w:val="en-GB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If there were any analyses that were not prespecified, explain why</w:t>
            </w:r>
          </w:p>
          <w:p w14:paraId="78D75CFF" w14:textId="7ED9F5C4" w:rsidR="007B1D1B" w:rsidRPr="00A7460D" w:rsidRDefault="007B1D1B" w:rsidP="007B1D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 w:cs="ArialMT"/>
                <w:sz w:val="20"/>
                <w:szCs w:val="20"/>
                <w:lang w:val="en-GB"/>
              </w:rPr>
              <w:t>they were performe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17A1DD" w14:textId="6BE06E9C" w:rsidR="007B1D1B" w:rsidRDefault="005E78E5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8E664D">
              <w:rPr>
                <w:rFonts w:ascii="Arial" w:hAnsi="Arial" w:cs="Arial"/>
                <w:sz w:val="20"/>
                <w:szCs w:val="20"/>
              </w:rPr>
              <w:t>3</w:t>
            </w:r>
            <w:r w:rsidR="000B3CE4">
              <w:rPr>
                <w:rFonts w:ascii="Arial" w:hAnsi="Arial" w:cs="Arial"/>
                <w:sz w:val="20"/>
                <w:szCs w:val="20"/>
              </w:rPr>
              <w:t>-17</w:t>
            </w:r>
          </w:p>
        </w:tc>
      </w:tr>
      <w:tr w:rsidR="008C77E8" w:rsidRPr="00A7460D" w14:paraId="01BB5934" w14:textId="77777777" w:rsidTr="007B1D1B">
        <w:tc>
          <w:tcPr>
            <w:tcW w:w="1560" w:type="dxa"/>
          </w:tcPr>
          <w:p w14:paraId="28650473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Harms</w:t>
            </w:r>
          </w:p>
        </w:tc>
        <w:tc>
          <w:tcPr>
            <w:tcW w:w="850" w:type="dxa"/>
          </w:tcPr>
          <w:p w14:paraId="466876F6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095" w:type="dxa"/>
          </w:tcPr>
          <w:p w14:paraId="30A88446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 xml:space="preserve">All important harms or unintended effects in each group </w:t>
            </w:r>
            <w:r w:rsidRPr="00A7460D">
              <w:rPr>
                <w:rFonts w:ascii="Arial" w:hAnsi="Arial" w:cs="Arial"/>
                <w:sz w:val="14"/>
                <w:szCs w:val="14"/>
              </w:rPr>
              <w:t>(for specific guidance see CONSORT for harms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BE74127" w14:textId="50541040" w:rsidR="008C77E8" w:rsidRPr="00A7460D" w:rsidRDefault="00D44E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8E664D">
              <w:rPr>
                <w:rFonts w:ascii="Arial" w:hAnsi="Arial" w:cs="Arial"/>
                <w:sz w:val="20"/>
                <w:szCs w:val="20"/>
              </w:rPr>
              <w:t>3</w:t>
            </w:r>
            <w:r w:rsidR="000B3CE4">
              <w:rPr>
                <w:rFonts w:ascii="Arial" w:hAnsi="Arial" w:cs="Arial"/>
                <w:sz w:val="20"/>
                <w:szCs w:val="20"/>
              </w:rPr>
              <w:t>-17</w:t>
            </w:r>
          </w:p>
        </w:tc>
      </w:tr>
      <w:tr w:rsidR="008C77E8" w:rsidRPr="00A7460D" w14:paraId="0D205095" w14:textId="77777777" w:rsidTr="00632949">
        <w:tc>
          <w:tcPr>
            <w:tcW w:w="9498" w:type="dxa"/>
            <w:gridSpan w:val="4"/>
          </w:tcPr>
          <w:p w14:paraId="0B59BFD0" w14:textId="77777777" w:rsidR="008C77E8" w:rsidRPr="00A7460D" w:rsidRDefault="008C77E8" w:rsidP="00632949">
            <w:pPr>
              <w:pStyle w:val="TableSubHead"/>
              <w:spacing w:before="0"/>
              <w:rPr>
                <w:rFonts w:ascii="Arial" w:hAnsi="Arial" w:cs="Arial"/>
                <w:sz w:val="20"/>
              </w:rPr>
            </w:pPr>
            <w:r w:rsidRPr="00A7460D">
              <w:rPr>
                <w:rFonts w:ascii="Arial" w:hAnsi="Arial" w:cs="Arial"/>
                <w:sz w:val="20"/>
              </w:rPr>
              <w:t>Discussion</w:t>
            </w:r>
          </w:p>
        </w:tc>
      </w:tr>
      <w:tr w:rsidR="008C77E8" w:rsidRPr="00A7460D" w14:paraId="1EDA282D" w14:textId="77777777" w:rsidTr="007B1D1B">
        <w:tc>
          <w:tcPr>
            <w:tcW w:w="1560" w:type="dxa"/>
          </w:tcPr>
          <w:p w14:paraId="2BC00936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lastRenderedPageBreak/>
              <w:t>Limitations</w:t>
            </w:r>
          </w:p>
        </w:tc>
        <w:tc>
          <w:tcPr>
            <w:tcW w:w="850" w:type="dxa"/>
          </w:tcPr>
          <w:p w14:paraId="012E23D5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095" w:type="dxa"/>
          </w:tcPr>
          <w:p w14:paraId="62214C56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27A74A8" w14:textId="7B7792CC" w:rsidR="008C77E8" w:rsidRPr="00A7460D" w:rsidRDefault="00894A9F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B3CE4">
              <w:rPr>
                <w:rFonts w:ascii="Arial" w:hAnsi="Arial" w:cs="Arial"/>
                <w:sz w:val="20"/>
                <w:szCs w:val="20"/>
              </w:rPr>
              <w:t>8</w:t>
            </w:r>
            <w:r w:rsidR="00D44E93">
              <w:rPr>
                <w:rFonts w:ascii="Arial" w:hAnsi="Arial" w:cs="Arial"/>
                <w:sz w:val="20"/>
                <w:szCs w:val="20"/>
              </w:rPr>
              <w:t>-</w:t>
            </w:r>
            <w:r w:rsidR="000B3CE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8C77E8" w:rsidRPr="00A7460D" w14:paraId="390200D3" w14:textId="77777777" w:rsidTr="007B1D1B">
        <w:tc>
          <w:tcPr>
            <w:tcW w:w="1560" w:type="dxa"/>
          </w:tcPr>
          <w:p w14:paraId="32440357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Generalisability</w:t>
            </w:r>
          </w:p>
        </w:tc>
        <w:tc>
          <w:tcPr>
            <w:tcW w:w="850" w:type="dxa"/>
          </w:tcPr>
          <w:p w14:paraId="7640F4E6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095" w:type="dxa"/>
          </w:tcPr>
          <w:p w14:paraId="350002A8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Generalisability (external validity, applicability) of the trial finding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C72BE79" w14:textId="15304548" w:rsidR="008C77E8" w:rsidRPr="00A7460D" w:rsidRDefault="000B3CE4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-21</w:t>
            </w:r>
          </w:p>
        </w:tc>
      </w:tr>
      <w:tr w:rsidR="008C77E8" w:rsidRPr="00A7460D" w14:paraId="75000914" w14:textId="77777777" w:rsidTr="007B1D1B">
        <w:tc>
          <w:tcPr>
            <w:tcW w:w="1560" w:type="dxa"/>
          </w:tcPr>
          <w:p w14:paraId="1CE66277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Interpretation</w:t>
            </w:r>
          </w:p>
        </w:tc>
        <w:tc>
          <w:tcPr>
            <w:tcW w:w="850" w:type="dxa"/>
          </w:tcPr>
          <w:p w14:paraId="4D5C3177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095" w:type="dxa"/>
          </w:tcPr>
          <w:p w14:paraId="64E291F2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305EA72" w14:textId="17CB2964" w:rsidR="008C77E8" w:rsidRPr="00A7460D" w:rsidRDefault="000B3CE4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-21</w:t>
            </w:r>
          </w:p>
        </w:tc>
      </w:tr>
      <w:tr w:rsidR="008C77E8" w:rsidRPr="00A7460D" w14:paraId="11065A5A" w14:textId="77777777" w:rsidTr="00632949">
        <w:tc>
          <w:tcPr>
            <w:tcW w:w="8505" w:type="dxa"/>
            <w:gridSpan w:val="3"/>
          </w:tcPr>
          <w:p w14:paraId="1D693329" w14:textId="77777777" w:rsidR="008C77E8" w:rsidRPr="00A7460D" w:rsidRDefault="008C77E8" w:rsidP="00632949">
            <w:pPr>
              <w:pStyle w:val="TableSubHead"/>
              <w:spacing w:before="0"/>
              <w:rPr>
                <w:rFonts w:ascii="Arial" w:hAnsi="Arial" w:cs="Arial"/>
                <w:sz w:val="20"/>
              </w:rPr>
            </w:pPr>
            <w:r w:rsidRPr="00A7460D">
              <w:rPr>
                <w:rFonts w:ascii="Arial" w:hAnsi="Arial" w:cs="Arial"/>
                <w:sz w:val="20"/>
              </w:rPr>
              <w:t>Other information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7DC7F23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77E8" w:rsidRPr="00A7460D" w14:paraId="788ECA02" w14:textId="77777777" w:rsidTr="007B1D1B">
        <w:trPr>
          <w:trHeight w:val="375"/>
        </w:trPr>
        <w:tc>
          <w:tcPr>
            <w:tcW w:w="1560" w:type="dxa"/>
          </w:tcPr>
          <w:p w14:paraId="3BC4F31B" w14:textId="77777777" w:rsidR="008C77E8" w:rsidRPr="00A7460D" w:rsidRDefault="008C77E8" w:rsidP="00632949">
            <w:pPr>
              <w:rPr>
                <w:rFonts w:ascii="Arial" w:hAnsi="Arial" w:cs="Arial"/>
                <w:i/>
                <w:caps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Registration</w:t>
            </w:r>
          </w:p>
        </w:tc>
        <w:tc>
          <w:tcPr>
            <w:tcW w:w="850" w:type="dxa"/>
          </w:tcPr>
          <w:p w14:paraId="0DAF266F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095" w:type="dxa"/>
          </w:tcPr>
          <w:p w14:paraId="136218B7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55AD449" w14:textId="34BA113F" w:rsidR="008C77E8" w:rsidRPr="00A7460D" w:rsidRDefault="007544AF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C77E8" w:rsidRPr="00A7460D" w14:paraId="1079679B" w14:textId="77777777" w:rsidTr="007B1D1B">
        <w:tc>
          <w:tcPr>
            <w:tcW w:w="1560" w:type="dxa"/>
          </w:tcPr>
          <w:p w14:paraId="18E8B899" w14:textId="77777777" w:rsidR="008C77E8" w:rsidRPr="00A7460D" w:rsidRDefault="008C77E8" w:rsidP="00632949">
            <w:pPr>
              <w:rPr>
                <w:rFonts w:ascii="Arial" w:hAnsi="Arial" w:cs="Arial"/>
                <w:i/>
                <w:caps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Protocol</w:t>
            </w:r>
          </w:p>
        </w:tc>
        <w:tc>
          <w:tcPr>
            <w:tcW w:w="850" w:type="dxa"/>
          </w:tcPr>
          <w:p w14:paraId="32FE8173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6095" w:type="dxa"/>
          </w:tcPr>
          <w:p w14:paraId="68B8F7A2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B010068" w14:textId="3124B74F" w:rsidR="008C77E8" w:rsidRPr="00A7460D" w:rsidRDefault="007544AF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C77E8" w:rsidRPr="00A7460D" w14:paraId="46151837" w14:textId="77777777" w:rsidTr="007B1D1B">
        <w:tc>
          <w:tcPr>
            <w:tcW w:w="1560" w:type="dxa"/>
            <w:tcBorders>
              <w:bottom w:val="single" w:sz="12" w:space="0" w:color="auto"/>
            </w:tcBorders>
          </w:tcPr>
          <w:p w14:paraId="1C886646" w14:textId="77777777" w:rsidR="008C77E8" w:rsidRPr="00A7460D" w:rsidRDefault="008C77E8" w:rsidP="00632949">
            <w:pPr>
              <w:rPr>
                <w:rFonts w:ascii="Arial" w:hAnsi="Arial" w:cs="Arial"/>
                <w:i/>
                <w:caps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7C8516A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095" w:type="dxa"/>
            <w:tcBorders>
              <w:bottom w:val="single" w:sz="12" w:space="0" w:color="auto"/>
            </w:tcBorders>
          </w:tcPr>
          <w:p w14:paraId="1AE81C03" w14:textId="77777777" w:rsidR="008C77E8" w:rsidRPr="00A7460D" w:rsidRDefault="008C77E8" w:rsidP="0063294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7460D">
              <w:rPr>
                <w:rFonts w:ascii="Arial" w:hAnsi="Arial" w:cs="Arial"/>
                <w:sz w:val="20"/>
                <w:szCs w:val="20"/>
              </w:rPr>
              <w:t xml:space="preserve">Sources of funding </w:t>
            </w:r>
            <w:r w:rsidRPr="00A7460D">
              <w:rPr>
                <w:rFonts w:ascii="Arial" w:hAnsi="Arial" w:cs="Arial"/>
                <w:bCs/>
                <w:sz w:val="20"/>
                <w:szCs w:val="20"/>
                <w:lang w:val="en-CA"/>
              </w:rPr>
              <w:t>and other support (such as supply of drugs), role of funder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</w:tcPr>
          <w:p w14:paraId="3B2A0FE7" w14:textId="534A55BC" w:rsidR="00A91EEA" w:rsidRDefault="008C77E8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FB2947">
              <w:rPr>
                <w:rFonts w:ascii="Arial" w:hAnsi="Arial" w:cs="Arial"/>
                <w:sz w:val="20"/>
                <w:szCs w:val="20"/>
              </w:rPr>
              <w:t>, 3</w:t>
            </w:r>
          </w:p>
          <w:p w14:paraId="38089336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D3BCEA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0F5D0E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B61415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F055955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3D96C71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AFF835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11145CE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CA8FAE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BCE0EC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93E24F6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569CD3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2C7FD9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1FE0F8B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673A98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1D60053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861848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CC3E90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D37FCE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13FC99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D27A42C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87B3E39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E4B597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129319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F4BAAF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6EBAA69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2D020A5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68D09C5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A84830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705FD7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DF45A4A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D82193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F457891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15CFBC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040596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B7BAECB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7C7AB4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D2786C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312089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679FA58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5B6BAC3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351BB6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0872C7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81210B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5F2537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167876E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5CF60B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2E34B1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81B3CD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80C22F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F598C6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81C6F1C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743D121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684225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BDEDB69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CEFB12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87988B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D33136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0DC2C5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9083402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BBA15B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DFAAA1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BDCE00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765E7A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A403B88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7F27EFB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19753EC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927100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4A3A5A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01B7D5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A52C81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F00CDC9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7C86DD1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F9F6E30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CCA4D5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7FC3D33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5AD2B04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7F24639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6101ABA" w14:textId="77777777" w:rsidR="00A91EEA" w:rsidRDefault="00A91EEA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53C13A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DFD4D74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D033B3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090C914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1F3CE8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CA5C51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854C90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50CD99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0E59CC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B88245C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68ABEB4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240E07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18F471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82E072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69DC1C6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70906B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F37BF5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6AC96A7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FEB0FA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A042D0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9A57844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109D0FB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0C45F4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9A389DA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EF97CF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608247D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A98758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8EB7B4A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7BC3F1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51ED75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1073021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90A521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680D5C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62FDD6D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F03585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96F301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A7FCD4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324073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38C162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220012A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F494BB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9A9266" w14:textId="77777777" w:rsidR="00861493" w:rsidRDefault="00861493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876406" w14:textId="5DFAA50B" w:rsidR="008C77E8" w:rsidRPr="00A7460D" w:rsidRDefault="000D22DD" w:rsidP="006329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324ECE3F" w14:textId="77777777" w:rsidR="008C77E8" w:rsidRDefault="008C77E8" w:rsidP="008C77E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t xml:space="preserve">*P: Further details are found in the previously published study protocol, </w:t>
      </w:r>
      <w:r w:rsidRPr="004F479D">
        <w:rPr>
          <w:rFonts w:ascii="Arial" w:hAnsi="Arial" w:cs="Arial"/>
          <w:sz w:val="18"/>
          <w:szCs w:val="18"/>
        </w:rPr>
        <w:t>Fu VX, Jeekel J, Van Lieshout EMM, Van der Velde D, Slegers LJP, Haverlag R, et al. Effect of music on clinical outcome after hip fracture operations (MCHOPIN): study protocol of a multicentre randomised controlled trial. BMJ Open. 2021;11(12):e049706.</w:t>
      </w:r>
    </w:p>
    <w:p w14:paraId="144B1FAE" w14:textId="77777777" w:rsidR="008C77E8" w:rsidRDefault="008C77E8" w:rsidP="008C77E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NA: Not Applicable</w:t>
      </w:r>
    </w:p>
    <w:p w14:paraId="210B130E" w14:textId="77777777" w:rsidR="008C77E8" w:rsidRDefault="008C77E8" w:rsidP="008C77E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40E6C672" w14:textId="56B1566C" w:rsidR="007B1D1B" w:rsidRDefault="008C77E8" w:rsidP="007B1D1B">
      <w:pPr>
        <w:pStyle w:val="TableNote"/>
        <w:tabs>
          <w:tab w:val="left" w:pos="4830"/>
        </w:tabs>
        <w:spacing w:before="80" w:line="240" w:lineRule="auto"/>
        <w:rPr>
          <w:b/>
          <w:bCs/>
          <w:sz w:val="22"/>
          <w:szCs w:val="22"/>
          <w:lang w:val="en-US"/>
        </w:rPr>
      </w:pPr>
      <w:r w:rsidRPr="00D45038">
        <w:rPr>
          <w:rFonts w:ascii="Arial" w:hAnsi="Arial" w:cs="Arial"/>
          <w:sz w:val="18"/>
          <w:szCs w:val="18"/>
        </w:rPr>
        <w:t xml:space="preserve">Citation: </w:t>
      </w:r>
      <w:r w:rsidR="007B1D1B" w:rsidRPr="007B1D1B">
        <w:rPr>
          <w:rFonts w:ascii="Arial" w:hAnsi="Arial" w:cs="Arial"/>
          <w:sz w:val="18"/>
          <w:szCs w:val="18"/>
        </w:rPr>
        <w:t>Butcher NJ, Monsour A, Mew EJ, et al. Guidelines for Reporting Outcomes in Trial Reports: The CONSORT-Outcomes 2022 Extension. JAMA. 2022;328(22):2252–2264. doi:10.1001/jama.2022.21022</w:t>
      </w:r>
    </w:p>
    <w:p w14:paraId="02E6C50F" w14:textId="0135D57E" w:rsidR="00BA67BD" w:rsidRDefault="00BA67BD" w:rsidP="008C77E8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21702970" w14:textId="352F7980" w:rsidR="008C77E8" w:rsidRPr="00EA5D5F" w:rsidRDefault="00A43AA2" w:rsidP="008C77E8">
      <w:pPr>
        <w:rPr>
          <w:b/>
        </w:rPr>
      </w:pPr>
      <w:r>
        <w:rPr>
          <w:b/>
        </w:rPr>
        <w:lastRenderedPageBreak/>
        <w:t>Supplementary t</w:t>
      </w:r>
      <w:r w:rsidR="00972763">
        <w:rPr>
          <w:b/>
        </w:rPr>
        <w:t>able S2</w:t>
      </w:r>
      <w:r w:rsidR="008C77E8" w:rsidRPr="00EA5D5F">
        <w:rPr>
          <w:b/>
        </w:rPr>
        <w:t>. Preselected Music Playlists</w:t>
      </w:r>
    </w:p>
    <w:p w14:paraId="66F261FC" w14:textId="77777777" w:rsidR="008C77E8" w:rsidRPr="00295506" w:rsidRDefault="008C77E8" w:rsidP="008C77E8">
      <w:pPr>
        <w:rPr>
          <w:u w:val="single"/>
        </w:rPr>
      </w:pPr>
      <w:r w:rsidRPr="00295506">
        <w:rPr>
          <w:u w:val="single"/>
        </w:rPr>
        <w:t>60’s-80’s</w:t>
      </w:r>
    </w:p>
    <w:tbl>
      <w:tblPr>
        <w:tblW w:w="9495" w:type="dxa"/>
        <w:tblLook w:val="04A0" w:firstRow="1" w:lastRow="0" w:firstColumn="1" w:lastColumn="0" w:noHBand="0" w:noVBand="1"/>
      </w:tblPr>
      <w:tblGrid>
        <w:gridCol w:w="5670"/>
        <w:gridCol w:w="3825"/>
      </w:tblGrid>
      <w:tr w:rsidR="008C77E8" w:rsidRPr="00295506" w14:paraId="66B763A6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F881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I'm Not In Lov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65A6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10cc</w:t>
            </w:r>
          </w:p>
        </w:tc>
      </w:tr>
      <w:tr w:rsidR="008C77E8" w:rsidRPr="00295506" w14:paraId="6526E70B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C90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Winner Takes It Al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A0D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ABBA</w:t>
            </w:r>
          </w:p>
        </w:tc>
      </w:tr>
      <w:tr w:rsidR="008C77E8" w:rsidRPr="00295506" w14:paraId="4CE87F6A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8A02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Free Electric Band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2F9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Albert Hammond</w:t>
            </w:r>
          </w:p>
        </w:tc>
      </w:tr>
      <w:tr w:rsidR="008C77E8" w:rsidRPr="00295506" w14:paraId="6EC6BE33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D622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Can't Get Enough Of Your Love, Bab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9AE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arry White</w:t>
            </w:r>
          </w:p>
        </w:tc>
      </w:tr>
      <w:tr w:rsidR="008C77E8" w:rsidRPr="00295506" w14:paraId="4CB2B7F2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9766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ust The Way You Ar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096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arry White</w:t>
            </w:r>
          </w:p>
        </w:tc>
      </w:tr>
      <w:tr w:rsidR="008C77E8" w:rsidRPr="00295506" w14:paraId="148748A2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A9D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God Only Knows - Remastered 1996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584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Beach Boys</w:t>
            </w:r>
          </w:p>
        </w:tc>
      </w:tr>
      <w:tr w:rsidR="008C77E8" w:rsidRPr="00295506" w14:paraId="0AF2BCA6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2D6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Good Vibrations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2F0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Beach Boys</w:t>
            </w:r>
          </w:p>
        </w:tc>
      </w:tr>
      <w:tr w:rsidR="008C77E8" w:rsidRPr="00295506" w14:paraId="4E5A1AE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E541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I Get Around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A3E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Beach Boys</w:t>
            </w:r>
          </w:p>
        </w:tc>
      </w:tr>
      <w:tr w:rsidR="008C77E8" w:rsidRPr="00295506" w14:paraId="6D3A1554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B94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ust the Two of Us (feat. Bill Withers)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E2E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Grover Washington, Jr.</w:t>
            </w:r>
          </w:p>
        </w:tc>
      </w:tr>
      <w:tr w:rsidR="008C77E8" w:rsidRPr="00295506" w14:paraId="4C8E8830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2E0D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Lovely Da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905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ill Withers</w:t>
            </w:r>
          </w:p>
        </w:tc>
      </w:tr>
      <w:tr w:rsidR="008C77E8" w:rsidRPr="00295506" w14:paraId="3E41A228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7BD2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anks for Saving My Lif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EDB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illy Paul</w:t>
            </w:r>
          </w:p>
        </w:tc>
      </w:tr>
      <w:tr w:rsidR="008C77E8" w:rsidRPr="00295506" w14:paraId="06699D26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AB1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Denis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E4B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londie</w:t>
            </w:r>
          </w:p>
        </w:tc>
      </w:tr>
      <w:tr w:rsidR="008C77E8" w:rsidRPr="00295506" w14:paraId="09223B20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6BB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Heart Of Glass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D63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londie</w:t>
            </w:r>
          </w:p>
        </w:tc>
      </w:tr>
      <w:tr w:rsidR="008C77E8" w:rsidRPr="00295506" w14:paraId="72000AD7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FC1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Sunn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B4F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obby Hebb</w:t>
            </w:r>
          </w:p>
        </w:tc>
      </w:tr>
      <w:tr w:rsidR="008C77E8" w:rsidRPr="00295506" w14:paraId="1D53D070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D38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More Than a Feeling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9F1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oston</w:t>
            </w:r>
          </w:p>
        </w:tc>
      </w:tr>
      <w:tr w:rsidR="008C77E8" w:rsidRPr="00295506" w14:paraId="64AD9282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154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Glory Days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2926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ruce Springsteen</w:t>
            </w:r>
          </w:p>
        </w:tc>
      </w:tr>
      <w:tr w:rsidR="008C77E8" w:rsidRPr="00295506" w14:paraId="22945C84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813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Streets of Philadelphia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A5D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ruce Springsteen</w:t>
            </w:r>
          </w:p>
        </w:tc>
      </w:tr>
      <w:tr w:rsidR="008C77E8" w:rsidRPr="00295506" w14:paraId="0DA4417D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FB2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River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369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ruce Springsteen</w:t>
            </w:r>
          </w:p>
        </w:tc>
      </w:tr>
      <w:tr w:rsidR="008C77E8" w:rsidRPr="00295506" w14:paraId="4022BA62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161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Love Is The Drug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C38D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ryan Ferry</w:t>
            </w:r>
          </w:p>
        </w:tc>
      </w:tr>
      <w:tr w:rsidR="008C77E8" w:rsidRPr="00295506" w14:paraId="1BF4D5D7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2A5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Morning Has Broken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95F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Yusuf / Cat Stevens</w:t>
            </w:r>
          </w:p>
        </w:tc>
      </w:tr>
      <w:tr w:rsidR="008C77E8" w:rsidRPr="00295506" w14:paraId="2E995B00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652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ake Fiv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9762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Dave Brubeck Quartet</w:t>
            </w:r>
          </w:p>
        </w:tc>
      </w:tr>
      <w:tr w:rsidR="008C77E8" w:rsidRPr="00295506" w14:paraId="0B380043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E50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rothers In Arms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B86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Dire Straits</w:t>
            </w:r>
          </w:p>
        </w:tc>
      </w:tr>
      <w:tr w:rsidR="008C77E8" w:rsidRPr="00295506" w14:paraId="00E813D3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C57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Sultans Of Swing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FF6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Dire Straits</w:t>
            </w:r>
          </w:p>
        </w:tc>
      </w:tr>
      <w:tr w:rsidR="008C77E8" w:rsidRPr="00295506" w14:paraId="195A494F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2D7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olen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0CD6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Dolly Parton</w:t>
            </w:r>
          </w:p>
        </w:tc>
      </w:tr>
      <w:tr w:rsidR="008C77E8" w:rsidRPr="00295506" w14:paraId="24873E2D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0DD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American Pi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455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Don McLean</w:t>
            </w:r>
          </w:p>
        </w:tc>
      </w:tr>
      <w:tr w:rsidR="008C77E8" w:rsidRPr="00295506" w14:paraId="7B13596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0BD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Listen to the Music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A8C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Doobie Brothers</w:t>
            </w:r>
          </w:p>
        </w:tc>
      </w:tr>
      <w:tr w:rsidR="008C77E8" w:rsidRPr="00295506" w14:paraId="55E66F91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70B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Always On My Mind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906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Elvis Presley</w:t>
            </w:r>
          </w:p>
        </w:tc>
      </w:tr>
      <w:tr w:rsidR="008C77E8" w:rsidRPr="00295506" w14:paraId="2D7C144D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EC7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lue Moon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3C16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Elvis Presley</w:t>
            </w:r>
          </w:p>
        </w:tc>
      </w:tr>
      <w:tr w:rsidR="008C77E8" w:rsidRPr="00295506" w14:paraId="387CE3ED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8EA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Heartbreak Hote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D3B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Elvis Presley</w:t>
            </w:r>
          </w:p>
        </w:tc>
      </w:tr>
      <w:tr w:rsidR="008C77E8" w:rsidRPr="00295506" w14:paraId="22C34001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BE8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In the Ghetto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5388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Elvis Presley</w:t>
            </w:r>
          </w:p>
        </w:tc>
      </w:tr>
      <w:tr w:rsidR="008C77E8" w:rsidRPr="00295506" w14:paraId="3371322B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37A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Love Me Tender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2B4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Elvis Presley</w:t>
            </w:r>
          </w:p>
        </w:tc>
      </w:tr>
      <w:tr w:rsidR="008C77E8" w:rsidRPr="00295506" w14:paraId="576AC9CF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6581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Suspicious Minds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BD1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Elvis Presley</w:t>
            </w:r>
          </w:p>
        </w:tc>
      </w:tr>
      <w:tr w:rsidR="008C77E8" w:rsidRPr="00295506" w14:paraId="156FB02E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FBB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You're The First, The Last, My Everything - Single Version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7C6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arry White</w:t>
            </w:r>
          </w:p>
        </w:tc>
      </w:tr>
      <w:tr w:rsidR="008C77E8" w:rsidRPr="00295506" w14:paraId="65CF6A96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7FF1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Don't Stop - 2004 Remaster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395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leetwood Mac</w:t>
            </w:r>
          </w:p>
        </w:tc>
      </w:tr>
      <w:tr w:rsidR="008C77E8" w:rsidRPr="00295506" w14:paraId="0C20F3A1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EE4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Dreams - 2004 Remaster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232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leetwood Mac</w:t>
            </w:r>
          </w:p>
        </w:tc>
      </w:tr>
      <w:tr w:rsidR="008C77E8" w:rsidRPr="00295506" w14:paraId="5EFA6FC1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142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Come Fly With M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B32D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rank Sinatra</w:t>
            </w:r>
          </w:p>
        </w:tc>
      </w:tr>
      <w:tr w:rsidR="008C77E8" w:rsidRPr="00295506" w14:paraId="4A4D8730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37F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I've Got You Under My Skin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24C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rank Sinatra</w:t>
            </w:r>
          </w:p>
        </w:tc>
      </w:tr>
      <w:tr w:rsidR="008C77E8" w:rsidRPr="00295506" w14:paraId="1F8ADC0E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0C6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My Wa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048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rank Sinatra</w:t>
            </w:r>
          </w:p>
        </w:tc>
      </w:tr>
      <w:tr w:rsidR="008C77E8" w:rsidRPr="00295506" w14:paraId="65FC3915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C83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Strangers In The Night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02F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rank Sinatra</w:t>
            </w:r>
          </w:p>
        </w:tc>
      </w:tr>
      <w:tr w:rsidR="008C77E8" w:rsidRPr="00295506" w14:paraId="30F531C4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D0C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aker Street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C062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Gerry Rafferty</w:t>
            </w:r>
          </w:p>
        </w:tc>
      </w:tr>
      <w:tr w:rsidR="008C77E8" w:rsidRPr="00295506" w14:paraId="2E47F2B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EE9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ack Hom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EE26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Golden Earring</w:t>
            </w:r>
          </w:p>
        </w:tc>
      </w:tr>
      <w:tr w:rsidR="008C77E8" w:rsidRPr="00295506" w14:paraId="058AD37A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E25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Radar Lov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583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Golden Earring</w:t>
            </w:r>
          </w:p>
        </w:tc>
      </w:tr>
      <w:tr w:rsidR="008C77E8" w:rsidRPr="00295506" w14:paraId="5BC8E29F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9EF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eekend Lov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A46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Golden Earring</w:t>
            </w:r>
          </w:p>
        </w:tc>
      </w:tr>
      <w:tr w:rsidR="008C77E8" w:rsidRPr="00295506" w14:paraId="333C27A3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CF3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Fire and Rain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636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ames Taylor</w:t>
            </w:r>
          </w:p>
        </w:tc>
      </w:tr>
      <w:tr w:rsidR="008C77E8" w:rsidRPr="00295506" w14:paraId="77767F07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664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Something in the Way She Moves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091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ames Taylor</w:t>
            </w:r>
          </w:p>
        </w:tc>
      </w:tr>
      <w:tr w:rsidR="008C77E8" w:rsidRPr="00295506" w14:paraId="756CAB86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360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You've Got a Friend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F946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ames Taylor</w:t>
            </w:r>
          </w:p>
        </w:tc>
      </w:tr>
      <w:tr w:rsidR="008C77E8" w:rsidRPr="00295506" w14:paraId="18801836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1D4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Hallelujah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1DE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eff Buckley</w:t>
            </w:r>
          </w:p>
        </w:tc>
      </w:tr>
      <w:tr w:rsidR="008C77E8" w:rsidRPr="00295506" w14:paraId="1178DED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9BA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Hey Jo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D6F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imi Hendrix</w:t>
            </w:r>
          </w:p>
        </w:tc>
      </w:tr>
      <w:tr w:rsidR="008C77E8" w:rsidRPr="00295506" w14:paraId="0A19AB8A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4D9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Casey's Last Rid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EE52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ohn Denver</w:t>
            </w:r>
          </w:p>
        </w:tc>
      </w:tr>
      <w:tr w:rsidR="008C77E8" w:rsidRPr="00295506" w14:paraId="48A4E435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8841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Rocky Mountain High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E52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ohn Denver</w:t>
            </w:r>
          </w:p>
        </w:tc>
      </w:tr>
      <w:tr w:rsidR="008C77E8" w:rsidRPr="00295506" w14:paraId="7A2A3DF5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935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ake Me Home, Country Roads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E1B1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ohn Denver</w:t>
            </w:r>
          </w:p>
        </w:tc>
      </w:tr>
      <w:tr w:rsidR="008C77E8" w:rsidRPr="00295506" w14:paraId="7901261D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C71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is Old Guitar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2E3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ohn Denver</w:t>
            </w:r>
          </w:p>
        </w:tc>
      </w:tr>
      <w:tr w:rsidR="008C77E8" w:rsidRPr="00295506" w14:paraId="17619811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10D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Imagine - Remastered 2010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982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ohn Lennon</w:t>
            </w:r>
          </w:p>
        </w:tc>
      </w:tr>
      <w:tr w:rsidR="008C77E8" w:rsidRPr="00295506" w14:paraId="670524AA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93F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You'll Never Walk Alon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A27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Lee Towers</w:t>
            </w:r>
          </w:p>
        </w:tc>
      </w:tr>
      <w:tr w:rsidR="008C77E8" w:rsidRPr="00295506" w14:paraId="3AC1293F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7682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alk On the Wild Sid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308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Lou Reed</w:t>
            </w:r>
          </w:p>
        </w:tc>
      </w:tr>
      <w:tr w:rsidR="008C77E8" w:rsidRPr="00295506" w14:paraId="08783C09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21F1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hat A Wonderful World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DC0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Louis Armstrong</w:t>
            </w:r>
          </w:p>
        </w:tc>
      </w:tr>
      <w:tr w:rsidR="008C77E8" w:rsidRPr="00295506" w14:paraId="45F8A56A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D4ED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California Dreamin'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4FA8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Mamas &amp; The Papas</w:t>
            </w:r>
          </w:p>
        </w:tc>
      </w:tr>
      <w:tr w:rsidR="008C77E8" w:rsidRPr="00295506" w14:paraId="27AA8D9A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B4FD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I Heard It Through The Grapevin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33D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Marvin Gaye</w:t>
            </w:r>
          </w:p>
        </w:tc>
      </w:tr>
      <w:tr w:rsidR="008C77E8" w:rsidRPr="00295506" w14:paraId="1BDC74D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1B0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hat's Going On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730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Marvin Gaye</w:t>
            </w:r>
          </w:p>
        </w:tc>
      </w:tr>
      <w:tr w:rsidR="008C77E8" w:rsidRPr="00295506" w14:paraId="545D70ED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D5B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eautiful Nois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C2D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Neil Diamond</w:t>
            </w:r>
          </w:p>
        </w:tc>
      </w:tr>
      <w:tr w:rsidR="008C77E8" w:rsidRPr="00295506" w14:paraId="470ADCDF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0971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Heart Of Gold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099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Neil Young</w:t>
            </w:r>
          </w:p>
        </w:tc>
      </w:tr>
      <w:tr w:rsidR="008C77E8" w:rsidRPr="00295506" w14:paraId="25ADD7B3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353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Don't Let Me Be Misunderstood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A55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Nina Simone</w:t>
            </w:r>
          </w:p>
        </w:tc>
      </w:tr>
      <w:tr w:rsidR="008C77E8" w:rsidRPr="00295506" w14:paraId="1DE86F67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AB9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My Baby Just Cares For M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B21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Nina Simone</w:t>
            </w:r>
          </w:p>
        </w:tc>
      </w:tr>
      <w:tr w:rsidR="008C77E8" w:rsidRPr="00295506" w14:paraId="01FF7DF4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767D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(Sittin' On) the Dock of the Ba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A2D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Otis Redding</w:t>
            </w:r>
          </w:p>
        </w:tc>
      </w:tr>
      <w:tr w:rsidR="008C77E8" w:rsidRPr="00295506" w14:paraId="375C14AB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B27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A Whiter Shade of Pale - Original Single Version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406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Procol Harum</w:t>
            </w:r>
          </w:p>
        </w:tc>
      </w:tr>
      <w:tr w:rsidR="008C77E8" w:rsidRPr="00295506" w14:paraId="63C5FE62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C3E1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ohemian Rhapsod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6DD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Queen</w:t>
            </w:r>
          </w:p>
        </w:tc>
      </w:tr>
      <w:tr w:rsidR="008C77E8" w:rsidRPr="00295506" w14:paraId="108C1F5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E16D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I Want To Break Fre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D4B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Queen</w:t>
            </w:r>
          </w:p>
        </w:tc>
      </w:tr>
      <w:tr w:rsidR="008C77E8" w:rsidRPr="00295506" w14:paraId="3D2BB62A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C178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Under Pressur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0982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Queen</w:t>
            </w:r>
          </w:p>
        </w:tc>
      </w:tr>
      <w:tr w:rsidR="008C77E8" w:rsidRPr="00295506" w14:paraId="11BDD5C1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3F8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Streets of London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EDF6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Ralph McTell</w:t>
            </w:r>
          </w:p>
        </w:tc>
      </w:tr>
      <w:tr w:rsidR="008C77E8" w:rsidRPr="00295506" w14:paraId="0549E3A5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095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Unchained Melod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C366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Righteous Brothers</w:t>
            </w:r>
          </w:p>
        </w:tc>
      </w:tr>
      <w:tr w:rsidR="008C77E8" w:rsidRPr="00295506" w14:paraId="1C0FF8DB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DE4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Under My Thumb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F92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Rolling Stones</w:t>
            </w:r>
          </w:p>
        </w:tc>
      </w:tr>
      <w:tr w:rsidR="008C77E8" w:rsidRPr="00295506" w14:paraId="4FFC91B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9911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All I Have to Do Is Dream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DAC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Roy Orbison</w:t>
            </w:r>
          </w:p>
        </w:tc>
      </w:tr>
      <w:tr w:rsidR="008C77E8" w:rsidRPr="00295506" w14:paraId="3B34184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BA08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In Dreams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8B7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Roy Orbison</w:t>
            </w:r>
          </w:p>
        </w:tc>
      </w:tr>
      <w:tr w:rsidR="008C77E8" w:rsidRPr="00295506" w14:paraId="10DC8BCD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E5F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Oh, Pretty Woman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0938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Roy Orbison</w:t>
            </w:r>
          </w:p>
        </w:tc>
      </w:tr>
      <w:tr w:rsidR="008C77E8" w:rsidRPr="00295506" w14:paraId="3FFD8AD6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04D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You Got It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D13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Roy Orbison</w:t>
            </w:r>
          </w:p>
        </w:tc>
      </w:tr>
      <w:tr w:rsidR="008C77E8" w:rsidRPr="00295506" w14:paraId="61AF59A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108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onderful World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F9C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Sam Cooke</w:t>
            </w:r>
          </w:p>
        </w:tc>
      </w:tr>
      <w:tr w:rsidR="008C77E8" w:rsidRPr="00295506" w14:paraId="73FC757F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FF4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Samba Pa Ti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91A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Santana</w:t>
            </w:r>
          </w:p>
        </w:tc>
      </w:tr>
      <w:tr w:rsidR="008C77E8" w:rsidRPr="00295506" w14:paraId="45D8A946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8931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San Francisco (Be Sure to Wear Flowers in Your Hair) - Single Version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E09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Scott McKenzie</w:t>
            </w:r>
          </w:p>
        </w:tc>
      </w:tr>
      <w:tr w:rsidR="008C77E8" w:rsidRPr="00295506" w14:paraId="73D1501A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ABC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ridge Over Troubled Water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1131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Simon &amp; Garfunkel</w:t>
            </w:r>
          </w:p>
        </w:tc>
      </w:tr>
      <w:tr w:rsidR="008C77E8" w:rsidRPr="00295506" w14:paraId="5C8B6D77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E45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El Condor Pasa (If I Could)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B0D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Simon &amp; Garfunkel</w:t>
            </w:r>
          </w:p>
        </w:tc>
      </w:tr>
      <w:tr w:rsidR="008C77E8" w:rsidRPr="00295506" w14:paraId="2DA4E84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590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Homeward Bound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4EF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Simon &amp; Garfunkel</w:t>
            </w:r>
          </w:p>
        </w:tc>
      </w:tr>
      <w:tr w:rsidR="008C77E8" w:rsidRPr="00295506" w14:paraId="5D4C606A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81D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Sound of Silenc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64A8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Simon &amp; Garfunkel</w:t>
            </w:r>
          </w:p>
        </w:tc>
      </w:tr>
      <w:tr w:rsidR="008C77E8" w:rsidRPr="00295506" w14:paraId="1D8568F6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A51D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Little Man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24D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Sonny &amp; Cher</w:t>
            </w:r>
          </w:p>
        </w:tc>
      </w:tr>
      <w:tr w:rsidR="008C77E8" w:rsidRPr="00295506" w14:paraId="2C84773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793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Everytime I Think of You - 2000 Remaster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F046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Babys</w:t>
            </w:r>
          </w:p>
        </w:tc>
      </w:tr>
      <w:tr w:rsidR="008C77E8" w:rsidRPr="00295506" w14:paraId="3685BCA2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0F6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Here Comes The Sun - Remastered 2009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2E7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Beatles</w:t>
            </w:r>
          </w:p>
        </w:tc>
      </w:tr>
      <w:tr w:rsidR="008C77E8" w:rsidRPr="00295506" w14:paraId="1578FD23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57F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Lady Madonna - Remastered 2015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57C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Beatles</w:t>
            </w:r>
          </w:p>
        </w:tc>
      </w:tr>
      <w:tr w:rsidR="008C77E8" w:rsidRPr="00295506" w14:paraId="3D342BC9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DAE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Penny Lane - Remastered 2015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38F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Beatles</w:t>
            </w:r>
          </w:p>
        </w:tc>
      </w:tr>
      <w:tr w:rsidR="008C77E8" w:rsidRPr="00295506" w14:paraId="5EEAD1BE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8AC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e Can Work It Out - Remastered 2015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9B3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Beatles</w:t>
            </w:r>
          </w:p>
        </w:tc>
      </w:tr>
      <w:tr w:rsidR="008C77E8" w:rsidRPr="00295506" w14:paraId="271B32FB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3F8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With A Little Help From My Friends - Remastered 2009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537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Beatles</w:t>
            </w:r>
          </w:p>
        </w:tc>
      </w:tr>
      <w:tr w:rsidR="008C77E8" w:rsidRPr="00295506" w14:paraId="41B25F46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A1E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Yesterday - Remastered 2009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B34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Beatles</w:t>
            </w:r>
          </w:p>
        </w:tc>
      </w:tr>
      <w:tr w:rsidR="008C77E8" w:rsidRPr="00295506" w14:paraId="4FA39283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D326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I Don't Like Mondays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470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Boomtown Rats</w:t>
            </w:r>
          </w:p>
        </w:tc>
      </w:tr>
      <w:tr w:rsidR="008C77E8" w:rsidRPr="00295506" w14:paraId="43E92EF9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838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People Are Strang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C1D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Doors</w:t>
            </w:r>
          </w:p>
        </w:tc>
      </w:tr>
      <w:tr w:rsidR="008C77E8" w:rsidRPr="00295506" w14:paraId="1F9BA25A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F1A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Riders on the Storm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85A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Doors</w:t>
            </w:r>
          </w:p>
        </w:tc>
      </w:tr>
      <w:tr w:rsidR="008C77E8" w:rsidRPr="00295506" w14:paraId="7FF89480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172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Crystal Ship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5548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Doors</w:t>
            </w:r>
          </w:p>
        </w:tc>
      </w:tr>
      <w:tr w:rsidR="008C77E8" w:rsidRPr="00295506" w14:paraId="17609A48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01A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I Hear A Symphon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9B46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Isley Brothers</w:t>
            </w:r>
          </w:p>
        </w:tc>
      </w:tr>
      <w:tr w:rsidR="008C77E8" w:rsidRPr="00295506" w14:paraId="04234296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8B6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Sunny Afternoon - Remastered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DB8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Kinks</w:t>
            </w:r>
          </w:p>
        </w:tc>
      </w:tr>
      <w:tr w:rsidR="008C77E8" w:rsidRPr="00295506" w14:paraId="6F888C79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14D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aterloo Sunset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27B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Kinks</w:t>
            </w:r>
          </w:p>
        </w:tc>
      </w:tr>
      <w:tr w:rsidR="008C77E8" w:rsidRPr="00295506" w14:paraId="42775054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DFBD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Lonely Shepherd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312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Gheorghe Zamfir</w:t>
            </w:r>
          </w:p>
        </w:tc>
      </w:tr>
      <w:tr w:rsidR="008C77E8" w:rsidRPr="00295506" w14:paraId="3DAB1877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71F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Nights In White Satin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0D9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he Moody Blues</w:t>
            </w:r>
          </w:p>
        </w:tc>
      </w:tr>
      <w:tr w:rsidR="008C77E8" w:rsidRPr="00295506" w14:paraId="53D30F9E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6E3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In the Dutch Mountains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02ED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Nits</w:t>
            </w:r>
          </w:p>
        </w:tc>
      </w:tr>
    </w:tbl>
    <w:p w14:paraId="630B1236" w14:textId="77777777" w:rsidR="008C77E8" w:rsidRDefault="008C77E8" w:rsidP="008C77E8"/>
    <w:p w14:paraId="3AC69E73" w14:textId="77777777" w:rsidR="008C77E8" w:rsidRDefault="008C77E8" w:rsidP="008C77E8">
      <w:pPr>
        <w:rPr>
          <w:u w:val="single"/>
        </w:rPr>
      </w:pPr>
      <w:r w:rsidRPr="00295506">
        <w:rPr>
          <w:u w:val="single"/>
        </w:rPr>
        <w:t>Classical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5731"/>
        <w:gridCol w:w="2916"/>
      </w:tblGrid>
      <w:tr w:rsidR="008C77E8" w:rsidRPr="00295506" w14:paraId="4E265B94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6CC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Elgar: Salut d'amour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07A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Edward Elgar</w:t>
            </w:r>
          </w:p>
        </w:tc>
      </w:tr>
      <w:tr w:rsidR="008C77E8" w:rsidRPr="00295506" w14:paraId="1427AECE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0D8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Violin Concerto in B Minor, Op. 61: II. Andante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39A1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Edward Elgar</w:t>
            </w:r>
          </w:p>
        </w:tc>
      </w:tr>
      <w:tr w:rsidR="008C77E8" w:rsidRPr="00295506" w14:paraId="171316D3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DC18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Nocturne No. 1 in B-Flat Minor, Op. 9 No. 1 - Pt. 1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549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rédéric Chopin</w:t>
            </w:r>
          </w:p>
        </w:tc>
      </w:tr>
      <w:tr w:rsidR="008C77E8" w:rsidRPr="00295506" w14:paraId="0B3A265F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5AB1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Nocturne Op. 9 No. 2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216D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rédéric Chopin</w:t>
            </w:r>
          </w:p>
        </w:tc>
      </w:tr>
      <w:tr w:rsidR="008C77E8" w:rsidRPr="00295506" w14:paraId="5632395D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C0D6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Nocturne No.20 In C Sharp Minor, Op.posth.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9FA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rédéric Chopin</w:t>
            </w:r>
          </w:p>
        </w:tc>
      </w:tr>
      <w:tr w:rsidR="008C77E8" w:rsidRPr="00295506" w14:paraId="6D3B92AB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813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eethoven's Sonata Pathétique (Piano Sonata No. 8 in C minor, Op. 13) by Sue Sobolewski 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2D4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Catch up with Saint Saviour</w:t>
            </w:r>
          </w:p>
        </w:tc>
      </w:tr>
      <w:tr w:rsidR="008C77E8" w:rsidRPr="00295506" w14:paraId="082FB4BB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ABD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Piano Sonata No. 14 in C-Sharp Minor, Op. 27, No. 2 "Moonlight": I. Adagio sostenuto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815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Ludwig van Beethoven</w:t>
            </w:r>
          </w:p>
        </w:tc>
      </w:tr>
      <w:tr w:rsidR="008C77E8" w:rsidRPr="00295506" w14:paraId="0354A959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152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Piano Sonata No. 14 in C-Sharp Minor, Op. 27, No. 2 "Moonlight": II. Allegretto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E50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Ludwig van Beethoven</w:t>
            </w:r>
          </w:p>
        </w:tc>
      </w:tr>
      <w:tr w:rsidR="008C77E8" w:rsidRPr="00295506" w14:paraId="7DD50C65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606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Humoresque, Op. 101, No. 7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E5B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Antonín Dvořák</w:t>
            </w:r>
          </w:p>
        </w:tc>
      </w:tr>
      <w:tr w:rsidR="008C77E8" w:rsidRPr="00295506" w14:paraId="5EC66ECC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6F02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Symphony No. 9 in E Minor, Op. 95, B. 178 "From the New World": II. Largo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845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Antonín Dvořák</w:t>
            </w:r>
          </w:p>
        </w:tc>
      </w:tr>
      <w:tr w:rsidR="008C77E8" w:rsidRPr="00295506" w14:paraId="317A5A7E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7CD8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Lieder ohne Worte, Op. 19, No. 1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6A8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elix Mendelssohn</w:t>
            </w:r>
          </w:p>
        </w:tc>
      </w:tr>
      <w:tr w:rsidR="008C77E8" w:rsidRPr="00295506" w14:paraId="13BAA47A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5616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Lieder ohne Worte, Op. 19: No. 3 in A (Molto allegro), MWV U 89 - "Hunting Song"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5A5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elix Mendelssohn</w:t>
            </w:r>
          </w:p>
        </w:tc>
      </w:tr>
      <w:tr w:rsidR="008C77E8" w:rsidRPr="00295506" w14:paraId="4A2514C5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A812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Lieder ohne Worte, Op. 19: No. 6 in G Minor (Andante sostenuto) "Venetian Gondola Song", MWV U78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ACE1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elix Mendelssohn</w:t>
            </w:r>
          </w:p>
        </w:tc>
      </w:tr>
      <w:tr w:rsidR="008C77E8" w:rsidRPr="00295506" w14:paraId="191C32F6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AC0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 xml:space="preserve">Lieder ohne Worte, Book 2, Op. 30: VI. </w:t>
            </w: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Allegretto tranquillo "Venetianisches Gondellied", MWV U11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2F9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elix Mendelssohn</w:t>
            </w:r>
          </w:p>
        </w:tc>
      </w:tr>
      <w:tr w:rsidR="008C77E8" w:rsidRPr="00295506" w14:paraId="2A25AA87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B3F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Lieder ohne Worte, Op. 38: No. 6, Andante con moto "Duetto"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4E0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elix Mendelssohn</w:t>
            </w:r>
          </w:p>
        </w:tc>
      </w:tr>
      <w:tr w:rsidR="008C77E8" w:rsidRPr="00295506" w14:paraId="0D0E8396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CF2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Méditation from Thaïs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5B1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ules Massenet</w:t>
            </w:r>
          </w:p>
        </w:tc>
      </w:tr>
      <w:tr w:rsidR="008C77E8" w:rsidRPr="00295506" w14:paraId="0107ED4F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D02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Goldberg-Variationen, BWV 988: I. Aria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7C7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ohann Sebastian Bach</w:t>
            </w:r>
          </w:p>
        </w:tc>
      </w:tr>
      <w:tr w:rsidR="008C77E8" w:rsidRPr="00295506" w14:paraId="34B4B46F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8E1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 xml:space="preserve">Goldberg-Variationen, BWV 988: II. Var. </w:t>
            </w: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0B5D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ohann Sebastian Bach</w:t>
            </w:r>
          </w:p>
        </w:tc>
      </w:tr>
      <w:tr w:rsidR="008C77E8" w:rsidRPr="00295506" w14:paraId="3D7BB814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C6A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Ave Maria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B8F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ohann Sebastian Bach</w:t>
            </w:r>
          </w:p>
        </w:tc>
      </w:tr>
      <w:tr w:rsidR="008C77E8" w:rsidRPr="00295506" w14:paraId="14678B31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BF6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Air on a G String (from Suite No. 3, BWV 1068)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31C8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ohann Sebastian Bach</w:t>
            </w:r>
          </w:p>
        </w:tc>
      </w:tr>
      <w:tr w:rsidR="008C77E8" w:rsidRPr="00295506" w14:paraId="1CB2AA22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9FD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Debussy: Arabesque No. 1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723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Daniel Pollack</w:t>
            </w:r>
          </w:p>
        </w:tc>
      </w:tr>
      <w:tr w:rsidR="008C77E8" w:rsidRPr="00295506" w14:paraId="218C61CB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A16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Claire de lune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0DE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Claude Debussy</w:t>
            </w:r>
          </w:p>
        </w:tc>
      </w:tr>
      <w:tr w:rsidR="008C77E8" w:rsidRPr="00295506" w14:paraId="767228D9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65A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Preludes, Op. 28: No. 15, Sostenuto in D-Flat Major "Raindrop"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F816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rédéric Chopin</w:t>
            </w:r>
          </w:p>
        </w:tc>
      </w:tr>
      <w:tr w:rsidR="008C77E8" w:rsidRPr="00295506" w14:paraId="3DD3DFBA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0A4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iano Concerto No. 1 in E Minor, Op. 11: II. Romance. Larghetto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88E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rédéric Chopin</w:t>
            </w:r>
          </w:p>
        </w:tc>
      </w:tr>
      <w:tr w:rsidR="008C77E8" w:rsidRPr="00295506" w14:paraId="5970A589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C10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Nocturnes, Op. 27: No. 2, Lento sostenuto in D-Flat Major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11C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rédéric Chopin</w:t>
            </w:r>
          </w:p>
        </w:tc>
      </w:tr>
      <w:tr w:rsidR="008C77E8" w:rsidRPr="00295506" w14:paraId="2B3BB26A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5E3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Cello Concerto in G Minor, RV 417: II. Andante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884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Antonio Vivaldi</w:t>
            </w:r>
          </w:p>
        </w:tc>
      </w:tr>
      <w:tr w:rsidR="008C77E8" w:rsidRPr="00295506" w14:paraId="43F481ED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481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Cello Concerto in A Minor, RV 420: I. Andante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EA41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Antonio Vivaldi</w:t>
            </w:r>
          </w:p>
        </w:tc>
      </w:tr>
      <w:tr w:rsidR="008C77E8" w:rsidRPr="00295506" w14:paraId="20D87B33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316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Piano Sonata No. 11 in A Major, K. 331: I. Theme and Variations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CB4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olfgang Amadeus Mozart</w:t>
            </w:r>
          </w:p>
        </w:tc>
      </w:tr>
      <w:tr w:rsidR="008C77E8" w:rsidRPr="00295506" w14:paraId="3D349413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188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Piano Sonata No. 16 in C Major, K. 545 "Sonata facile": I. Allegro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24C6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olfgang Amadeus Mozart</w:t>
            </w:r>
          </w:p>
        </w:tc>
      </w:tr>
      <w:tr w:rsidR="008C77E8" w:rsidRPr="00295506" w14:paraId="1F0D550A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7612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Piano Sonata No. 16 in C Major, K. 545 "Sonata facile": II. Andante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49DD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olfgang Amadeus Mozart</w:t>
            </w:r>
          </w:p>
        </w:tc>
      </w:tr>
      <w:tr w:rsidR="008C77E8" w:rsidRPr="00295506" w14:paraId="381610BF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2B7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Piano Concerto No. 21 in C Major, K. 467: II. Andante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1F7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olfgang Amadeus Mozart</w:t>
            </w:r>
          </w:p>
        </w:tc>
      </w:tr>
      <w:tr w:rsidR="008C77E8" w:rsidRPr="00295506" w14:paraId="7310ADBC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3F6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4 Impromptus, Op. 142, D. 935: No. 2 in A-Flat Major: Allegretto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78A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ranz Schubert</w:t>
            </w:r>
          </w:p>
        </w:tc>
      </w:tr>
      <w:tr w:rsidR="008C77E8" w:rsidRPr="00295506" w14:paraId="4209FAD4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EF2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Impromptu in G-Flat Major, Op. 90 No. 3 (D. 899)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37C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ranz Schubert</w:t>
            </w:r>
          </w:p>
        </w:tc>
      </w:tr>
      <w:tr w:rsidR="008C77E8" w:rsidRPr="00295506" w14:paraId="67F001C1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6492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Carnival of the Animals: The Swan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E87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Camille Saint-Saëns</w:t>
            </w:r>
          </w:p>
        </w:tc>
      </w:tr>
      <w:tr w:rsidR="008C77E8" w:rsidRPr="00295506" w14:paraId="6CC4672B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269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Meditation From Thais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95F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ules Massenet</w:t>
            </w:r>
          </w:p>
        </w:tc>
      </w:tr>
      <w:tr w:rsidR="008C77E8" w:rsidRPr="00295506" w14:paraId="3B645F41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C42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Schumann - Traumerei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A70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Martin Bloch</w:t>
            </w:r>
          </w:p>
        </w:tc>
      </w:tr>
      <w:tr w:rsidR="008C77E8" w:rsidRPr="00295506" w14:paraId="5E110ADD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24C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Schumann Fantasiestücke, Op. 12 I. Des Abends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53F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Classical Piano Academy</w:t>
            </w:r>
          </w:p>
        </w:tc>
      </w:tr>
      <w:tr w:rsidR="008C77E8" w:rsidRPr="00295506" w14:paraId="17BB1D61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9BE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Arabeske in C, Op. 18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8C32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Robert Schumann</w:t>
            </w:r>
          </w:p>
        </w:tc>
      </w:tr>
      <w:tr w:rsidR="008C77E8" w:rsidRPr="00295506" w14:paraId="12426A64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C31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Kinderszenen, Op. 15: 1. Von fremden Ländern und Menschen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33AD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Robert Schumann</w:t>
            </w:r>
          </w:p>
        </w:tc>
      </w:tr>
      <w:tr w:rsidR="008C77E8" w:rsidRPr="00295506" w14:paraId="6A35A8B4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277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5 Nocturnes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CF5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Erik Satie</w:t>
            </w:r>
          </w:p>
        </w:tc>
      </w:tr>
      <w:tr w:rsidR="008C77E8" w:rsidRPr="00295506" w14:paraId="640BBFEC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E8A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3 Gymnopédies: No. 1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D7F6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Erik Satie</w:t>
            </w:r>
          </w:p>
        </w:tc>
      </w:tr>
      <w:tr w:rsidR="008C77E8" w:rsidRPr="00295506" w14:paraId="1F944D2A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AC7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Liszt: Consolation No. 3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CC2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zimon Barto</w:t>
            </w:r>
          </w:p>
        </w:tc>
      </w:tr>
      <w:tr w:rsidR="008C77E8" w:rsidRPr="00295506" w14:paraId="2D8779BC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F8E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Canon in D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B6E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ohann Pachelbel</w:t>
            </w:r>
          </w:p>
        </w:tc>
      </w:tr>
      <w:tr w:rsidR="008C77E8" w:rsidRPr="00295506" w14:paraId="4A81F672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F59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Cello Suite No. 1 in G Major, BWV 1007: I. Prélude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88F6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ohann Sebastian Bach</w:t>
            </w:r>
          </w:p>
        </w:tc>
      </w:tr>
      <w:tr w:rsidR="008C77E8" w:rsidRPr="00295506" w14:paraId="259DD168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4C4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3 intermezzi, Op. 117: No. 1, Intermezzo in E-Flat Major. Andante moderato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29F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ohannes Brahms</w:t>
            </w:r>
          </w:p>
        </w:tc>
      </w:tr>
      <w:tr w:rsidR="008C77E8" w:rsidRPr="00295506" w14:paraId="15A0209A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531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6 Piano Pieces, Op. 118: No. 2, Intermezzo in A Major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01D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ohannes Brahms</w:t>
            </w:r>
          </w:p>
        </w:tc>
      </w:tr>
      <w:tr w:rsidR="008C77E8" w:rsidRPr="00295506" w14:paraId="26384716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78F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alzer Op. 39 Nr. 15, A Major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0DA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ohannes Brahms</w:t>
            </w:r>
          </w:p>
        </w:tc>
      </w:tr>
      <w:tr w:rsidR="008C77E8" w:rsidRPr="00295506" w14:paraId="3F732C19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F028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altz, Op. 64 No. 2 in C-Sharp Minor - Remastered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0E3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rédéric Chopin</w:t>
            </w:r>
          </w:p>
        </w:tc>
      </w:tr>
      <w:tr w:rsidR="008C77E8" w:rsidRPr="00295506" w14:paraId="5F73FC09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85F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altz Op. 69 No. 2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0D46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rédéric Chopin</w:t>
            </w:r>
          </w:p>
        </w:tc>
      </w:tr>
      <w:tr w:rsidR="008C77E8" w:rsidRPr="00295506" w14:paraId="0A89DE48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DBA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La Moldau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959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edřich Smetana</w:t>
            </w:r>
          </w:p>
        </w:tc>
      </w:tr>
      <w:tr w:rsidR="008C77E8" w:rsidRPr="00295506" w14:paraId="6EA3557B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144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chaikovsky Song Without Words, Op.2 No.3: Peter I. Tchaikovsky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8A0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Mela Tenenbaum</w:t>
            </w:r>
          </w:p>
        </w:tc>
      </w:tr>
      <w:tr w:rsidR="008C77E8" w:rsidRPr="00295506" w14:paraId="20703609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443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Peer Gynt Suite No. 1, Op. 46: I. Morning Mood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1D62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Edvard Grieg</w:t>
            </w:r>
          </w:p>
        </w:tc>
      </w:tr>
      <w:tr w:rsidR="008C77E8" w:rsidRPr="00295506" w14:paraId="010E83E8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AD72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Peer Gynt Suite No. 2, Op. 55: IV. Solvejg's Song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AE68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Edvard Grieg</w:t>
            </w:r>
          </w:p>
        </w:tc>
      </w:tr>
      <w:tr w:rsidR="008C77E8" w:rsidRPr="00295506" w14:paraId="76C2BFF6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10A2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Lyric Pieces, Op. 12: No. 1, Arietta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D6E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Edvard Grieg</w:t>
            </w:r>
          </w:p>
        </w:tc>
      </w:tr>
      <w:tr w:rsidR="008C77E8" w:rsidRPr="00295506" w14:paraId="15128173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2692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Preludes, Op. 28: No. 4, Largo in E Minor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7F96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rédéric Chopin</w:t>
            </w:r>
          </w:p>
        </w:tc>
      </w:tr>
      <w:tr w:rsidR="008C77E8" w:rsidRPr="00295506" w14:paraId="411143A3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D81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Mozart: Piano Trio No. 3 in B-Flat Major, Op. 15 No. 1, K. 502: II. Larghetto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D6D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olfgang Amadeus Mozart</w:t>
            </w:r>
          </w:p>
        </w:tc>
      </w:tr>
      <w:tr w:rsidR="008C77E8" w:rsidRPr="00295506" w14:paraId="1D2110D6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97E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Clarinet Concerto in A Major, K. 622: II. Adagio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9B5D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olfgang Amadeus Mozart</w:t>
            </w:r>
          </w:p>
        </w:tc>
      </w:tr>
      <w:tr w:rsidR="008C77E8" w:rsidRPr="00295506" w14:paraId="37EF21A3" w14:textId="77777777" w:rsidTr="00632949">
        <w:trPr>
          <w:trHeight w:val="300"/>
        </w:trPr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914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Fantasie-impromptu in C-Sharp Minor, Op. 66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FDD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rédéric Chopin</w:t>
            </w:r>
          </w:p>
        </w:tc>
      </w:tr>
    </w:tbl>
    <w:p w14:paraId="6BEA4AF2" w14:textId="77777777" w:rsidR="008C77E8" w:rsidRDefault="008C77E8" w:rsidP="008C77E8"/>
    <w:p w14:paraId="164A12DD" w14:textId="77777777" w:rsidR="008C77E8" w:rsidRDefault="008C77E8" w:rsidP="008C77E8">
      <w:pPr>
        <w:rPr>
          <w:u w:val="single"/>
        </w:rPr>
      </w:pPr>
      <w:r w:rsidRPr="00295506">
        <w:rPr>
          <w:u w:val="single"/>
        </w:rPr>
        <w:t>Dutch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5670"/>
        <w:gridCol w:w="2552"/>
      </w:tblGrid>
      <w:tr w:rsidR="008C77E8" w:rsidRPr="00295506" w14:paraId="1311B9D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5FF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en oude zeem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124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Marco de Hollander</w:t>
            </w:r>
          </w:p>
        </w:tc>
      </w:tr>
      <w:tr w:rsidR="008C77E8" w:rsidRPr="00295506" w14:paraId="4E96BF4B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E9C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Hoe Je Heette Dat Ben Ik Verget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CA8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Eddy Christiani</w:t>
            </w:r>
          </w:p>
        </w:tc>
      </w:tr>
      <w:tr w:rsidR="008C77E8" w:rsidRPr="00295506" w14:paraId="2FD046BE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76F1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Vaarwel Mijn Liefs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B51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Eddy Christiani</w:t>
            </w:r>
          </w:p>
        </w:tc>
      </w:tr>
      <w:tr w:rsidR="008C77E8" w:rsidRPr="00295506" w14:paraId="6CB3294D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A58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Zij Gelooft In Mij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7F2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Andre Hazes</w:t>
            </w:r>
          </w:p>
        </w:tc>
      </w:tr>
      <w:tr w:rsidR="008C77E8" w:rsidRPr="00295506" w14:paraId="531A489F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4DE8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Kleine Jong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9C8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Andre Hazes</w:t>
            </w:r>
          </w:p>
        </w:tc>
      </w:tr>
      <w:tr w:rsidR="008C77E8" w:rsidRPr="00295506" w14:paraId="4136BA93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DF58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en Ik Te M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F5C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Armand</w:t>
            </w:r>
          </w:p>
        </w:tc>
      </w:tr>
      <w:tr w:rsidR="008C77E8" w:rsidRPr="00295506" w14:paraId="2A78C67D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71F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Het Land Van Maas En Wa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0566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oudewijn de Groot</w:t>
            </w:r>
          </w:p>
        </w:tc>
      </w:tr>
      <w:tr w:rsidR="008C77E8" w:rsidRPr="00295506" w14:paraId="1C2E0C46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783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imm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72E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oudewijn de Groot</w:t>
            </w:r>
          </w:p>
        </w:tc>
      </w:tr>
      <w:tr w:rsidR="008C77E8" w:rsidRPr="00295506" w14:paraId="71F35C35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9DE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Prikkebe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F498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oudewijn de Groot</w:t>
            </w:r>
          </w:p>
        </w:tc>
      </w:tr>
      <w:tr w:rsidR="008C77E8" w:rsidRPr="00295506" w14:paraId="385DFB6B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5A2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estam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A8F1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oudewijn de Groot</w:t>
            </w:r>
          </w:p>
        </w:tc>
      </w:tr>
      <w:tr w:rsidR="008C77E8" w:rsidRPr="00295506" w14:paraId="6028BDCE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17D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Verdronken Vlind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FA3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oudewijn de Groot</w:t>
            </w:r>
          </w:p>
        </w:tc>
      </w:tr>
      <w:tr w:rsidR="008C77E8" w:rsidRPr="00295506" w14:paraId="702A70D3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74C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aterdrag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FA8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oudewijn de Groot</w:t>
            </w:r>
          </w:p>
        </w:tc>
      </w:tr>
      <w:tr w:rsidR="008C77E8" w:rsidRPr="00295506" w14:paraId="5F74F32D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2FB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Een Roosje, M'n Roosj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2F1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Conny Vandenbos</w:t>
            </w:r>
          </w:p>
        </w:tc>
      </w:tr>
      <w:tr w:rsidR="008C77E8" w:rsidRPr="00295506" w14:paraId="5DC6E80A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F36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Huilen Is Voor Jou Te Laa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233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Corry Konings</w:t>
            </w:r>
          </w:p>
        </w:tc>
      </w:tr>
      <w:tr w:rsidR="008C77E8" w:rsidRPr="00295506" w14:paraId="53DFCF12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AE5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Als De Klok Van Arnemuid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DA6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De Havenzangers</w:t>
            </w:r>
          </w:p>
        </w:tc>
      </w:tr>
      <w:tr w:rsidR="008C77E8" w:rsidRPr="00295506" w14:paraId="6E3941EE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CDD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Greetje Uit De Pold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84F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De Havenzangers</w:t>
            </w:r>
          </w:p>
        </w:tc>
      </w:tr>
      <w:tr w:rsidR="008C77E8" w:rsidRPr="00295506" w14:paraId="09ECAE9F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37A1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Jouw ogen kan ik niet verget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F22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De Spelbrekers</w:t>
            </w:r>
          </w:p>
        </w:tc>
      </w:tr>
      <w:tr w:rsidR="008C77E8" w:rsidRPr="00295506" w14:paraId="00904AE5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D06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Katink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893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De Spelbrekers</w:t>
            </w:r>
          </w:p>
        </w:tc>
      </w:tr>
      <w:tr w:rsidR="008C77E8" w:rsidRPr="00295506" w14:paraId="037EE109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D7F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Aan De Voet Van Die Oude Wes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992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De Straatzangers</w:t>
            </w:r>
          </w:p>
        </w:tc>
      </w:tr>
      <w:tr w:rsidR="008C77E8" w:rsidRPr="00295506" w14:paraId="6D12CAA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B96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Met Zulke Roz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D24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Dorus</w:t>
            </w:r>
          </w:p>
        </w:tc>
      </w:tr>
      <w:tr w:rsidR="008C77E8" w:rsidRPr="00295506" w14:paraId="0FB0C4F8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1822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wee Mott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7656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Dorus</w:t>
            </w:r>
          </w:p>
        </w:tc>
      </w:tr>
      <w:tr w:rsidR="008C77E8" w:rsidRPr="00295506" w14:paraId="7C47A022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1E2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Heb Je Even Voor Mij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C9F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rans Bauer</w:t>
            </w:r>
          </w:p>
        </w:tc>
      </w:tr>
      <w:tr w:rsidR="008C77E8" w:rsidRPr="00295506" w14:paraId="4161A336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459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Voor Ha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9AD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Frans Halsema</w:t>
            </w:r>
          </w:p>
        </w:tc>
      </w:tr>
      <w:tr w:rsidR="008C77E8" w:rsidRPr="00295506" w14:paraId="26C9E98F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338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Kon Ik Maar Even Bij Je Zij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4F0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Gordon</w:t>
            </w:r>
          </w:p>
        </w:tc>
      </w:tr>
      <w:tr w:rsidR="008C77E8" w:rsidRPr="00295506" w14:paraId="64AF0379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CBE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raba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EBD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Guus Meeuwis</w:t>
            </w:r>
          </w:p>
        </w:tc>
      </w:tr>
      <w:tr w:rsidR="008C77E8" w:rsidRPr="00295506" w14:paraId="7AC7C815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2288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Het Is Een Nacht... (Levensecht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92A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Guus Meeuwis</w:t>
            </w:r>
          </w:p>
        </w:tc>
      </w:tr>
      <w:tr w:rsidR="008C77E8" w:rsidRPr="00295506" w14:paraId="250CCDF6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C42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Marie, als ik je zi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66E2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Heintje Davids</w:t>
            </w:r>
          </w:p>
        </w:tc>
      </w:tr>
      <w:tr w:rsidR="008C77E8" w:rsidRPr="00295506" w14:paraId="3926BAEF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1288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Naar De Speeltu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E62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Heleentje van Capelle</w:t>
            </w:r>
          </w:p>
        </w:tc>
      </w:tr>
      <w:tr w:rsidR="008C77E8" w:rsidRPr="00295506" w14:paraId="162CA387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441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ulpen Uit Amsterda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AAA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Herman Emmink</w:t>
            </w:r>
          </w:p>
        </w:tc>
      </w:tr>
      <w:tr w:rsidR="008C77E8" w:rsidRPr="00295506" w14:paraId="1DBED621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3EF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An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850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Herman van Veen</w:t>
            </w:r>
          </w:p>
        </w:tc>
      </w:tr>
      <w:tr w:rsidR="008C77E8" w:rsidRPr="00295506" w14:paraId="53053953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642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Een Vriend Zien Huil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7CB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Herman van Veen</w:t>
            </w:r>
          </w:p>
        </w:tc>
      </w:tr>
      <w:tr w:rsidR="008C77E8" w:rsidRPr="00295506" w14:paraId="1BBF9C1D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F6E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Liefde Van La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B5E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Herman van Veen</w:t>
            </w:r>
          </w:p>
        </w:tc>
      </w:tr>
      <w:tr w:rsidR="008C77E8" w:rsidRPr="00295506" w14:paraId="3A6E5442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D0A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Suzan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D23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Herman van Veen</w:t>
            </w:r>
          </w:p>
        </w:tc>
      </w:tr>
      <w:tr w:rsidR="008C77E8" w:rsidRPr="00295506" w14:paraId="59E28000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3E5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Heideroosj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868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Orkest Zonder Naam</w:t>
            </w:r>
          </w:p>
        </w:tc>
      </w:tr>
      <w:tr w:rsidR="008C77E8" w:rsidRPr="00295506" w14:paraId="348359C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635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Als De Morgen Is Gekom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6E5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an Smit</w:t>
            </w:r>
          </w:p>
        </w:tc>
      </w:tr>
      <w:tr w:rsidR="008C77E8" w:rsidRPr="00295506" w14:paraId="3937362B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BE8D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Dan Volg Je Haar Ben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001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an Smit</w:t>
            </w:r>
          </w:p>
        </w:tc>
      </w:tr>
      <w:tr w:rsidR="008C77E8" w:rsidRPr="00295506" w14:paraId="035AACF8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D1D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Ik Zing Dit Lied Voor Jou Alle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AE4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an Smit</w:t>
            </w:r>
          </w:p>
        </w:tc>
      </w:tr>
      <w:tr w:rsidR="008C77E8" w:rsidRPr="00295506" w14:paraId="44476BB8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4B08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Bij Ons In De Jorda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60CD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ohnny Jordaan</w:t>
            </w:r>
          </w:p>
        </w:tc>
      </w:tr>
      <w:tr w:rsidR="008C77E8" w:rsidRPr="00295506" w14:paraId="52956552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441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Oh, Waterloople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F74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Amsterdam Band</w:t>
            </w:r>
          </w:p>
        </w:tc>
      </w:tr>
      <w:tr w:rsidR="008C77E8" w:rsidRPr="00295506" w14:paraId="768D20E5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E08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Ik Zou Wel Eens Willen Wet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019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ules de Corte</w:t>
            </w:r>
          </w:p>
        </w:tc>
      </w:tr>
      <w:tr w:rsidR="008C77E8" w:rsidRPr="00295506" w14:paraId="6567780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FAFD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You'll Never Walk Alo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70E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Lee Towers</w:t>
            </w:r>
          </w:p>
        </w:tc>
      </w:tr>
      <w:tr w:rsidR="008C77E8" w:rsidRPr="00295506" w14:paraId="5720E6E7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5E6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Josj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049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Ramses Shaffy</w:t>
            </w:r>
          </w:p>
        </w:tc>
      </w:tr>
      <w:tr w:rsidR="008C77E8" w:rsidRPr="00295506" w14:paraId="02025FFE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01C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Laat 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5C0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Ramses Shaffy</w:t>
            </w:r>
          </w:p>
        </w:tc>
      </w:tr>
      <w:tr w:rsidR="008C77E8" w:rsidRPr="00295506" w14:paraId="4A06FE91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4DA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Samm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7987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Ramses Shaffy</w:t>
            </w:r>
          </w:p>
        </w:tc>
      </w:tr>
      <w:tr w:rsidR="008C77E8" w:rsidRPr="00295506" w14:paraId="134BAE66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E84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Wij Zullen Doorgaan - 1975 Single Ver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B3D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Ramses Shaffy</w:t>
            </w:r>
          </w:p>
        </w:tc>
      </w:tr>
      <w:tr w:rsidR="008C77E8" w:rsidRPr="00295506" w14:paraId="3FB747FE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457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Zing-Vecht-Huil-Bid-Lach-Werk En Bewond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9C5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Ramses Shaffy</w:t>
            </w:r>
          </w:p>
        </w:tc>
      </w:tr>
      <w:tr w:rsidR="008C77E8" w:rsidRPr="00295506" w14:paraId="5F89902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BBB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lastRenderedPageBreak/>
              <w:t>Als de Dag van To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DFD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Reinhard Mey</w:t>
            </w:r>
          </w:p>
        </w:tc>
      </w:tr>
      <w:tr w:rsidR="008C77E8" w:rsidRPr="00295506" w14:paraId="5B778D06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BEC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Gute Nacht, Freund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B2A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Reinhard Mey</w:t>
            </w:r>
          </w:p>
        </w:tc>
      </w:tr>
      <w:tr w:rsidR="008C77E8" w:rsidRPr="00295506" w14:paraId="776BA22D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046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anger Har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F2D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Rob De Nijs</w:t>
            </w:r>
          </w:p>
        </w:tc>
      </w:tr>
      <w:tr w:rsidR="008C77E8" w:rsidRPr="00295506" w14:paraId="1974E47D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9F8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Malle Babb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7EDD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Rob De Nijs</w:t>
            </w:r>
          </w:p>
        </w:tc>
      </w:tr>
      <w:tr w:rsidR="008C77E8" w:rsidRPr="00295506" w14:paraId="4544C3EF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6128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De Zuiderzee Ballad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1BE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Sylvain Poons</w:t>
            </w:r>
          </w:p>
        </w:tc>
      </w:tr>
      <w:tr w:rsidR="008C77E8" w:rsidRPr="00295506" w14:paraId="3B3A2B6F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73F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Diep In Mijn Har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2018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ante Leen</w:t>
            </w:r>
          </w:p>
        </w:tc>
      </w:tr>
      <w:tr w:rsidR="008C77E8" w:rsidRPr="00295506" w14:paraId="23A453B7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1EA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Oh Johnn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05D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ante Leen</w:t>
            </w:r>
          </w:p>
        </w:tc>
      </w:tr>
      <w:tr w:rsidR="008C77E8" w:rsidRPr="00295506" w14:paraId="5AC73BA4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4CF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N Beetj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EC55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eddy Scholten</w:t>
            </w:r>
          </w:p>
        </w:tc>
      </w:tr>
      <w:tr w:rsidR="008C77E8" w:rsidRPr="00295506" w14:paraId="2A891ABE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D65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Vierentwintig Roz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F10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Toon Hermans</w:t>
            </w:r>
          </w:p>
        </w:tc>
      </w:tr>
      <w:tr w:rsidR="008C77E8" w:rsidRPr="00295506" w14:paraId="01206CA5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C14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edankt Lieve Oude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2A2B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Vader Abraham</w:t>
            </w:r>
          </w:p>
        </w:tc>
      </w:tr>
      <w:tr w:rsidR="008C77E8" w:rsidRPr="00295506" w14:paraId="4605018F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B22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't Kleine Café Aan De Hav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906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Vader Abraham</w:t>
            </w:r>
          </w:p>
        </w:tc>
      </w:tr>
      <w:tr w:rsidR="008C77E8" w:rsidRPr="00295506" w14:paraId="12A04E09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96B4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Daar Bij De Waterka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435D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Black &amp; White</w:t>
            </w:r>
          </w:p>
        </w:tc>
      </w:tr>
      <w:tr w:rsidR="008C77E8" w:rsidRPr="00295506" w14:paraId="6D97237D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5D8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Ome J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D41D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illeke Alberti</w:t>
            </w:r>
          </w:p>
        </w:tc>
      </w:tr>
      <w:tr w:rsidR="008C77E8" w:rsidRPr="00295506" w14:paraId="2EA3181F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732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Droom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E1F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illy Alberti</w:t>
            </w:r>
          </w:p>
        </w:tc>
      </w:tr>
      <w:tr w:rsidR="008C77E8" w:rsidRPr="00295506" w14:paraId="6079DF6F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25D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Aan De Amsterdamse Gracht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8FD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im Sonneveld</w:t>
            </w:r>
          </w:p>
        </w:tc>
      </w:tr>
      <w:tr w:rsidR="008C77E8" w:rsidRPr="00295506" w14:paraId="2F655D7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908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Annemarie (Ma Petite Chanson) - Li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21E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im Sonneveld</w:t>
            </w:r>
          </w:p>
        </w:tc>
      </w:tr>
      <w:tr w:rsidR="008C77E8" w:rsidRPr="00295506" w14:paraId="046C9314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3689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Een Zwoele Nacht In Krimpen Aan De IJsse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1378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im Sonneveld</w:t>
            </w:r>
          </w:p>
        </w:tc>
      </w:tr>
      <w:tr w:rsidR="008C77E8" w:rsidRPr="00295506" w14:paraId="4673B1D7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0762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Het Dor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1F62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im Sonneveld</w:t>
            </w:r>
          </w:p>
        </w:tc>
      </w:tr>
      <w:tr w:rsidR="008C77E8" w:rsidRPr="00295506" w14:paraId="687849D3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6AA2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Huwelijksreis (Le Voyage De Noces) - Li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A768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im Sonneveld</w:t>
            </w:r>
          </w:p>
        </w:tc>
      </w:tr>
      <w:tr w:rsidR="008C77E8" w:rsidRPr="00295506" w14:paraId="2672C257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0608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Ik Heb Zo Vaak Aan Amsterdam Gedach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4DB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im Sonneveld</w:t>
            </w:r>
          </w:p>
        </w:tc>
      </w:tr>
      <w:tr w:rsidR="008C77E8" w:rsidRPr="00295506" w14:paraId="2B40F5FD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562E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en-GB"/>
              </w:rPr>
              <w:t>Margootj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DCA1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im Sonneveld</w:t>
            </w:r>
          </w:p>
        </w:tc>
      </w:tr>
      <w:tr w:rsidR="008C77E8" w:rsidRPr="00295506" w14:paraId="5AECD5C4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BB28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Verliefd Op Juffrouw Van Da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DBFA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im Sonneveld</w:t>
            </w:r>
          </w:p>
        </w:tc>
      </w:tr>
      <w:tr w:rsidR="008C77E8" w:rsidRPr="00295506" w14:paraId="3C7B4723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B923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Marjolij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53FF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Wim Sonneveld</w:t>
            </w:r>
          </w:p>
        </w:tc>
      </w:tr>
      <w:tr w:rsidR="008C77E8" w:rsidRPr="00295506" w14:paraId="6AC81B5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D9F6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Ach Vaderlie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A0D0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Zangeres Zonder Naam</w:t>
            </w:r>
          </w:p>
        </w:tc>
      </w:tr>
      <w:tr w:rsidR="008C77E8" w:rsidRPr="00295506" w14:paraId="37417371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836C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val="nl-NL" w:eastAsia="en-GB"/>
              </w:rPr>
              <w:t>Oude man met je akkorde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8866" w14:textId="77777777" w:rsidR="008C77E8" w:rsidRPr="00295506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5506">
              <w:rPr>
                <w:rFonts w:ascii="Calibri" w:eastAsia="Times New Roman" w:hAnsi="Calibri" w:cs="Calibri"/>
                <w:color w:val="000000"/>
                <w:lang w:eastAsia="en-GB"/>
              </w:rPr>
              <w:t>Zwarte Riek</w:t>
            </w:r>
          </w:p>
        </w:tc>
      </w:tr>
    </w:tbl>
    <w:p w14:paraId="64F68D57" w14:textId="77777777" w:rsidR="008C77E8" w:rsidRDefault="008C77E8" w:rsidP="008C77E8"/>
    <w:p w14:paraId="619933E5" w14:textId="77777777" w:rsidR="008C77E8" w:rsidRPr="009F381E" w:rsidRDefault="008C77E8" w:rsidP="008C77E8">
      <w:pPr>
        <w:rPr>
          <w:u w:val="single"/>
        </w:rPr>
      </w:pPr>
      <w:r w:rsidRPr="009F381E">
        <w:rPr>
          <w:u w:val="single"/>
        </w:rPr>
        <w:t>Jazz &amp; Blue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5670"/>
        <w:gridCol w:w="2552"/>
      </w:tblGrid>
      <w:tr w:rsidR="008C77E8" w:rsidRPr="009F381E" w14:paraId="2EA7E94B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CA9B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Route 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8429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Nat King Cole</w:t>
            </w:r>
          </w:p>
        </w:tc>
      </w:tr>
      <w:tr w:rsidR="008C77E8" w:rsidRPr="009F381E" w14:paraId="367C5FCD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B843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All Your Love - Stere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D042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Sam Maghett</w:t>
            </w:r>
          </w:p>
        </w:tc>
      </w:tr>
      <w:tr w:rsidR="008C77E8" w:rsidRPr="009F381E" w14:paraId="787AA33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FDA2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At Las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1899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Etta James</w:t>
            </w:r>
          </w:p>
        </w:tc>
      </w:tr>
      <w:tr w:rsidR="008C77E8" w:rsidRPr="009F381E" w14:paraId="229FD9A2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2617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Autumn Leav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0C68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Bill Evans</w:t>
            </w:r>
          </w:p>
        </w:tc>
      </w:tr>
      <w:tr w:rsidR="008C77E8" w:rsidRPr="009F381E" w14:paraId="67B8D767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EC66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Baby Get Los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E903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Dinah Washington</w:t>
            </w:r>
          </w:p>
        </w:tc>
      </w:tr>
      <w:tr w:rsidR="008C77E8" w:rsidRPr="009F381E" w14:paraId="596EFD78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76EA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Bird Of Paradi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C971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Charlie Parker</w:t>
            </w:r>
          </w:p>
        </w:tc>
      </w:tr>
      <w:tr w:rsidR="008C77E8" w:rsidRPr="009F381E" w14:paraId="13F52598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C388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Black And Bl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F133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Louis Armstrong</w:t>
            </w:r>
          </w:p>
        </w:tc>
      </w:tr>
      <w:tr w:rsidR="008C77E8" w:rsidRPr="009F381E" w14:paraId="61EDF54B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F9A2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Blue in Green (feat. John Coltrane &amp; Bill Evan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8549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Miles Davis</w:t>
            </w:r>
          </w:p>
        </w:tc>
      </w:tr>
      <w:tr w:rsidR="008C77E8" w:rsidRPr="009F381E" w14:paraId="18A3A5D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2BCC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C &amp; A Blu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E149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Big Bill Broonzy</w:t>
            </w:r>
          </w:p>
        </w:tc>
      </w:tr>
      <w:tr w:rsidR="008C77E8" w:rsidRPr="009F381E" w14:paraId="1A5B8C32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9CEC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Chain Gang Blu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E5D3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Champion Jack Dupree</w:t>
            </w:r>
          </w:p>
        </w:tc>
      </w:tr>
      <w:tr w:rsidR="008C77E8" w:rsidRPr="009F381E" w14:paraId="07AD7BC8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2B03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Come Fly With Me - 2008 Remaster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EB8E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Frank Sinatra</w:t>
            </w:r>
          </w:p>
        </w:tc>
      </w:tr>
      <w:tr w:rsidR="008C77E8" w:rsidRPr="009F381E" w14:paraId="32417929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6F4A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Crawlin' King Snak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363C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John Lee Hooker</w:t>
            </w:r>
          </w:p>
        </w:tc>
      </w:tr>
      <w:tr w:rsidR="008C77E8" w:rsidRPr="009F381E" w14:paraId="29B79951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D9D0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Don't Let Me Be Misunderstoo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B1B7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Nina Simone</w:t>
            </w:r>
          </w:p>
        </w:tc>
      </w:tr>
      <w:tr w:rsidR="008C77E8" w:rsidRPr="009F381E" w14:paraId="5E4A3C6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781E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Satin Dol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D983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Duke Ellington</w:t>
            </w:r>
          </w:p>
        </w:tc>
      </w:tr>
      <w:tr w:rsidR="008C77E8" w:rsidRPr="009F381E" w14:paraId="3E89179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E029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Every Day I Have the Blues - Remaster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786F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B.B. King</w:t>
            </w:r>
          </w:p>
        </w:tc>
      </w:tr>
      <w:tr w:rsidR="008C77E8" w:rsidRPr="009F381E" w14:paraId="54EFD9BF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9AFB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Go Down Sunshi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6AD2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Cuby &amp; The Blizzards</w:t>
            </w:r>
          </w:p>
        </w:tc>
      </w:tr>
      <w:tr w:rsidR="008C77E8" w:rsidRPr="009F381E" w14:paraId="3724A774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5DF7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God Bless The Chil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7D95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Billie Holiday</w:t>
            </w:r>
          </w:p>
        </w:tc>
      </w:tr>
      <w:tr w:rsidR="008C77E8" w:rsidRPr="009F381E" w14:paraId="63D2DB0D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DD51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Guess Wh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2D89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B.B. King</w:t>
            </w:r>
          </w:p>
        </w:tc>
      </w:tr>
      <w:tr w:rsidR="008C77E8" w:rsidRPr="009F381E" w14:paraId="1DBC6873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6C59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Gypsy Wom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5805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Muddy Waters</w:t>
            </w:r>
          </w:p>
        </w:tc>
      </w:tr>
      <w:tr w:rsidR="008C77E8" w:rsidRPr="009F381E" w14:paraId="142B045D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B2D5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Heavy Heart Blu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71EA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Champion Jack Dupree</w:t>
            </w:r>
          </w:p>
        </w:tc>
      </w:tr>
      <w:tr w:rsidR="008C77E8" w:rsidRPr="009F381E" w14:paraId="43D5C07B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1C0E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I Can't Get Started - 2001 Remastered Ver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2EBB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Dizzy Gillespie</w:t>
            </w:r>
          </w:p>
        </w:tc>
      </w:tr>
      <w:tr w:rsidR="008C77E8" w:rsidRPr="009F381E" w14:paraId="06BED5F0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14F5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I Fall In Love Too Easil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F8E2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Chet Baker</w:t>
            </w:r>
          </w:p>
        </w:tc>
      </w:tr>
      <w:tr w:rsidR="008C77E8" w:rsidRPr="009F381E" w14:paraId="301E0D6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17F3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I Feel Like Going Ho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B538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Muddy Waters</w:t>
            </w:r>
          </w:p>
        </w:tc>
      </w:tr>
      <w:tr w:rsidR="008C77E8" w:rsidRPr="009F381E" w14:paraId="3080760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A72D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I Hear A Symphon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3300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The Isley Brothers</w:t>
            </w:r>
          </w:p>
        </w:tc>
      </w:tr>
      <w:tr w:rsidR="008C77E8" w:rsidRPr="009F381E" w14:paraId="1EE8C12F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652D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I Heard It Through The Grapevi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5FBE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Marvin Gaye</w:t>
            </w:r>
          </w:p>
        </w:tc>
      </w:tr>
      <w:tr w:rsidR="008C77E8" w:rsidRPr="009F381E" w14:paraId="6AAE98F3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F4A6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I Loves You Porgy - 2013 Remastered Ver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7691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Nina Simone</w:t>
            </w:r>
          </w:p>
        </w:tc>
      </w:tr>
      <w:tr w:rsidR="008C77E8" w:rsidRPr="009F381E" w14:paraId="63C55032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A148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I Only Have Eyes For You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1C6C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Coleman Hawkins</w:t>
            </w:r>
          </w:p>
        </w:tc>
      </w:tr>
      <w:tr w:rsidR="008C77E8" w:rsidRPr="009F381E" w14:paraId="27108660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7CC3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I'm Drinking My Whisk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FC37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Cuby &amp; The Blizzards</w:t>
            </w:r>
          </w:p>
        </w:tc>
      </w:tr>
      <w:tr w:rsidR="008C77E8" w:rsidRPr="009F381E" w14:paraId="676B5F03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D3C9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I'm In The Moo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A7BA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John Lee Hooker</w:t>
            </w:r>
          </w:p>
        </w:tc>
      </w:tr>
      <w:tr w:rsidR="008C77E8" w:rsidRPr="009F381E" w14:paraId="02CCAB0E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EB21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I've Got You Under My Sk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2030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Frank Sinatra</w:t>
            </w:r>
          </w:p>
        </w:tc>
      </w:tr>
      <w:tr w:rsidR="008C77E8" w:rsidRPr="009F381E" w14:paraId="3F9C3260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F4DB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Just the Two of Us (feat. Bill Withers) - Edi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34F4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Grover Washington, Jr.</w:t>
            </w:r>
          </w:p>
        </w:tc>
      </w:tr>
      <w:tr w:rsidR="008C77E8" w:rsidRPr="009F381E" w14:paraId="4F9A3B52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6D5D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Kind Hearted Wom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68B2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Muddy Waters</w:t>
            </w:r>
          </w:p>
        </w:tc>
      </w:tr>
      <w:tr w:rsidR="008C77E8" w:rsidRPr="009F381E" w14:paraId="65885849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9DA4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Lovely Da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8927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Bill Withers</w:t>
            </w:r>
          </w:p>
        </w:tc>
      </w:tr>
      <w:tr w:rsidR="008C77E8" w:rsidRPr="009F381E" w14:paraId="553EAB81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CE6C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Lover M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E047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Sarah Vaughan</w:t>
            </w:r>
          </w:p>
        </w:tc>
      </w:tr>
      <w:tr w:rsidR="008C77E8" w:rsidRPr="009F381E" w14:paraId="43A6881D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580A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Lullaby of Bird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7238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Dexter Gordon</w:t>
            </w:r>
          </w:p>
        </w:tc>
      </w:tr>
      <w:tr w:rsidR="008C77E8" w:rsidRPr="009F381E" w14:paraId="2AFA25BC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9C18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Me and My G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4394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Bessie Smith</w:t>
            </w:r>
          </w:p>
        </w:tc>
      </w:tr>
      <w:tr w:rsidR="008C77E8" w:rsidRPr="009F381E" w14:paraId="3D7962BA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7423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Mood Indig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5090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Duke Ellington</w:t>
            </w:r>
          </w:p>
        </w:tc>
      </w:tr>
      <w:tr w:rsidR="008C77E8" w:rsidRPr="009F381E" w14:paraId="0B25803A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5F2C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Moonlight In Vermo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0084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Gerry Mulligan Quartet</w:t>
            </w:r>
          </w:p>
        </w:tc>
      </w:tr>
      <w:tr w:rsidR="008C77E8" w:rsidRPr="009F381E" w14:paraId="0D14A1BB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F45B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My Baby Just Cares for 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253F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Nina Simone</w:t>
            </w:r>
          </w:p>
        </w:tc>
      </w:tr>
      <w:tr w:rsidR="008C77E8" w:rsidRPr="009F381E" w14:paraId="441B8006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2D1E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My Funny Valenti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BBDB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Chet Baker</w:t>
            </w:r>
          </w:p>
        </w:tc>
      </w:tr>
      <w:tr w:rsidR="008C77E8" w:rsidRPr="009F381E" w14:paraId="3C7AA84B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3A3F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My Gir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7B72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The Temptations</w:t>
            </w:r>
          </w:p>
        </w:tc>
      </w:tr>
      <w:tr w:rsidR="008C77E8" w:rsidRPr="009F381E" w14:paraId="05BA160B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23F5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Nature Bo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3841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Stan Getz</w:t>
            </w:r>
          </w:p>
        </w:tc>
      </w:tr>
      <w:tr w:rsidR="008C77E8" w:rsidRPr="009F381E" w14:paraId="2502E14B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6436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Nobody Knows You When You're Down and Ou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38A4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Bessie Smith</w:t>
            </w:r>
          </w:p>
        </w:tc>
      </w:tr>
      <w:tr w:rsidR="008C77E8" w:rsidRPr="009F381E" w14:paraId="3F8C3A32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BB6E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Green Dolphin Stree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6C37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Teddy Wilson</w:t>
            </w:r>
          </w:p>
        </w:tc>
      </w:tr>
      <w:tr w:rsidR="008C77E8" w:rsidRPr="009F381E" w14:paraId="3B89C95B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5D32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Out Of Nowhe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F027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Ella Fitzgerald</w:t>
            </w:r>
          </w:p>
        </w:tc>
      </w:tr>
      <w:tr w:rsidR="008C77E8" w:rsidRPr="009F381E" w14:paraId="7A3D1114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8E73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Poor Man's Blu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A09A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Bessie Smith</w:t>
            </w:r>
          </w:p>
        </w:tc>
      </w:tr>
      <w:tr w:rsidR="008C77E8" w:rsidRPr="009F381E" w14:paraId="45F21130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2401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Sing Me A Swing Song (And Let Me Da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F808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Ella Fitzgerald</w:t>
            </w:r>
          </w:p>
        </w:tc>
      </w:tr>
      <w:tr w:rsidR="008C77E8" w:rsidRPr="009F381E" w14:paraId="413C6669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46CF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(Sittin' On) the Dock of the Ba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7460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Otis Redding</w:t>
            </w:r>
          </w:p>
        </w:tc>
      </w:tr>
      <w:tr w:rsidR="008C77E8" w:rsidRPr="009F381E" w14:paraId="0D66E697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9453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So Wha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0740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Miles Davis</w:t>
            </w:r>
          </w:p>
        </w:tc>
      </w:tr>
      <w:tr w:rsidR="008C77E8" w:rsidRPr="009F381E" w14:paraId="368935DB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D525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Sophisticated Lad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BF50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Al Jarreau</w:t>
            </w:r>
          </w:p>
        </w:tc>
      </w:tr>
      <w:tr w:rsidR="008C77E8" w:rsidRPr="009F381E" w14:paraId="7763EA29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EB93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St. Louis Blu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3826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Bessie Smith</w:t>
            </w:r>
          </w:p>
        </w:tc>
      </w:tr>
      <w:tr w:rsidR="008C77E8" w:rsidRPr="009F381E" w14:paraId="0D778B1E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1783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Strangers In The Nigh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D6BA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Frank Sinatra</w:t>
            </w:r>
          </w:p>
        </w:tc>
      </w:tr>
      <w:tr w:rsidR="008C77E8" w:rsidRPr="009F381E" w14:paraId="29BDFDFB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C6CE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Summerti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9C90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Miles Davis</w:t>
            </w:r>
          </w:p>
        </w:tc>
      </w:tr>
      <w:tr w:rsidR="008C77E8" w:rsidRPr="009F381E" w14:paraId="35616A33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4C77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Summerti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599B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Charlie Parker</w:t>
            </w:r>
          </w:p>
        </w:tc>
      </w:tr>
      <w:tr w:rsidR="008C77E8" w:rsidRPr="009F381E" w14:paraId="1BB85C42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E6AA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Sunn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F42D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Bobby Hebb</w:t>
            </w:r>
          </w:p>
        </w:tc>
      </w:tr>
      <w:tr w:rsidR="008C77E8" w:rsidRPr="009F381E" w14:paraId="2EF1FF53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17C3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Take Fi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47C4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The Dave Brubeck Quartet</w:t>
            </w:r>
          </w:p>
        </w:tc>
      </w:tr>
      <w:tr w:rsidR="008C77E8" w:rsidRPr="009F381E" w14:paraId="5D592B0A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D3D2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The Girl Next Doo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C965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Wes Montgomery</w:t>
            </w:r>
          </w:p>
        </w:tc>
      </w:tr>
      <w:tr w:rsidR="008C77E8" w:rsidRPr="009F381E" w14:paraId="66A07D7A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0882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The Thrill Is Go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2FF4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B.B. King</w:t>
            </w:r>
          </w:p>
        </w:tc>
      </w:tr>
      <w:tr w:rsidR="008C77E8" w:rsidRPr="009F381E" w14:paraId="69B8C700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A95B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They Can't Take That Away From 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E172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Carmen Cavallaro</w:t>
            </w:r>
          </w:p>
        </w:tc>
      </w:tr>
      <w:tr w:rsidR="008C77E8" w:rsidRPr="009F381E" w14:paraId="4C5A3968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3D1D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Time After Ti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73E0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Chet Baker</w:t>
            </w:r>
          </w:p>
        </w:tc>
      </w:tr>
      <w:tr w:rsidR="008C77E8" w:rsidRPr="009F381E" w14:paraId="7F1E4223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2D3D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Unchain My Hear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4A90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Ray Charles</w:t>
            </w:r>
          </w:p>
        </w:tc>
      </w:tr>
      <w:tr w:rsidR="008C77E8" w:rsidRPr="009F381E" w14:paraId="7BCC8E50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3206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Unchained Melod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ED05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The Righteous Brothers</w:t>
            </w:r>
          </w:p>
        </w:tc>
      </w:tr>
      <w:tr w:rsidR="008C77E8" w:rsidRPr="009F381E" w14:paraId="0DA6E67D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876C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What A Wonderful Worl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3DE2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Louis Armstrong</w:t>
            </w:r>
          </w:p>
        </w:tc>
      </w:tr>
      <w:tr w:rsidR="008C77E8" w:rsidRPr="009F381E" w14:paraId="20DE1750" w14:textId="77777777" w:rsidTr="0063294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05A7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What's Going 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B302" w14:textId="77777777" w:rsidR="008C77E8" w:rsidRPr="009F381E" w:rsidRDefault="008C77E8" w:rsidP="006329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81E">
              <w:rPr>
                <w:rFonts w:ascii="Calibri" w:eastAsia="Times New Roman" w:hAnsi="Calibri" w:cs="Calibri"/>
                <w:color w:val="000000"/>
                <w:lang w:eastAsia="en-GB"/>
              </w:rPr>
              <w:t>Marvin Gaye</w:t>
            </w:r>
          </w:p>
        </w:tc>
      </w:tr>
    </w:tbl>
    <w:p w14:paraId="5C925483" w14:textId="77777777" w:rsidR="00AB7D3B" w:rsidRDefault="00AB7D3B" w:rsidP="007F68C5">
      <w:pPr>
        <w:rPr>
          <w:b/>
        </w:rPr>
        <w:sectPr w:rsidR="00AB7D3B" w:rsidSect="008404CF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p w14:paraId="5B741FC0" w14:textId="0662F8F8" w:rsidR="003E4ADF" w:rsidRDefault="004C09C5" w:rsidP="007F68C5">
      <w:pPr>
        <w:rPr>
          <w:b/>
        </w:rPr>
      </w:pPr>
      <w:r>
        <w:rPr>
          <w:b/>
        </w:rPr>
        <w:lastRenderedPageBreak/>
        <w:t>Supplementary table S3. Logistic Regressio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4"/>
        <w:gridCol w:w="1462"/>
        <w:gridCol w:w="1478"/>
        <w:gridCol w:w="1489"/>
        <w:gridCol w:w="1478"/>
        <w:gridCol w:w="1497"/>
        <w:gridCol w:w="1496"/>
        <w:gridCol w:w="1455"/>
      </w:tblGrid>
      <w:tr w:rsidR="004C1C47" w14:paraId="2B8212CB" w14:textId="77777777" w:rsidTr="0065439A">
        <w:tc>
          <w:tcPr>
            <w:tcW w:w="2124" w:type="dxa"/>
          </w:tcPr>
          <w:p w14:paraId="1BFF5ABB" w14:textId="4BC19066" w:rsidR="004C1C47" w:rsidRPr="002F405B" w:rsidRDefault="00381519" w:rsidP="007F68C5">
            <w:pPr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Variables</w:t>
            </w:r>
          </w:p>
        </w:tc>
        <w:tc>
          <w:tcPr>
            <w:tcW w:w="1462" w:type="dxa"/>
          </w:tcPr>
          <w:p w14:paraId="2E48894F" w14:textId="0FC049FA" w:rsidR="004C1C47" w:rsidRPr="002F405B" w:rsidRDefault="004C1C47" w:rsidP="007F68C5">
            <w:pPr>
              <w:rPr>
                <w:rFonts w:cs="Calibri"/>
                <w:b/>
                <w:bCs/>
                <w:color w:val="000000"/>
              </w:rPr>
            </w:pPr>
            <w:r w:rsidRPr="002F405B">
              <w:rPr>
                <w:rFonts w:cs="Calibri"/>
                <w:b/>
                <w:bCs/>
                <w:color w:val="000000"/>
              </w:rPr>
              <w:t>B</w:t>
            </w:r>
          </w:p>
        </w:tc>
        <w:tc>
          <w:tcPr>
            <w:tcW w:w="1478" w:type="dxa"/>
          </w:tcPr>
          <w:p w14:paraId="2FC85937" w14:textId="47637E4E" w:rsidR="004C1C47" w:rsidRPr="002F405B" w:rsidRDefault="004C1C47" w:rsidP="007F68C5">
            <w:pPr>
              <w:rPr>
                <w:rFonts w:cs="Calibri"/>
                <w:b/>
                <w:bCs/>
                <w:color w:val="000000"/>
              </w:rPr>
            </w:pPr>
            <w:r w:rsidRPr="002F405B">
              <w:rPr>
                <w:rFonts w:cs="Calibri"/>
                <w:b/>
                <w:bCs/>
                <w:color w:val="000000"/>
              </w:rPr>
              <w:t>SE</w:t>
            </w:r>
          </w:p>
        </w:tc>
        <w:tc>
          <w:tcPr>
            <w:tcW w:w="1489" w:type="dxa"/>
          </w:tcPr>
          <w:p w14:paraId="341371B1" w14:textId="5D870C7D" w:rsidR="004C1C47" w:rsidRPr="002F405B" w:rsidRDefault="004C1C47" w:rsidP="007F68C5">
            <w:pPr>
              <w:rPr>
                <w:rFonts w:cs="Calibri"/>
                <w:b/>
                <w:bCs/>
                <w:color w:val="000000"/>
              </w:rPr>
            </w:pPr>
            <w:r w:rsidRPr="002F405B">
              <w:rPr>
                <w:rFonts w:cs="Calibri"/>
                <w:b/>
                <w:bCs/>
                <w:color w:val="000000"/>
              </w:rPr>
              <w:t>Wald</w:t>
            </w:r>
          </w:p>
        </w:tc>
        <w:tc>
          <w:tcPr>
            <w:tcW w:w="1478" w:type="dxa"/>
          </w:tcPr>
          <w:p w14:paraId="5AFAEAA6" w14:textId="3DCA906B" w:rsidR="004C1C47" w:rsidRPr="002F405B" w:rsidRDefault="004C1C47" w:rsidP="007F68C5">
            <w:pPr>
              <w:rPr>
                <w:rFonts w:cs="Calibri"/>
                <w:b/>
                <w:bCs/>
                <w:color w:val="000000"/>
              </w:rPr>
            </w:pPr>
            <w:r w:rsidRPr="002F405B">
              <w:rPr>
                <w:rFonts w:cs="Calibri"/>
                <w:b/>
                <w:bCs/>
                <w:color w:val="000000"/>
              </w:rPr>
              <w:t>P-Value</w:t>
            </w:r>
          </w:p>
        </w:tc>
        <w:tc>
          <w:tcPr>
            <w:tcW w:w="1497" w:type="dxa"/>
          </w:tcPr>
          <w:p w14:paraId="6708C8E1" w14:textId="0CF610B3" w:rsidR="004C1C47" w:rsidRPr="002F405B" w:rsidRDefault="004C1C47" w:rsidP="007F68C5">
            <w:pPr>
              <w:rPr>
                <w:rFonts w:cs="Calibri"/>
                <w:b/>
                <w:bCs/>
                <w:color w:val="000000"/>
              </w:rPr>
            </w:pPr>
            <w:r w:rsidRPr="002F405B">
              <w:rPr>
                <w:rFonts w:cs="Calibri"/>
                <w:b/>
                <w:bCs/>
                <w:color w:val="000000"/>
              </w:rPr>
              <w:t>OR</w:t>
            </w:r>
          </w:p>
        </w:tc>
        <w:tc>
          <w:tcPr>
            <w:tcW w:w="2951" w:type="dxa"/>
            <w:gridSpan w:val="2"/>
          </w:tcPr>
          <w:p w14:paraId="01F4E857" w14:textId="5FA53857" w:rsidR="004C1C47" w:rsidRPr="002F405B" w:rsidRDefault="004C1C47" w:rsidP="007F68C5">
            <w:pPr>
              <w:rPr>
                <w:rFonts w:cs="Calibri"/>
                <w:b/>
                <w:bCs/>
                <w:color w:val="000000"/>
              </w:rPr>
            </w:pPr>
            <w:r w:rsidRPr="002F405B">
              <w:rPr>
                <w:rFonts w:cs="Calibri"/>
                <w:b/>
                <w:bCs/>
                <w:color w:val="000000"/>
              </w:rPr>
              <w:t>95% Confidence interval</w:t>
            </w:r>
          </w:p>
        </w:tc>
      </w:tr>
      <w:tr w:rsidR="004C1C47" w14:paraId="4650AF85" w14:textId="77777777" w:rsidTr="004C1C47">
        <w:tc>
          <w:tcPr>
            <w:tcW w:w="2124" w:type="dxa"/>
          </w:tcPr>
          <w:p w14:paraId="0DC329B3" w14:textId="77777777" w:rsidR="004C1C47" w:rsidRPr="002F405B" w:rsidRDefault="004C1C47" w:rsidP="007F68C5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462" w:type="dxa"/>
          </w:tcPr>
          <w:p w14:paraId="13236CA1" w14:textId="77777777" w:rsidR="004C1C47" w:rsidRPr="002F405B" w:rsidRDefault="004C1C47" w:rsidP="007F68C5"/>
        </w:tc>
        <w:tc>
          <w:tcPr>
            <w:tcW w:w="1478" w:type="dxa"/>
          </w:tcPr>
          <w:p w14:paraId="510B2398" w14:textId="77777777" w:rsidR="004C1C47" w:rsidRPr="002F405B" w:rsidRDefault="004C1C47" w:rsidP="007F68C5"/>
        </w:tc>
        <w:tc>
          <w:tcPr>
            <w:tcW w:w="1489" w:type="dxa"/>
          </w:tcPr>
          <w:p w14:paraId="33616685" w14:textId="77777777" w:rsidR="004C1C47" w:rsidRPr="002F405B" w:rsidRDefault="004C1C47" w:rsidP="007F68C5"/>
        </w:tc>
        <w:tc>
          <w:tcPr>
            <w:tcW w:w="1478" w:type="dxa"/>
          </w:tcPr>
          <w:p w14:paraId="2C8C988D" w14:textId="77777777" w:rsidR="004C1C47" w:rsidRPr="002F405B" w:rsidRDefault="004C1C47" w:rsidP="007F68C5"/>
        </w:tc>
        <w:tc>
          <w:tcPr>
            <w:tcW w:w="1497" w:type="dxa"/>
          </w:tcPr>
          <w:p w14:paraId="28C52307" w14:textId="77777777" w:rsidR="004C1C47" w:rsidRPr="002F405B" w:rsidRDefault="004C1C47" w:rsidP="007F68C5"/>
        </w:tc>
        <w:tc>
          <w:tcPr>
            <w:tcW w:w="1496" w:type="dxa"/>
          </w:tcPr>
          <w:p w14:paraId="2DDD9A29" w14:textId="480D48C0" w:rsidR="004C1C47" w:rsidRPr="002F405B" w:rsidRDefault="004C1C47" w:rsidP="007F68C5">
            <w:r w:rsidRPr="002F405B">
              <w:t>Lower</w:t>
            </w:r>
          </w:p>
        </w:tc>
        <w:tc>
          <w:tcPr>
            <w:tcW w:w="1455" w:type="dxa"/>
          </w:tcPr>
          <w:p w14:paraId="296FEFD6" w14:textId="3CD002CA" w:rsidR="004C1C47" w:rsidRPr="002F405B" w:rsidRDefault="004C1C47" w:rsidP="007F68C5">
            <w:r w:rsidRPr="002F405B">
              <w:t>Upper</w:t>
            </w:r>
          </w:p>
        </w:tc>
      </w:tr>
      <w:tr w:rsidR="004C1C47" w14:paraId="64616360" w14:textId="77777777" w:rsidTr="004C1C47">
        <w:tc>
          <w:tcPr>
            <w:tcW w:w="2124" w:type="dxa"/>
          </w:tcPr>
          <w:p w14:paraId="3817D0A3" w14:textId="2E639C7E" w:rsidR="004C1C47" w:rsidRPr="002F405B" w:rsidRDefault="004C1C47" w:rsidP="004C1C47">
            <w:pPr>
              <w:rPr>
                <w:rFonts w:cs="Calibri"/>
                <w:b/>
                <w:bCs/>
                <w:color w:val="000000"/>
              </w:rPr>
            </w:pPr>
            <w:r w:rsidRPr="002F405B">
              <w:rPr>
                <w:rFonts w:cs="Calibri"/>
                <w:b/>
                <w:bCs/>
                <w:color w:val="000000"/>
              </w:rPr>
              <w:t>Music group</w:t>
            </w:r>
          </w:p>
        </w:tc>
        <w:tc>
          <w:tcPr>
            <w:tcW w:w="1462" w:type="dxa"/>
          </w:tcPr>
          <w:p w14:paraId="04ABD45C" w14:textId="5E77E321" w:rsidR="004C1C47" w:rsidRPr="002F405B" w:rsidRDefault="004C1C47" w:rsidP="004C1C47">
            <w:r w:rsidRPr="002F405B">
              <w:t>-0,838</w:t>
            </w:r>
          </w:p>
        </w:tc>
        <w:tc>
          <w:tcPr>
            <w:tcW w:w="1478" w:type="dxa"/>
          </w:tcPr>
          <w:p w14:paraId="4EFE8A6A" w14:textId="38515AE1" w:rsidR="004C1C47" w:rsidRPr="002F405B" w:rsidRDefault="004C1C47" w:rsidP="004C1C47">
            <w:r w:rsidRPr="002F405B">
              <w:t>0,419</w:t>
            </w:r>
          </w:p>
        </w:tc>
        <w:tc>
          <w:tcPr>
            <w:tcW w:w="1489" w:type="dxa"/>
          </w:tcPr>
          <w:p w14:paraId="1610D8CE" w14:textId="2418472D" w:rsidR="004C1C47" w:rsidRPr="002F405B" w:rsidRDefault="004C1C47" w:rsidP="004C1C47">
            <w:r w:rsidRPr="002F405B">
              <w:t>4,003</w:t>
            </w:r>
          </w:p>
        </w:tc>
        <w:tc>
          <w:tcPr>
            <w:tcW w:w="1478" w:type="dxa"/>
          </w:tcPr>
          <w:p w14:paraId="5E4739D8" w14:textId="1365BAD5" w:rsidR="004C1C47" w:rsidRPr="002F405B" w:rsidRDefault="004C1C47" w:rsidP="004C1C47">
            <w:r w:rsidRPr="002F405B">
              <w:t>0,045</w:t>
            </w:r>
          </w:p>
        </w:tc>
        <w:tc>
          <w:tcPr>
            <w:tcW w:w="1497" w:type="dxa"/>
          </w:tcPr>
          <w:p w14:paraId="6D82EC55" w14:textId="40BD3739" w:rsidR="004C1C47" w:rsidRPr="002F405B" w:rsidRDefault="004C1C47" w:rsidP="004C1C47">
            <w:r w:rsidRPr="002F405B">
              <w:t>0,433</w:t>
            </w:r>
          </w:p>
        </w:tc>
        <w:tc>
          <w:tcPr>
            <w:tcW w:w="1496" w:type="dxa"/>
          </w:tcPr>
          <w:p w14:paraId="52B1630D" w14:textId="35FC683D" w:rsidR="004C1C47" w:rsidRPr="002F405B" w:rsidRDefault="004C1C47" w:rsidP="004C1C47">
            <w:r w:rsidRPr="002F405B">
              <w:t>0,190</w:t>
            </w:r>
          </w:p>
        </w:tc>
        <w:tc>
          <w:tcPr>
            <w:tcW w:w="1455" w:type="dxa"/>
          </w:tcPr>
          <w:p w14:paraId="7A31D265" w14:textId="2F37C088" w:rsidR="004C1C47" w:rsidRPr="002F405B" w:rsidRDefault="004C1C47" w:rsidP="004C1C47">
            <w:r w:rsidRPr="002F405B">
              <w:t>0,983</w:t>
            </w:r>
          </w:p>
        </w:tc>
      </w:tr>
      <w:tr w:rsidR="004C1C47" w14:paraId="6B752BFB" w14:textId="77777777" w:rsidTr="004C1C47">
        <w:tc>
          <w:tcPr>
            <w:tcW w:w="2124" w:type="dxa"/>
          </w:tcPr>
          <w:p w14:paraId="072E4F4B" w14:textId="0B0CF3BE" w:rsidR="004C1C47" w:rsidRPr="002F405B" w:rsidRDefault="004C1C47" w:rsidP="004C1C47">
            <w:pPr>
              <w:rPr>
                <w:rFonts w:cs="Calibri"/>
                <w:b/>
                <w:bCs/>
                <w:color w:val="000000"/>
              </w:rPr>
            </w:pPr>
            <w:r w:rsidRPr="002F405B">
              <w:rPr>
                <w:rFonts w:cs="Calibri"/>
                <w:b/>
                <w:bCs/>
                <w:color w:val="000000"/>
              </w:rPr>
              <w:t>Age</w:t>
            </w:r>
          </w:p>
        </w:tc>
        <w:tc>
          <w:tcPr>
            <w:tcW w:w="1462" w:type="dxa"/>
          </w:tcPr>
          <w:p w14:paraId="16A49590" w14:textId="08E1E91E" w:rsidR="004C1C47" w:rsidRPr="002F405B" w:rsidRDefault="004C1C47" w:rsidP="004C1C47">
            <w:r w:rsidRPr="002F405B">
              <w:t>0,050</w:t>
            </w:r>
          </w:p>
        </w:tc>
        <w:tc>
          <w:tcPr>
            <w:tcW w:w="1478" w:type="dxa"/>
          </w:tcPr>
          <w:p w14:paraId="430A7A52" w14:textId="5DB8D0DB" w:rsidR="004C1C47" w:rsidRPr="002F405B" w:rsidRDefault="004C1C47" w:rsidP="004C1C47">
            <w:r w:rsidRPr="002F405B">
              <w:t>0,028</w:t>
            </w:r>
          </w:p>
        </w:tc>
        <w:tc>
          <w:tcPr>
            <w:tcW w:w="1489" w:type="dxa"/>
          </w:tcPr>
          <w:p w14:paraId="040380CC" w14:textId="16313ACD" w:rsidR="004C1C47" w:rsidRPr="002F405B" w:rsidRDefault="004C1C47" w:rsidP="004C1C47">
            <w:r w:rsidRPr="002F405B">
              <w:t>3,198</w:t>
            </w:r>
          </w:p>
        </w:tc>
        <w:tc>
          <w:tcPr>
            <w:tcW w:w="1478" w:type="dxa"/>
          </w:tcPr>
          <w:p w14:paraId="217E66FF" w14:textId="783D2ED5" w:rsidR="004C1C47" w:rsidRPr="002F405B" w:rsidRDefault="004C1C47" w:rsidP="004C1C47">
            <w:r w:rsidRPr="002F405B">
              <w:t>0,074</w:t>
            </w:r>
          </w:p>
        </w:tc>
        <w:tc>
          <w:tcPr>
            <w:tcW w:w="1497" w:type="dxa"/>
          </w:tcPr>
          <w:p w14:paraId="0941FDF6" w14:textId="5E3A930B" w:rsidR="004C1C47" w:rsidRPr="002F405B" w:rsidRDefault="004C1C47" w:rsidP="004C1C47">
            <w:r w:rsidRPr="002F405B">
              <w:t>1,051</w:t>
            </w:r>
          </w:p>
        </w:tc>
        <w:tc>
          <w:tcPr>
            <w:tcW w:w="1496" w:type="dxa"/>
          </w:tcPr>
          <w:p w14:paraId="43B8781F" w14:textId="0827FBF8" w:rsidR="004C1C47" w:rsidRPr="002F405B" w:rsidRDefault="004C1C47" w:rsidP="004C1C47">
            <w:r w:rsidRPr="002F405B">
              <w:t>0,995</w:t>
            </w:r>
          </w:p>
        </w:tc>
        <w:tc>
          <w:tcPr>
            <w:tcW w:w="1455" w:type="dxa"/>
          </w:tcPr>
          <w:p w14:paraId="16E5081E" w14:textId="00FA0CF3" w:rsidR="004C1C47" w:rsidRPr="002F405B" w:rsidRDefault="004C1C47" w:rsidP="004C1C47">
            <w:r w:rsidRPr="002F405B">
              <w:t>1,110</w:t>
            </w:r>
          </w:p>
        </w:tc>
      </w:tr>
      <w:tr w:rsidR="004C1C47" w14:paraId="02758532" w14:textId="77777777" w:rsidTr="004C1C47">
        <w:tc>
          <w:tcPr>
            <w:tcW w:w="2124" w:type="dxa"/>
          </w:tcPr>
          <w:p w14:paraId="09252829" w14:textId="38DB13D1" w:rsidR="004C1C47" w:rsidRPr="002F405B" w:rsidRDefault="004C1C47" w:rsidP="004C1C47">
            <w:pPr>
              <w:rPr>
                <w:rFonts w:cs="Calibri"/>
                <w:b/>
                <w:bCs/>
                <w:color w:val="000000"/>
              </w:rPr>
            </w:pPr>
            <w:r w:rsidRPr="002F405B">
              <w:rPr>
                <w:rFonts w:cs="Calibri"/>
                <w:b/>
                <w:bCs/>
                <w:color w:val="000000"/>
              </w:rPr>
              <w:t>Delirium prior to admission</w:t>
            </w:r>
          </w:p>
        </w:tc>
        <w:tc>
          <w:tcPr>
            <w:tcW w:w="1462" w:type="dxa"/>
          </w:tcPr>
          <w:p w14:paraId="718256A0" w14:textId="13CF6E11" w:rsidR="004C1C47" w:rsidRPr="002F405B" w:rsidRDefault="004C1C47" w:rsidP="004C1C47">
            <w:r w:rsidRPr="002F405B">
              <w:t>0,821</w:t>
            </w:r>
          </w:p>
        </w:tc>
        <w:tc>
          <w:tcPr>
            <w:tcW w:w="1478" w:type="dxa"/>
          </w:tcPr>
          <w:p w14:paraId="30423EFF" w14:textId="17BE46F7" w:rsidR="004C1C47" w:rsidRPr="002F405B" w:rsidRDefault="004C1C47" w:rsidP="004C1C47">
            <w:r w:rsidRPr="002F405B">
              <w:t>0,503</w:t>
            </w:r>
          </w:p>
        </w:tc>
        <w:tc>
          <w:tcPr>
            <w:tcW w:w="1489" w:type="dxa"/>
          </w:tcPr>
          <w:p w14:paraId="787794AD" w14:textId="79B526F7" w:rsidR="004C1C47" w:rsidRPr="002F405B" w:rsidRDefault="004C1C47" w:rsidP="004C1C47">
            <w:r w:rsidRPr="002F405B">
              <w:t>2,666</w:t>
            </w:r>
          </w:p>
        </w:tc>
        <w:tc>
          <w:tcPr>
            <w:tcW w:w="1478" w:type="dxa"/>
          </w:tcPr>
          <w:p w14:paraId="063DD771" w14:textId="0C889CF5" w:rsidR="004C1C47" w:rsidRPr="002F405B" w:rsidRDefault="004C1C47" w:rsidP="004C1C47">
            <w:r w:rsidRPr="002F405B">
              <w:t>0,103</w:t>
            </w:r>
          </w:p>
        </w:tc>
        <w:tc>
          <w:tcPr>
            <w:tcW w:w="1497" w:type="dxa"/>
          </w:tcPr>
          <w:p w14:paraId="0D7EB6DC" w14:textId="6FFA2A55" w:rsidR="004C1C47" w:rsidRPr="002F405B" w:rsidRDefault="004C1C47" w:rsidP="004C1C47">
            <w:r w:rsidRPr="002F405B">
              <w:t>2,272</w:t>
            </w:r>
          </w:p>
        </w:tc>
        <w:tc>
          <w:tcPr>
            <w:tcW w:w="1496" w:type="dxa"/>
          </w:tcPr>
          <w:p w14:paraId="5139E139" w14:textId="6B36FC15" w:rsidR="004C1C47" w:rsidRPr="002F405B" w:rsidRDefault="004C1C47" w:rsidP="004C1C47">
            <w:r w:rsidRPr="002F405B">
              <w:t>0,848</w:t>
            </w:r>
          </w:p>
        </w:tc>
        <w:tc>
          <w:tcPr>
            <w:tcW w:w="1455" w:type="dxa"/>
          </w:tcPr>
          <w:p w14:paraId="3482369A" w14:textId="37719F8D" w:rsidR="004C1C47" w:rsidRPr="002F405B" w:rsidRDefault="004C1C47" w:rsidP="004C1C47">
            <w:r w:rsidRPr="002F405B">
              <w:t>6,085</w:t>
            </w:r>
          </w:p>
        </w:tc>
      </w:tr>
      <w:tr w:rsidR="004C1C47" w14:paraId="2B073222" w14:textId="77777777" w:rsidTr="004C1C47">
        <w:tc>
          <w:tcPr>
            <w:tcW w:w="2124" w:type="dxa"/>
          </w:tcPr>
          <w:p w14:paraId="71837B12" w14:textId="4D8702B8" w:rsidR="004C1C47" w:rsidRPr="002F405B" w:rsidRDefault="004C1C47" w:rsidP="004C1C47">
            <w:pPr>
              <w:rPr>
                <w:rFonts w:cs="Calibri"/>
                <w:b/>
                <w:bCs/>
                <w:color w:val="000000"/>
              </w:rPr>
            </w:pPr>
            <w:r w:rsidRPr="002F405B">
              <w:rPr>
                <w:rFonts w:cs="Calibri"/>
                <w:b/>
                <w:bCs/>
                <w:color w:val="000000"/>
              </w:rPr>
              <w:t>Cognitive impairment</w:t>
            </w:r>
          </w:p>
        </w:tc>
        <w:tc>
          <w:tcPr>
            <w:tcW w:w="1462" w:type="dxa"/>
          </w:tcPr>
          <w:p w14:paraId="5C154C50" w14:textId="1D02A9AF" w:rsidR="004C1C47" w:rsidRPr="002F405B" w:rsidRDefault="004C1C47" w:rsidP="004C1C47">
            <w:r w:rsidRPr="002F405B">
              <w:t>1,541</w:t>
            </w:r>
          </w:p>
        </w:tc>
        <w:tc>
          <w:tcPr>
            <w:tcW w:w="1478" w:type="dxa"/>
          </w:tcPr>
          <w:p w14:paraId="381D83B0" w14:textId="0A3460AA" w:rsidR="004C1C47" w:rsidRPr="002F405B" w:rsidRDefault="004C1C47" w:rsidP="004C1C47">
            <w:r w:rsidRPr="002F405B">
              <w:t>0,430</w:t>
            </w:r>
          </w:p>
        </w:tc>
        <w:tc>
          <w:tcPr>
            <w:tcW w:w="1489" w:type="dxa"/>
          </w:tcPr>
          <w:p w14:paraId="5F51BC9F" w14:textId="166D152E" w:rsidR="004C1C47" w:rsidRPr="002F405B" w:rsidRDefault="004C1C47" w:rsidP="004C1C47">
            <w:r w:rsidRPr="002F405B">
              <w:t>12,871</w:t>
            </w:r>
          </w:p>
        </w:tc>
        <w:tc>
          <w:tcPr>
            <w:tcW w:w="1478" w:type="dxa"/>
          </w:tcPr>
          <w:p w14:paraId="5BB01F88" w14:textId="33CA3AB4" w:rsidR="004C1C47" w:rsidRPr="002F405B" w:rsidRDefault="004C1C47" w:rsidP="004C1C47">
            <w:r w:rsidRPr="002F405B">
              <w:t>&lt;0,001</w:t>
            </w:r>
          </w:p>
        </w:tc>
        <w:tc>
          <w:tcPr>
            <w:tcW w:w="1497" w:type="dxa"/>
          </w:tcPr>
          <w:p w14:paraId="0EB680F2" w14:textId="0EB29358" w:rsidR="004C1C47" w:rsidRPr="002F405B" w:rsidRDefault="004C1C47" w:rsidP="004C1C47">
            <w:r w:rsidRPr="002F405B">
              <w:t>4,671</w:t>
            </w:r>
          </w:p>
        </w:tc>
        <w:tc>
          <w:tcPr>
            <w:tcW w:w="1496" w:type="dxa"/>
          </w:tcPr>
          <w:p w14:paraId="0A7D83E8" w14:textId="73CB4DAA" w:rsidR="004C1C47" w:rsidRPr="002F405B" w:rsidRDefault="004C1C47" w:rsidP="004C1C47">
            <w:r w:rsidRPr="002F405B">
              <w:t>2,012</w:t>
            </w:r>
          </w:p>
        </w:tc>
        <w:tc>
          <w:tcPr>
            <w:tcW w:w="1455" w:type="dxa"/>
          </w:tcPr>
          <w:p w14:paraId="0C3A1368" w14:textId="596F6386" w:rsidR="004C1C47" w:rsidRPr="002F405B" w:rsidRDefault="004C1C47" w:rsidP="004C1C47">
            <w:r w:rsidRPr="002F405B">
              <w:t>10,842</w:t>
            </w:r>
          </w:p>
        </w:tc>
      </w:tr>
      <w:tr w:rsidR="004C1C47" w14:paraId="4213701F" w14:textId="77777777" w:rsidTr="004C1C47">
        <w:tc>
          <w:tcPr>
            <w:tcW w:w="2124" w:type="dxa"/>
          </w:tcPr>
          <w:p w14:paraId="4E1B026A" w14:textId="5C92B3D2" w:rsidR="004C1C47" w:rsidRPr="002F405B" w:rsidRDefault="004C1C47" w:rsidP="004C1C47">
            <w:pPr>
              <w:rPr>
                <w:rFonts w:cs="Calibri"/>
                <w:b/>
                <w:bCs/>
                <w:color w:val="000000"/>
              </w:rPr>
            </w:pPr>
            <w:r w:rsidRPr="002F405B">
              <w:rPr>
                <w:rFonts w:cs="Calibri"/>
                <w:b/>
                <w:bCs/>
                <w:color w:val="000000"/>
              </w:rPr>
              <w:t>ASA ≥ 3</w:t>
            </w:r>
          </w:p>
        </w:tc>
        <w:tc>
          <w:tcPr>
            <w:tcW w:w="1462" w:type="dxa"/>
          </w:tcPr>
          <w:p w14:paraId="7D3881F5" w14:textId="2149F3C2" w:rsidR="004C1C47" w:rsidRPr="002F405B" w:rsidRDefault="004C1C47" w:rsidP="004C1C47">
            <w:r w:rsidRPr="002F405B">
              <w:t>1,080</w:t>
            </w:r>
          </w:p>
        </w:tc>
        <w:tc>
          <w:tcPr>
            <w:tcW w:w="1478" w:type="dxa"/>
          </w:tcPr>
          <w:p w14:paraId="7BDE91F4" w14:textId="2D19186B" w:rsidR="004C1C47" w:rsidRPr="002F405B" w:rsidRDefault="004C1C47" w:rsidP="004C1C47">
            <w:r w:rsidRPr="002F405B">
              <w:t>0,474</w:t>
            </w:r>
          </w:p>
        </w:tc>
        <w:tc>
          <w:tcPr>
            <w:tcW w:w="1489" w:type="dxa"/>
          </w:tcPr>
          <w:p w14:paraId="24924AE2" w14:textId="36CA8A87" w:rsidR="004C1C47" w:rsidRPr="002F405B" w:rsidRDefault="004C1C47" w:rsidP="004C1C47">
            <w:r w:rsidRPr="002F405B">
              <w:t>5,199</w:t>
            </w:r>
          </w:p>
        </w:tc>
        <w:tc>
          <w:tcPr>
            <w:tcW w:w="1478" w:type="dxa"/>
          </w:tcPr>
          <w:p w14:paraId="54566C50" w14:textId="5F810B63" w:rsidR="004C1C47" w:rsidRPr="002F405B" w:rsidRDefault="004C1C47" w:rsidP="004C1C47">
            <w:r w:rsidRPr="002F405B">
              <w:t>0,023</w:t>
            </w:r>
          </w:p>
        </w:tc>
        <w:tc>
          <w:tcPr>
            <w:tcW w:w="1497" w:type="dxa"/>
          </w:tcPr>
          <w:p w14:paraId="12861DFE" w14:textId="749EC55B" w:rsidR="004C1C47" w:rsidRPr="002F405B" w:rsidRDefault="004C1C47" w:rsidP="004C1C47">
            <w:r w:rsidRPr="002F405B">
              <w:t>2,944</w:t>
            </w:r>
          </w:p>
        </w:tc>
        <w:tc>
          <w:tcPr>
            <w:tcW w:w="1496" w:type="dxa"/>
          </w:tcPr>
          <w:p w14:paraId="3E396673" w14:textId="0A061F96" w:rsidR="004C1C47" w:rsidRPr="002F405B" w:rsidRDefault="004C1C47" w:rsidP="004C1C47">
            <w:r w:rsidRPr="002F405B">
              <w:t>1,164</w:t>
            </w:r>
          </w:p>
        </w:tc>
        <w:tc>
          <w:tcPr>
            <w:tcW w:w="1455" w:type="dxa"/>
          </w:tcPr>
          <w:p w14:paraId="3B1C2710" w14:textId="27F663C8" w:rsidR="004C1C47" w:rsidRPr="002F405B" w:rsidRDefault="004C1C47" w:rsidP="004C1C47">
            <w:r w:rsidRPr="002F405B">
              <w:t>7,450</w:t>
            </w:r>
          </w:p>
        </w:tc>
      </w:tr>
      <w:tr w:rsidR="004C1C47" w14:paraId="710147BC" w14:textId="77777777" w:rsidTr="004C1C47">
        <w:tc>
          <w:tcPr>
            <w:tcW w:w="2124" w:type="dxa"/>
          </w:tcPr>
          <w:p w14:paraId="7EC130E5" w14:textId="5307466A" w:rsidR="004C1C47" w:rsidRPr="002F405B" w:rsidRDefault="004C1C47" w:rsidP="004C1C47">
            <w:pPr>
              <w:rPr>
                <w:rFonts w:cs="Calibri"/>
                <w:b/>
                <w:bCs/>
                <w:color w:val="000000"/>
              </w:rPr>
            </w:pPr>
            <w:r w:rsidRPr="002F405B">
              <w:rPr>
                <w:rFonts w:cs="Calibri"/>
                <w:b/>
                <w:bCs/>
                <w:color w:val="000000"/>
              </w:rPr>
              <w:t>Constant</w:t>
            </w:r>
          </w:p>
        </w:tc>
        <w:tc>
          <w:tcPr>
            <w:tcW w:w="1462" w:type="dxa"/>
          </w:tcPr>
          <w:p w14:paraId="547DC703" w14:textId="325EC287" w:rsidR="004C1C47" w:rsidRPr="002F405B" w:rsidRDefault="004C1C47" w:rsidP="004C1C47">
            <w:r w:rsidRPr="002F405B">
              <w:t>-7,622</w:t>
            </w:r>
          </w:p>
        </w:tc>
        <w:tc>
          <w:tcPr>
            <w:tcW w:w="1478" w:type="dxa"/>
          </w:tcPr>
          <w:p w14:paraId="7848A7D0" w14:textId="78598AD5" w:rsidR="004C1C47" w:rsidRPr="002F405B" w:rsidRDefault="004C1C47" w:rsidP="004C1C47">
            <w:r w:rsidRPr="002F405B">
              <w:t>2,309</w:t>
            </w:r>
          </w:p>
        </w:tc>
        <w:tc>
          <w:tcPr>
            <w:tcW w:w="1489" w:type="dxa"/>
          </w:tcPr>
          <w:p w14:paraId="165ABBB8" w14:textId="1E300CC2" w:rsidR="004C1C47" w:rsidRPr="002F405B" w:rsidRDefault="004C1C47" w:rsidP="004C1C47">
            <w:r w:rsidRPr="002F405B">
              <w:t>10,901</w:t>
            </w:r>
          </w:p>
        </w:tc>
        <w:tc>
          <w:tcPr>
            <w:tcW w:w="1478" w:type="dxa"/>
          </w:tcPr>
          <w:p w14:paraId="02AC4DFB" w14:textId="703AE946" w:rsidR="004C1C47" w:rsidRPr="002F405B" w:rsidRDefault="004C1C47" w:rsidP="004C1C47">
            <w:r w:rsidRPr="002F405B">
              <w:t>&lt;0,001</w:t>
            </w:r>
          </w:p>
        </w:tc>
        <w:tc>
          <w:tcPr>
            <w:tcW w:w="1497" w:type="dxa"/>
          </w:tcPr>
          <w:p w14:paraId="27384803" w14:textId="01417549" w:rsidR="004C1C47" w:rsidRPr="002F405B" w:rsidRDefault="004C1C47" w:rsidP="004C1C47">
            <w:r w:rsidRPr="002F405B">
              <w:t>0,000</w:t>
            </w:r>
          </w:p>
        </w:tc>
        <w:tc>
          <w:tcPr>
            <w:tcW w:w="1496" w:type="dxa"/>
          </w:tcPr>
          <w:p w14:paraId="352F6CEA" w14:textId="473D1749" w:rsidR="004C1C47" w:rsidRPr="002F405B" w:rsidRDefault="004C1C47" w:rsidP="004C1C47">
            <w:r w:rsidRPr="002F405B">
              <w:t> </w:t>
            </w:r>
          </w:p>
        </w:tc>
        <w:tc>
          <w:tcPr>
            <w:tcW w:w="1455" w:type="dxa"/>
          </w:tcPr>
          <w:p w14:paraId="777224F8" w14:textId="0DB313FB" w:rsidR="004C1C47" w:rsidRPr="002F405B" w:rsidRDefault="004C1C47" w:rsidP="004C1C47">
            <w:r w:rsidRPr="002F405B">
              <w:t> </w:t>
            </w:r>
          </w:p>
        </w:tc>
      </w:tr>
    </w:tbl>
    <w:p w14:paraId="43CCC6FF" w14:textId="43F93291" w:rsidR="004C09C5" w:rsidRDefault="006F00F2" w:rsidP="007F68C5">
      <w:pPr>
        <w:rPr>
          <w:bCs/>
        </w:rPr>
      </w:pPr>
      <w:r w:rsidRPr="006F00F2">
        <w:rPr>
          <w:bCs/>
        </w:rPr>
        <w:t>B: regression coefficient; SE: standard error; Wald: Wald test statistic; </w:t>
      </w:r>
      <w:r w:rsidRPr="006F00F2">
        <w:rPr>
          <w:bCs/>
          <w:i/>
          <w:iCs/>
        </w:rPr>
        <w:t>p</w:t>
      </w:r>
      <w:r w:rsidRPr="006F00F2">
        <w:rPr>
          <w:bCs/>
        </w:rPr>
        <w:t>: significance level; OR: odds ratio (Exp(B)). The constant (intercept) represents the log odds of postoperative delirium when all predictor variables are set to zero. Statistical significance was defined as </w:t>
      </w:r>
      <w:r w:rsidRPr="006F00F2">
        <w:rPr>
          <w:bCs/>
          <w:i/>
          <w:iCs/>
        </w:rPr>
        <w:t>p</w:t>
      </w:r>
      <w:r w:rsidRPr="006F00F2">
        <w:rPr>
          <w:bCs/>
        </w:rPr>
        <w:t> &lt;</w:t>
      </w:r>
      <w:r>
        <w:rPr>
          <w:bCs/>
        </w:rPr>
        <w:t>0</w:t>
      </w:r>
      <w:r w:rsidRPr="006F00F2">
        <w:rPr>
          <w:bCs/>
        </w:rPr>
        <w:t>.05.</w:t>
      </w:r>
    </w:p>
    <w:p w14:paraId="45960F1E" w14:textId="77777777" w:rsidR="006F00F2" w:rsidRDefault="006F00F2" w:rsidP="007F68C5">
      <w:pPr>
        <w:rPr>
          <w:b/>
        </w:rPr>
      </w:pPr>
    </w:p>
    <w:p w14:paraId="16E6114F" w14:textId="403EC9B4" w:rsidR="007F68C5" w:rsidRPr="00012B56" w:rsidRDefault="00A43AA2" w:rsidP="007F68C5">
      <w:pPr>
        <w:rPr>
          <w:b/>
        </w:rPr>
      </w:pPr>
      <w:r>
        <w:rPr>
          <w:b/>
        </w:rPr>
        <w:t>Supplementary t</w:t>
      </w:r>
      <w:r w:rsidR="007F68C5" w:rsidRPr="00B06468">
        <w:rPr>
          <w:b/>
        </w:rPr>
        <w:t xml:space="preserve">able </w:t>
      </w:r>
      <w:r w:rsidR="00972763">
        <w:rPr>
          <w:b/>
        </w:rPr>
        <w:t>S</w:t>
      </w:r>
      <w:r w:rsidR="004C09C5">
        <w:rPr>
          <w:b/>
        </w:rPr>
        <w:t>4</w:t>
      </w:r>
      <w:r w:rsidR="007F68C5" w:rsidRPr="00B06468">
        <w:rPr>
          <w:b/>
        </w:rPr>
        <w:t xml:space="preserve">. </w:t>
      </w:r>
      <w:r w:rsidR="007F68C5">
        <w:rPr>
          <w:b/>
        </w:rPr>
        <w:t>First day of postoperative delirium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1134"/>
        <w:gridCol w:w="1275"/>
        <w:gridCol w:w="1134"/>
      </w:tblGrid>
      <w:tr w:rsidR="007F68C5" w14:paraId="4B020D5C" w14:textId="77777777" w:rsidTr="007F68C5">
        <w:tc>
          <w:tcPr>
            <w:tcW w:w="2263" w:type="dxa"/>
          </w:tcPr>
          <w:p w14:paraId="1332B95A" w14:textId="77777777" w:rsidR="007F68C5" w:rsidRDefault="007F68C5" w:rsidP="007F68C5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</w:tcPr>
          <w:p w14:paraId="1BFD6746" w14:textId="77777777" w:rsidR="007F68C5" w:rsidRDefault="007F68C5" w:rsidP="007F68C5">
            <w:r w:rsidRPr="007E21D4">
              <w:rPr>
                <w:rFonts w:cs="Calibri"/>
                <w:b/>
              </w:rPr>
              <w:t>Intention-to-treat population (ITT)*</w:t>
            </w:r>
          </w:p>
        </w:tc>
        <w:tc>
          <w:tcPr>
            <w:tcW w:w="2409" w:type="dxa"/>
            <w:gridSpan w:val="2"/>
          </w:tcPr>
          <w:p w14:paraId="636F9709" w14:textId="77777777" w:rsidR="007F68C5" w:rsidRDefault="007F68C5" w:rsidP="007F68C5">
            <w:r w:rsidRPr="007E21D4">
              <w:rPr>
                <w:rFonts w:cs="Calibri"/>
                <w:b/>
              </w:rPr>
              <w:t>Modified Intention-to-treat population (mITT)*</w:t>
            </w:r>
          </w:p>
        </w:tc>
      </w:tr>
      <w:tr w:rsidR="007F68C5" w14:paraId="03AC1FBD" w14:textId="77777777" w:rsidTr="007F68C5">
        <w:trPr>
          <w:trHeight w:val="609"/>
        </w:trPr>
        <w:tc>
          <w:tcPr>
            <w:tcW w:w="2263" w:type="dxa"/>
          </w:tcPr>
          <w:p w14:paraId="28C75B24" w14:textId="77777777" w:rsidR="007F68C5" w:rsidRDefault="007F68C5" w:rsidP="007F68C5">
            <w:r>
              <w:rPr>
                <w:rFonts w:cs="Calibri"/>
                <w:b/>
                <w:bCs/>
                <w:color w:val="000000"/>
              </w:rPr>
              <w:t>Initial postoperative day of delirium:</w:t>
            </w:r>
          </w:p>
        </w:tc>
        <w:tc>
          <w:tcPr>
            <w:tcW w:w="1134" w:type="dxa"/>
          </w:tcPr>
          <w:p w14:paraId="030029F5" w14:textId="77777777" w:rsidR="007F68C5" w:rsidRDefault="007F68C5" w:rsidP="007F68C5">
            <w:r>
              <w:t>Control (n=223)</w:t>
            </w:r>
          </w:p>
        </w:tc>
        <w:tc>
          <w:tcPr>
            <w:tcW w:w="1134" w:type="dxa"/>
          </w:tcPr>
          <w:p w14:paraId="3856401F" w14:textId="77777777" w:rsidR="007F68C5" w:rsidRDefault="007F68C5" w:rsidP="007F68C5">
            <w:r>
              <w:t>Music (n=226)</w:t>
            </w:r>
          </w:p>
        </w:tc>
        <w:tc>
          <w:tcPr>
            <w:tcW w:w="1275" w:type="dxa"/>
          </w:tcPr>
          <w:p w14:paraId="5FE6ADDE" w14:textId="77777777" w:rsidR="007F68C5" w:rsidRDefault="007F68C5" w:rsidP="007F68C5">
            <w:r>
              <w:t>Control (n=215)</w:t>
            </w:r>
          </w:p>
        </w:tc>
        <w:tc>
          <w:tcPr>
            <w:tcW w:w="1134" w:type="dxa"/>
          </w:tcPr>
          <w:p w14:paraId="2FA90EDE" w14:textId="77777777" w:rsidR="007F68C5" w:rsidRDefault="007F68C5" w:rsidP="007F68C5">
            <w:r>
              <w:t>Music (n=202)</w:t>
            </w:r>
          </w:p>
        </w:tc>
      </w:tr>
      <w:tr w:rsidR="007F68C5" w14:paraId="25CC8D69" w14:textId="77777777" w:rsidTr="007F68C5">
        <w:tc>
          <w:tcPr>
            <w:tcW w:w="2263" w:type="dxa"/>
          </w:tcPr>
          <w:p w14:paraId="7D4A34E7" w14:textId="77777777" w:rsidR="007F68C5" w:rsidRDefault="007F68C5" w:rsidP="007F68C5">
            <w:r>
              <w:t xml:space="preserve">    1</w:t>
            </w:r>
          </w:p>
        </w:tc>
        <w:tc>
          <w:tcPr>
            <w:tcW w:w="1134" w:type="dxa"/>
          </w:tcPr>
          <w:p w14:paraId="22DC784F" w14:textId="77777777" w:rsidR="007F68C5" w:rsidRDefault="007F68C5" w:rsidP="007F68C5">
            <w:r>
              <w:t>20 (9)</w:t>
            </w:r>
          </w:p>
        </w:tc>
        <w:tc>
          <w:tcPr>
            <w:tcW w:w="1134" w:type="dxa"/>
          </w:tcPr>
          <w:p w14:paraId="7F0021DF" w14:textId="77777777" w:rsidR="007F68C5" w:rsidRDefault="007F68C5" w:rsidP="007F68C5">
            <w:r>
              <w:t>11 (4.9)</w:t>
            </w:r>
          </w:p>
        </w:tc>
        <w:tc>
          <w:tcPr>
            <w:tcW w:w="1275" w:type="dxa"/>
          </w:tcPr>
          <w:p w14:paraId="43206A89" w14:textId="77777777" w:rsidR="007F68C5" w:rsidRDefault="007F68C5" w:rsidP="007F68C5">
            <w:r>
              <w:t>20 (9.3)</w:t>
            </w:r>
          </w:p>
        </w:tc>
        <w:tc>
          <w:tcPr>
            <w:tcW w:w="1134" w:type="dxa"/>
          </w:tcPr>
          <w:p w14:paraId="4DA3F3CB" w14:textId="77777777" w:rsidR="007F68C5" w:rsidRDefault="007F68C5" w:rsidP="007F68C5">
            <w:r>
              <w:t>8 (4.0)</w:t>
            </w:r>
          </w:p>
        </w:tc>
      </w:tr>
      <w:tr w:rsidR="007F68C5" w14:paraId="6ADEA468" w14:textId="77777777" w:rsidTr="007F68C5">
        <w:tc>
          <w:tcPr>
            <w:tcW w:w="2263" w:type="dxa"/>
          </w:tcPr>
          <w:p w14:paraId="3359C6BE" w14:textId="77777777" w:rsidR="007F68C5" w:rsidRDefault="007F68C5" w:rsidP="007F68C5">
            <w:r>
              <w:t xml:space="preserve">    2</w:t>
            </w:r>
          </w:p>
        </w:tc>
        <w:tc>
          <w:tcPr>
            <w:tcW w:w="1134" w:type="dxa"/>
          </w:tcPr>
          <w:p w14:paraId="162A3973" w14:textId="77777777" w:rsidR="007F68C5" w:rsidRDefault="007F68C5" w:rsidP="007F68C5">
            <w:r>
              <w:t>7 (3.1)</w:t>
            </w:r>
          </w:p>
        </w:tc>
        <w:tc>
          <w:tcPr>
            <w:tcW w:w="1134" w:type="dxa"/>
          </w:tcPr>
          <w:p w14:paraId="6CEA9CC2" w14:textId="77777777" w:rsidR="007F68C5" w:rsidRDefault="007F68C5" w:rsidP="007F68C5">
            <w:r>
              <w:t>3 (1.3)</w:t>
            </w:r>
          </w:p>
        </w:tc>
        <w:tc>
          <w:tcPr>
            <w:tcW w:w="1275" w:type="dxa"/>
          </w:tcPr>
          <w:p w14:paraId="7F8CB037" w14:textId="77777777" w:rsidR="007F68C5" w:rsidRDefault="007F68C5" w:rsidP="007F68C5">
            <w:r>
              <w:t>7 (3.3)</w:t>
            </w:r>
          </w:p>
        </w:tc>
        <w:tc>
          <w:tcPr>
            <w:tcW w:w="1134" w:type="dxa"/>
          </w:tcPr>
          <w:p w14:paraId="535123FE" w14:textId="77777777" w:rsidR="007F68C5" w:rsidRDefault="007F68C5" w:rsidP="007F68C5">
            <w:r>
              <w:t>2 (1.0)</w:t>
            </w:r>
          </w:p>
        </w:tc>
      </w:tr>
      <w:tr w:rsidR="007F68C5" w14:paraId="06A859D1" w14:textId="77777777" w:rsidTr="007F68C5">
        <w:tc>
          <w:tcPr>
            <w:tcW w:w="2263" w:type="dxa"/>
          </w:tcPr>
          <w:p w14:paraId="7A562183" w14:textId="77777777" w:rsidR="007F68C5" w:rsidRDefault="007F68C5" w:rsidP="007F68C5">
            <w:r>
              <w:t xml:space="preserve">    3</w:t>
            </w:r>
          </w:p>
        </w:tc>
        <w:tc>
          <w:tcPr>
            <w:tcW w:w="1134" w:type="dxa"/>
          </w:tcPr>
          <w:p w14:paraId="5550A8FB" w14:textId="77777777" w:rsidR="007F68C5" w:rsidRDefault="007F68C5" w:rsidP="007F68C5">
            <w:r>
              <w:t>1 (0.4)</w:t>
            </w:r>
          </w:p>
        </w:tc>
        <w:tc>
          <w:tcPr>
            <w:tcW w:w="1134" w:type="dxa"/>
          </w:tcPr>
          <w:p w14:paraId="126F91E8" w14:textId="77777777" w:rsidR="007F68C5" w:rsidRDefault="007F68C5" w:rsidP="007F68C5">
            <w:r>
              <w:t>3 (1.3)</w:t>
            </w:r>
          </w:p>
        </w:tc>
        <w:tc>
          <w:tcPr>
            <w:tcW w:w="1275" w:type="dxa"/>
          </w:tcPr>
          <w:p w14:paraId="5D3D3A43" w14:textId="77777777" w:rsidR="007F68C5" w:rsidRDefault="007F68C5" w:rsidP="007F68C5">
            <w:r>
              <w:t>1 (0.5)</w:t>
            </w:r>
          </w:p>
        </w:tc>
        <w:tc>
          <w:tcPr>
            <w:tcW w:w="1134" w:type="dxa"/>
          </w:tcPr>
          <w:p w14:paraId="10F0F309" w14:textId="77777777" w:rsidR="007F68C5" w:rsidRDefault="007F68C5" w:rsidP="007F68C5">
            <w:r>
              <w:t>2 (1.0)</w:t>
            </w:r>
          </w:p>
        </w:tc>
      </w:tr>
      <w:tr w:rsidR="007F68C5" w14:paraId="2C637C2C" w14:textId="77777777" w:rsidTr="007F68C5">
        <w:tc>
          <w:tcPr>
            <w:tcW w:w="2263" w:type="dxa"/>
          </w:tcPr>
          <w:p w14:paraId="038A6D96" w14:textId="77777777" w:rsidR="007F68C5" w:rsidRDefault="007F68C5" w:rsidP="007F68C5">
            <w:r>
              <w:t xml:space="preserve">    4</w:t>
            </w:r>
          </w:p>
        </w:tc>
        <w:tc>
          <w:tcPr>
            <w:tcW w:w="1134" w:type="dxa"/>
          </w:tcPr>
          <w:p w14:paraId="709AD1FB" w14:textId="77777777" w:rsidR="007F68C5" w:rsidRDefault="007F68C5" w:rsidP="007F68C5">
            <w:r>
              <w:t>0 (0)</w:t>
            </w:r>
          </w:p>
        </w:tc>
        <w:tc>
          <w:tcPr>
            <w:tcW w:w="1134" w:type="dxa"/>
          </w:tcPr>
          <w:p w14:paraId="7E7676C0" w14:textId="77777777" w:rsidR="007F68C5" w:rsidRDefault="007F68C5" w:rsidP="007F68C5">
            <w:r>
              <w:t>2 (0.9)</w:t>
            </w:r>
          </w:p>
        </w:tc>
        <w:tc>
          <w:tcPr>
            <w:tcW w:w="1275" w:type="dxa"/>
          </w:tcPr>
          <w:p w14:paraId="21B6AB99" w14:textId="77777777" w:rsidR="007F68C5" w:rsidRDefault="007F68C5" w:rsidP="007F68C5">
            <w:r w:rsidRPr="00356675">
              <w:t>0 (0)</w:t>
            </w:r>
          </w:p>
        </w:tc>
        <w:tc>
          <w:tcPr>
            <w:tcW w:w="1134" w:type="dxa"/>
          </w:tcPr>
          <w:p w14:paraId="77E1CC31" w14:textId="77777777" w:rsidR="007F68C5" w:rsidRDefault="007F68C5" w:rsidP="007F68C5">
            <w:r>
              <w:t>1 (0.5)</w:t>
            </w:r>
          </w:p>
        </w:tc>
      </w:tr>
      <w:tr w:rsidR="007F68C5" w14:paraId="4EC35D53" w14:textId="77777777" w:rsidTr="007F68C5">
        <w:tc>
          <w:tcPr>
            <w:tcW w:w="2263" w:type="dxa"/>
          </w:tcPr>
          <w:p w14:paraId="7F9F6DEF" w14:textId="77777777" w:rsidR="007F68C5" w:rsidRDefault="007F68C5" w:rsidP="007F68C5">
            <w:r>
              <w:t xml:space="preserve">    5</w:t>
            </w:r>
          </w:p>
        </w:tc>
        <w:tc>
          <w:tcPr>
            <w:tcW w:w="1134" w:type="dxa"/>
          </w:tcPr>
          <w:p w14:paraId="224974BE" w14:textId="77777777" w:rsidR="007F68C5" w:rsidRDefault="007F68C5" w:rsidP="007F68C5">
            <w:r>
              <w:t>0 (0)</w:t>
            </w:r>
          </w:p>
        </w:tc>
        <w:tc>
          <w:tcPr>
            <w:tcW w:w="1134" w:type="dxa"/>
          </w:tcPr>
          <w:p w14:paraId="77106DDE" w14:textId="77777777" w:rsidR="007F68C5" w:rsidRDefault="007F68C5" w:rsidP="007F68C5">
            <w:r>
              <w:t>2 (0.9)</w:t>
            </w:r>
          </w:p>
        </w:tc>
        <w:tc>
          <w:tcPr>
            <w:tcW w:w="1275" w:type="dxa"/>
          </w:tcPr>
          <w:p w14:paraId="4C53DD7A" w14:textId="77777777" w:rsidR="007F68C5" w:rsidRDefault="007F68C5" w:rsidP="007F68C5">
            <w:r w:rsidRPr="00356675">
              <w:t>0 (0)</w:t>
            </w:r>
          </w:p>
        </w:tc>
        <w:tc>
          <w:tcPr>
            <w:tcW w:w="1134" w:type="dxa"/>
          </w:tcPr>
          <w:p w14:paraId="486466AA" w14:textId="77777777" w:rsidR="007F68C5" w:rsidRDefault="007F68C5" w:rsidP="007F68C5">
            <w:r>
              <w:t>1 (0.5)</w:t>
            </w:r>
          </w:p>
        </w:tc>
      </w:tr>
      <w:tr w:rsidR="007F68C5" w14:paraId="55121762" w14:textId="77777777" w:rsidTr="007F68C5">
        <w:tc>
          <w:tcPr>
            <w:tcW w:w="2263" w:type="dxa"/>
          </w:tcPr>
          <w:p w14:paraId="37E023A0" w14:textId="77777777" w:rsidR="007F68C5" w:rsidRDefault="007F68C5" w:rsidP="007F68C5">
            <w:r>
              <w:t xml:space="preserve">    6</w:t>
            </w:r>
          </w:p>
        </w:tc>
        <w:tc>
          <w:tcPr>
            <w:tcW w:w="1134" w:type="dxa"/>
          </w:tcPr>
          <w:p w14:paraId="2CC38F3D" w14:textId="77777777" w:rsidR="007F68C5" w:rsidRDefault="007F68C5" w:rsidP="007F68C5">
            <w:r>
              <w:t>0 (0)</w:t>
            </w:r>
          </w:p>
        </w:tc>
        <w:tc>
          <w:tcPr>
            <w:tcW w:w="1134" w:type="dxa"/>
          </w:tcPr>
          <w:p w14:paraId="655AD007" w14:textId="77777777" w:rsidR="007F68C5" w:rsidRDefault="007F68C5" w:rsidP="007F68C5">
            <w:r>
              <w:t>0 (0)</w:t>
            </w:r>
          </w:p>
        </w:tc>
        <w:tc>
          <w:tcPr>
            <w:tcW w:w="1275" w:type="dxa"/>
          </w:tcPr>
          <w:p w14:paraId="67EB9793" w14:textId="77777777" w:rsidR="007F68C5" w:rsidRDefault="007F68C5" w:rsidP="007F68C5">
            <w:r w:rsidRPr="00356675">
              <w:t>0 (0)</w:t>
            </w:r>
          </w:p>
        </w:tc>
        <w:tc>
          <w:tcPr>
            <w:tcW w:w="1134" w:type="dxa"/>
          </w:tcPr>
          <w:p w14:paraId="5422C5FB" w14:textId="77777777" w:rsidR="007F68C5" w:rsidRDefault="007F68C5" w:rsidP="007F68C5">
            <w:r w:rsidRPr="0011013E">
              <w:t>0 (0)</w:t>
            </w:r>
          </w:p>
        </w:tc>
      </w:tr>
      <w:tr w:rsidR="007F68C5" w14:paraId="23D6907F" w14:textId="77777777" w:rsidTr="007F68C5">
        <w:tc>
          <w:tcPr>
            <w:tcW w:w="2263" w:type="dxa"/>
          </w:tcPr>
          <w:p w14:paraId="3217E557" w14:textId="77777777" w:rsidR="007F68C5" w:rsidRDefault="007F68C5" w:rsidP="007F68C5">
            <w:r>
              <w:t xml:space="preserve">    7</w:t>
            </w:r>
          </w:p>
        </w:tc>
        <w:tc>
          <w:tcPr>
            <w:tcW w:w="1134" w:type="dxa"/>
          </w:tcPr>
          <w:p w14:paraId="59C6132B" w14:textId="77777777" w:rsidR="007F68C5" w:rsidRDefault="007F68C5" w:rsidP="007F68C5">
            <w:r>
              <w:t>1 (0.4)</w:t>
            </w:r>
          </w:p>
        </w:tc>
        <w:tc>
          <w:tcPr>
            <w:tcW w:w="1134" w:type="dxa"/>
          </w:tcPr>
          <w:p w14:paraId="1EDA4D49" w14:textId="77777777" w:rsidR="007F68C5" w:rsidRDefault="007F68C5" w:rsidP="007F68C5">
            <w:r>
              <w:t>0 (0)</w:t>
            </w:r>
          </w:p>
        </w:tc>
        <w:tc>
          <w:tcPr>
            <w:tcW w:w="1275" w:type="dxa"/>
          </w:tcPr>
          <w:p w14:paraId="37D3BC3E" w14:textId="77777777" w:rsidR="007F68C5" w:rsidRDefault="007F68C5" w:rsidP="007F68C5">
            <w:r>
              <w:t>1 (0.5)</w:t>
            </w:r>
          </w:p>
        </w:tc>
        <w:tc>
          <w:tcPr>
            <w:tcW w:w="1134" w:type="dxa"/>
          </w:tcPr>
          <w:p w14:paraId="50E95E61" w14:textId="77777777" w:rsidR="007F68C5" w:rsidRDefault="007F68C5" w:rsidP="007F68C5">
            <w:r w:rsidRPr="0011013E">
              <w:t>0 (0)</w:t>
            </w:r>
          </w:p>
        </w:tc>
      </w:tr>
      <w:tr w:rsidR="007F68C5" w14:paraId="3B90FA7E" w14:textId="77777777" w:rsidTr="007F68C5">
        <w:tc>
          <w:tcPr>
            <w:tcW w:w="2263" w:type="dxa"/>
          </w:tcPr>
          <w:p w14:paraId="79722922" w14:textId="77777777" w:rsidR="007F68C5" w:rsidRPr="00BB1B47" w:rsidRDefault="007F68C5" w:rsidP="007F68C5">
            <w:pPr>
              <w:rPr>
                <w:b/>
              </w:rPr>
            </w:pPr>
            <w:r w:rsidRPr="00BB1B47">
              <w:rPr>
                <w:b/>
              </w:rPr>
              <w:t>No delirium</w:t>
            </w:r>
          </w:p>
        </w:tc>
        <w:tc>
          <w:tcPr>
            <w:tcW w:w="1134" w:type="dxa"/>
          </w:tcPr>
          <w:p w14:paraId="2BA0E4C1" w14:textId="77777777" w:rsidR="007F68C5" w:rsidRDefault="007F68C5" w:rsidP="007F68C5">
            <w:r>
              <w:t>194 (87)</w:t>
            </w:r>
          </w:p>
        </w:tc>
        <w:tc>
          <w:tcPr>
            <w:tcW w:w="1134" w:type="dxa"/>
          </w:tcPr>
          <w:p w14:paraId="56748D10" w14:textId="77777777" w:rsidR="007F68C5" w:rsidRDefault="007F68C5" w:rsidP="007F68C5">
            <w:r>
              <w:t>205 (90.7)</w:t>
            </w:r>
          </w:p>
        </w:tc>
        <w:tc>
          <w:tcPr>
            <w:tcW w:w="1275" w:type="dxa"/>
          </w:tcPr>
          <w:p w14:paraId="50548D8E" w14:textId="77777777" w:rsidR="007F68C5" w:rsidRDefault="007F68C5" w:rsidP="007F68C5">
            <w:r>
              <w:t>186 (86.5)</w:t>
            </w:r>
          </w:p>
        </w:tc>
        <w:tc>
          <w:tcPr>
            <w:tcW w:w="1134" w:type="dxa"/>
          </w:tcPr>
          <w:p w14:paraId="56C76C42" w14:textId="77777777" w:rsidR="007F68C5" w:rsidRDefault="007F68C5" w:rsidP="007F68C5">
            <w:r>
              <w:t>188 (93.1)</w:t>
            </w:r>
          </w:p>
        </w:tc>
      </w:tr>
    </w:tbl>
    <w:p w14:paraId="59BB59E0" w14:textId="0373C5FD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205EBC13" w14:textId="77777777" w:rsidR="008C77E8" w:rsidRDefault="008C77E8" w:rsidP="008C77E8">
      <w:pPr>
        <w:rPr>
          <w:b/>
        </w:rPr>
      </w:pPr>
    </w:p>
    <w:p w14:paraId="4F814D93" w14:textId="678BF1C8" w:rsidR="0073202F" w:rsidRDefault="0073202F" w:rsidP="008C77E8">
      <w:pPr>
        <w:rPr>
          <w:b/>
        </w:rPr>
        <w:sectPr w:rsidR="0073202F" w:rsidSect="00AB7D3B">
          <w:pgSz w:w="16838" w:h="11906" w:orient="landscape"/>
          <w:pgMar w:top="1015" w:right="1440" w:bottom="1440" w:left="1440" w:header="709" w:footer="709" w:gutter="0"/>
          <w:cols w:space="708"/>
          <w:docGrid w:linePitch="360"/>
        </w:sectPr>
      </w:pPr>
    </w:p>
    <w:p w14:paraId="2DD90B3A" w14:textId="58B6053D" w:rsidR="00F33D45" w:rsidRDefault="00A43AA2" w:rsidP="008C77E8">
      <w:pPr>
        <w:rPr>
          <w:b/>
        </w:rPr>
      </w:pPr>
      <w:r>
        <w:rPr>
          <w:b/>
        </w:rPr>
        <w:lastRenderedPageBreak/>
        <w:t>Supplementary f</w:t>
      </w:r>
      <w:r w:rsidR="008D23F8">
        <w:rPr>
          <w:b/>
        </w:rPr>
        <w:t>igure S</w:t>
      </w:r>
      <w:r w:rsidR="004C09C5">
        <w:rPr>
          <w:b/>
        </w:rPr>
        <w:t>5</w:t>
      </w:r>
      <w:r w:rsidR="008C77E8">
        <w:rPr>
          <w:b/>
        </w:rPr>
        <w:t xml:space="preserve">. </w:t>
      </w:r>
      <w:r w:rsidR="003E4ADF">
        <w:rPr>
          <w:b/>
        </w:rPr>
        <w:t>Fidelity of music intervention</w:t>
      </w:r>
    </w:p>
    <w:p w14:paraId="62543DC1" w14:textId="7451F175" w:rsidR="008C77E8" w:rsidRDefault="00F33D45" w:rsidP="008C77E8">
      <w:pPr>
        <w:rPr>
          <w:b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58240" behindDoc="1" locked="0" layoutInCell="1" allowOverlap="1" wp14:anchorId="7A6CA935" wp14:editId="61C45CDC">
            <wp:simplePos x="0" y="0"/>
            <wp:positionH relativeFrom="margin">
              <wp:posOffset>-7620</wp:posOffset>
            </wp:positionH>
            <wp:positionV relativeFrom="paragraph">
              <wp:posOffset>76200</wp:posOffset>
            </wp:positionV>
            <wp:extent cx="5913120" cy="3223260"/>
            <wp:effectExtent l="0" t="0" r="11430" b="15240"/>
            <wp:wrapTight wrapText="bothSides">
              <wp:wrapPolygon edited="0">
                <wp:start x="0" y="0"/>
                <wp:lineTo x="0" y="21574"/>
                <wp:lineTo x="21572" y="21574"/>
                <wp:lineTo x="21572" y="0"/>
                <wp:lineTo x="0" y="0"/>
              </wp:wrapPolygon>
            </wp:wrapTight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9F31D24-2560-4F44-BA4C-3F6F779AF4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anchor>
        </w:drawing>
      </w:r>
    </w:p>
    <w:p w14:paraId="43AD2A3F" w14:textId="3F3AB3EC" w:rsidR="00F33D45" w:rsidRDefault="00F33D45" w:rsidP="008C77E8"/>
    <w:p w14:paraId="13B99BC9" w14:textId="77777777" w:rsidR="00F33D45" w:rsidRPr="00F33D45" w:rsidRDefault="00F33D45" w:rsidP="008C77E8">
      <w:pPr>
        <w:rPr>
          <w:lang w:val="en-US"/>
        </w:rPr>
      </w:pPr>
    </w:p>
    <w:p w14:paraId="00CF969C" w14:textId="6F4620C7" w:rsidR="00F33D45" w:rsidRDefault="00F33D45" w:rsidP="008C77E8"/>
    <w:p w14:paraId="22421D93" w14:textId="0E22407C" w:rsidR="00F33D45" w:rsidRDefault="00F33D45" w:rsidP="008C77E8"/>
    <w:p w14:paraId="77271B7E" w14:textId="7CCDE69B" w:rsidR="00F33D45" w:rsidRDefault="00F33D45" w:rsidP="008C77E8"/>
    <w:p w14:paraId="42463EC6" w14:textId="77777777" w:rsidR="00F33D45" w:rsidRDefault="00F33D45" w:rsidP="008C77E8"/>
    <w:tbl>
      <w:tblPr>
        <w:tblpPr w:leftFromText="142" w:rightFromText="142" w:vertAnchor="page" w:horzAnchor="margin" w:tblpY="6877"/>
        <w:tblOverlap w:val="never"/>
        <w:tblW w:w="0" w:type="auto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5"/>
        <w:gridCol w:w="513"/>
        <w:gridCol w:w="444"/>
        <w:gridCol w:w="534"/>
        <w:gridCol w:w="462"/>
        <w:gridCol w:w="579"/>
        <w:gridCol w:w="503"/>
        <w:gridCol w:w="555"/>
        <w:gridCol w:w="481"/>
        <w:gridCol w:w="579"/>
        <w:gridCol w:w="503"/>
        <w:gridCol w:w="555"/>
        <w:gridCol w:w="481"/>
        <w:gridCol w:w="579"/>
        <w:gridCol w:w="503"/>
        <w:gridCol w:w="555"/>
        <w:gridCol w:w="481"/>
        <w:gridCol w:w="579"/>
        <w:gridCol w:w="503"/>
        <w:gridCol w:w="555"/>
        <w:gridCol w:w="481"/>
        <w:gridCol w:w="579"/>
        <w:gridCol w:w="503"/>
        <w:gridCol w:w="555"/>
        <w:gridCol w:w="481"/>
      </w:tblGrid>
      <w:tr w:rsidR="00F33D45" w:rsidRPr="00F33D45" w14:paraId="15770EAB" w14:textId="77777777" w:rsidTr="00F33D45">
        <w:trPr>
          <w:trHeight w:val="7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hideMark/>
          </w:tcPr>
          <w:p w14:paraId="790AC81E" w14:textId="77777777" w:rsidR="00F33D45" w:rsidRPr="003E4ADF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E4A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DAC17AB" w14:textId="77777777" w:rsidR="00F33D45" w:rsidRPr="00F33D45" w:rsidRDefault="00F33D45" w:rsidP="00F33D4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Pre-operat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E14BCD5" w14:textId="77777777" w:rsidR="00F33D45" w:rsidRPr="00F33D45" w:rsidRDefault="00F33D45" w:rsidP="00F33D4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Intra-operat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C9D1CAF" w14:textId="77777777" w:rsidR="00F33D45" w:rsidRPr="00F33D45" w:rsidRDefault="00F33D45" w:rsidP="00F33D4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POD-1 Morning (1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2622F3A" w14:textId="77777777" w:rsidR="00F33D45" w:rsidRPr="00F33D45" w:rsidRDefault="00F33D45" w:rsidP="00F33D4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POD-1 Evening (1E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BBAB31D" w14:textId="77777777" w:rsidR="00F33D45" w:rsidRPr="00F33D45" w:rsidRDefault="00F33D45" w:rsidP="00F33D4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POD-2 Morning (2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47640DF" w14:textId="77777777" w:rsidR="00F33D45" w:rsidRPr="00F33D45" w:rsidRDefault="00F33D45" w:rsidP="00F33D4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POD-2 Evening (2E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7A35C9D" w14:textId="77777777" w:rsidR="00F33D45" w:rsidRPr="00F33D45" w:rsidRDefault="00F33D45" w:rsidP="00F33D4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POD-3 Morning (3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124D650" w14:textId="77777777" w:rsidR="00F33D45" w:rsidRPr="00F33D45" w:rsidRDefault="00F33D45" w:rsidP="00F33D4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POD-3 Evening (3E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D3EAEC0" w14:textId="77777777" w:rsidR="00F33D45" w:rsidRPr="00F33D45" w:rsidRDefault="00F33D45" w:rsidP="00F33D4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POD-4 Morning (4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8C2E6F9" w14:textId="77777777" w:rsidR="00F33D45" w:rsidRPr="00F33D45" w:rsidRDefault="00F33D45" w:rsidP="00F33D4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POD-4 Evening (4E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823B585" w14:textId="77777777" w:rsidR="00F33D45" w:rsidRPr="00F33D45" w:rsidRDefault="00F33D45" w:rsidP="00F33D4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POD-5 Morning (5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hideMark/>
          </w:tcPr>
          <w:p w14:paraId="0CF7B212" w14:textId="77777777" w:rsidR="00F33D45" w:rsidRPr="00F33D45" w:rsidRDefault="00F33D45" w:rsidP="00F33D4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POD-5 Evening (5E)</w:t>
            </w:r>
          </w:p>
        </w:tc>
      </w:tr>
      <w:tr w:rsidR="00F33D45" w:rsidRPr="00F33D45" w14:paraId="5AF9250E" w14:textId="77777777" w:rsidTr="00F33D4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7A7D75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2BA1FB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F20807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%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92AD952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E00477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%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C1835CD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D4DAF5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%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BE0A88B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AEB788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%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C3D0D9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2FD2A5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%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B0FE86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213AD1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%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BDA1920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902B91D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%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8847B3B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785D46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%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D9F3447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A5465C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%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2890498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D823EDF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%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8B2AA08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31D783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%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2597ED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42490D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%*</w:t>
            </w:r>
          </w:p>
        </w:tc>
      </w:tr>
      <w:tr w:rsidR="00F33D45" w:rsidRPr="00F33D45" w14:paraId="1CF9075F" w14:textId="77777777" w:rsidTr="00F33D4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5FCE" w14:textId="77777777" w:rsidR="00F33D45" w:rsidRPr="00F33D45" w:rsidRDefault="00F33D45" w:rsidP="00F33D4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33E2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3AF8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1C14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F8E5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2390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11E4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5C14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35AC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C91F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8899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235C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48BA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EC45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1811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078A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F7EC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11D1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3F4A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D4DA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4FF1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927D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9941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3645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BF06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5</w:t>
            </w:r>
          </w:p>
        </w:tc>
      </w:tr>
      <w:tr w:rsidR="00F33D45" w:rsidRPr="00F33D45" w14:paraId="1133D533" w14:textId="77777777" w:rsidTr="00F33D4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9836" w14:textId="77777777" w:rsidR="00F33D45" w:rsidRPr="00F33D45" w:rsidRDefault="00F33D45" w:rsidP="00F33D4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1B25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37E0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799F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9C28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8ABE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5731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C72D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AAB0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1BA0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7C01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F2A7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C4AB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78FC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437A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5053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520D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84A7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E2E4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3811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CBF4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1911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A1AD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5778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6677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2</w:t>
            </w:r>
          </w:p>
        </w:tc>
      </w:tr>
      <w:tr w:rsidR="00F33D45" w:rsidRPr="00F33D45" w14:paraId="51C081F6" w14:textId="77777777" w:rsidTr="00F33D4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C3A5" w14:textId="77777777" w:rsidR="00F33D45" w:rsidRPr="00F33D45" w:rsidRDefault="00F33D45" w:rsidP="00F33D4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5AAC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4822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1D6A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35E9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13A6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7F48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9492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6D58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ADAD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7E1F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2E8B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8F0C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7F45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77F1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5EC0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AB83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B088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397C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08FD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9B90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D25C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CE3D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EA8D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0EC0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2</w:t>
            </w:r>
          </w:p>
        </w:tc>
      </w:tr>
      <w:tr w:rsidR="00F33D45" w:rsidRPr="00F33D45" w14:paraId="5A1F2654" w14:textId="77777777" w:rsidTr="00F33D4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ACA2" w14:textId="77777777" w:rsidR="00F33D45" w:rsidRPr="00F33D45" w:rsidRDefault="00F33D45" w:rsidP="00F33D4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Early withdraw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B3C4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5C24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A751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D13F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63C8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E046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B791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2339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0A9D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F8C2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0E81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5782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FE99" w14:textId="20542FDB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</w:t>
            </w:r>
            <w:r w:rsidR="0014111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34D6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B5F5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4508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1341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8C2B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024C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EBB1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93C1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44A2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B585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91C7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2</w:t>
            </w:r>
          </w:p>
        </w:tc>
      </w:tr>
      <w:tr w:rsidR="00F33D45" w:rsidRPr="00F33D45" w14:paraId="4EE5476E" w14:textId="77777777" w:rsidTr="00F33D4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56B4" w14:textId="77777777" w:rsidR="00F33D45" w:rsidRPr="00F33D45" w:rsidRDefault="00F33D45" w:rsidP="00F33D4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Dischar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30B3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1FDC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3D26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A8CE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C40C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D8B4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2AC9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401B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129E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03D4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99FC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1457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257F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5572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EE39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EBA2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610C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CFDD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4E91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DF20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AF49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4322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515C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0060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F33D45" w:rsidRPr="00F33D45" w14:paraId="40999133" w14:textId="77777777" w:rsidTr="00F33D4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17CF" w14:textId="77777777" w:rsidR="00F33D45" w:rsidRPr="00F33D45" w:rsidRDefault="00F33D45" w:rsidP="00F33D4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839A9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903F3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96F5A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17CA6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7EBE8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20A03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6C9B0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45269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A4828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F0158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36C81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65B0C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F8818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4C50F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876BD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00387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44E33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8D39E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B2D1C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E8DC7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1AF7C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5F79E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964DA" w14:textId="77777777" w:rsidR="00F33D45" w:rsidRPr="00F33D45" w:rsidRDefault="00F33D45" w:rsidP="00F33D4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F428" w14:textId="77777777" w:rsidR="00F33D45" w:rsidRPr="00F33D45" w:rsidRDefault="00F33D45" w:rsidP="00F33D4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33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</w:tbl>
    <w:p w14:paraId="4FCA4624" w14:textId="5A1AA8C3" w:rsidR="00F33D45" w:rsidRDefault="00F33D45" w:rsidP="008C77E8">
      <w:r w:rsidRPr="00F33D45">
        <w:t>Patients of music group in the mITT population. *Percentage of participating patients. 1 M: postoperative day 1 in the morning, 1 E: postoperative day 1 in the evening, 2 M: postoperative day 1 in the morning and so o</w:t>
      </w:r>
      <w:r w:rsidR="003E4ADF">
        <w:t>n.</w:t>
      </w:r>
    </w:p>
    <w:p w14:paraId="5D974D1E" w14:textId="77777777" w:rsidR="006A11ED" w:rsidRDefault="006A11ED" w:rsidP="008C77E8"/>
    <w:p w14:paraId="26D429B4" w14:textId="77777777" w:rsidR="006A11ED" w:rsidRDefault="006A11ED" w:rsidP="008C77E8"/>
    <w:p w14:paraId="15B5F842" w14:textId="77777777" w:rsidR="006A11ED" w:rsidRDefault="006A11ED" w:rsidP="008C77E8"/>
    <w:p w14:paraId="39F3D875" w14:textId="77777777" w:rsidR="006A11ED" w:rsidRDefault="006A11ED" w:rsidP="008C77E8"/>
    <w:p w14:paraId="26FB1AD7" w14:textId="77777777" w:rsidR="006A11ED" w:rsidRDefault="006A11ED" w:rsidP="008C77E8"/>
    <w:p w14:paraId="2E89D4C6" w14:textId="3D0F222C" w:rsidR="006A11ED" w:rsidRDefault="006A11ED" w:rsidP="008C77E8">
      <w:pPr>
        <w:sectPr w:rsidR="006A11ED" w:rsidSect="00F33D45">
          <w:pgSz w:w="16838" w:h="11906" w:orient="landscape"/>
          <w:pgMar w:top="1015" w:right="1440" w:bottom="1440" w:left="1440" w:header="709" w:footer="709" w:gutter="0"/>
          <w:cols w:space="708"/>
          <w:docGrid w:linePitch="360"/>
        </w:sectPr>
      </w:pPr>
    </w:p>
    <w:p w14:paraId="35FE9A13" w14:textId="77777777" w:rsidR="003E4ADF" w:rsidRDefault="003E4ADF" w:rsidP="003E4ADF">
      <w:pPr>
        <w:rPr>
          <w:b/>
        </w:rPr>
      </w:pPr>
    </w:p>
    <w:p w14:paraId="03698ABF" w14:textId="79CBFF7F" w:rsidR="003E4ADF" w:rsidRDefault="003331B0" w:rsidP="003E4ADF">
      <w:pPr>
        <w:rPr>
          <w:b/>
        </w:rPr>
      </w:pPr>
      <w:r>
        <w:rPr>
          <w:b/>
        </w:rPr>
        <w:t>Supplementary t</w:t>
      </w:r>
      <w:r w:rsidR="003E4ADF">
        <w:rPr>
          <w:b/>
        </w:rPr>
        <w:t>able S</w:t>
      </w:r>
      <w:r w:rsidR="004C09C5">
        <w:rPr>
          <w:b/>
        </w:rPr>
        <w:t>6</w:t>
      </w:r>
      <w:r w:rsidR="003E4ADF">
        <w:rPr>
          <w:b/>
        </w:rPr>
        <w:t>. Identification of delirium</w:t>
      </w:r>
    </w:p>
    <w:p w14:paraId="02FC6B93" w14:textId="77777777" w:rsidR="003E4ADF" w:rsidRDefault="003E4ADF" w:rsidP="003E4ADF">
      <w:pPr>
        <w:rPr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417"/>
        <w:gridCol w:w="1985"/>
        <w:gridCol w:w="1985"/>
      </w:tblGrid>
      <w:tr w:rsidR="003E4ADF" w14:paraId="6B807A59" w14:textId="77777777" w:rsidTr="00ED73D6">
        <w:trPr>
          <w:trHeight w:val="609"/>
        </w:trPr>
        <w:tc>
          <w:tcPr>
            <w:tcW w:w="2263" w:type="dxa"/>
          </w:tcPr>
          <w:p w14:paraId="28B7A3FF" w14:textId="77777777" w:rsidR="003E4ADF" w:rsidRDefault="003E4ADF" w:rsidP="00ED73D6">
            <w:r>
              <w:rPr>
                <w:rFonts w:cs="Calibri"/>
                <w:b/>
                <w:bCs/>
                <w:color w:val="000000"/>
              </w:rPr>
              <w:t>Postoperative day</w:t>
            </w:r>
          </w:p>
        </w:tc>
        <w:tc>
          <w:tcPr>
            <w:tcW w:w="1418" w:type="dxa"/>
          </w:tcPr>
          <w:p w14:paraId="281B2CF5" w14:textId="77777777" w:rsidR="003E4ADF" w:rsidRPr="001C426D" w:rsidRDefault="003E4ADF" w:rsidP="00ED73D6">
            <w:pPr>
              <w:rPr>
                <w:b/>
                <w:bCs/>
              </w:rPr>
            </w:pPr>
            <w:r w:rsidRPr="001C426D">
              <w:rPr>
                <w:b/>
                <w:bCs/>
              </w:rPr>
              <w:t>N total participants</w:t>
            </w:r>
          </w:p>
        </w:tc>
        <w:tc>
          <w:tcPr>
            <w:tcW w:w="1417" w:type="dxa"/>
          </w:tcPr>
          <w:p w14:paraId="359869C7" w14:textId="77777777" w:rsidR="003E4ADF" w:rsidRPr="001C426D" w:rsidRDefault="003E4ADF" w:rsidP="00ED73D6">
            <w:pPr>
              <w:rPr>
                <w:b/>
                <w:bCs/>
              </w:rPr>
            </w:pPr>
            <w:r w:rsidRPr="001C426D">
              <w:rPr>
                <w:b/>
                <w:bCs/>
              </w:rPr>
              <w:t>DOS assessment</w:t>
            </w:r>
          </w:p>
          <w:p w14:paraId="331EC8AB" w14:textId="77777777" w:rsidR="003E4ADF" w:rsidRPr="001C426D" w:rsidRDefault="003E4ADF" w:rsidP="00ED73D6">
            <w:pPr>
              <w:rPr>
                <w:b/>
                <w:bCs/>
              </w:rPr>
            </w:pPr>
          </w:p>
        </w:tc>
        <w:tc>
          <w:tcPr>
            <w:tcW w:w="1985" w:type="dxa"/>
          </w:tcPr>
          <w:p w14:paraId="3F0505A3" w14:textId="77777777" w:rsidR="003E4ADF" w:rsidRPr="001C426D" w:rsidRDefault="003E4ADF" w:rsidP="00ED73D6">
            <w:pPr>
              <w:rPr>
                <w:b/>
                <w:bCs/>
              </w:rPr>
            </w:pPr>
            <w:r w:rsidRPr="001C426D">
              <w:rPr>
                <w:b/>
                <w:bCs/>
              </w:rPr>
              <w:t>Elevated DOS</w:t>
            </w:r>
          </w:p>
        </w:tc>
        <w:tc>
          <w:tcPr>
            <w:tcW w:w="1985" w:type="dxa"/>
          </w:tcPr>
          <w:p w14:paraId="3EB61CED" w14:textId="77777777" w:rsidR="003E4ADF" w:rsidRPr="001C426D" w:rsidRDefault="003E4ADF" w:rsidP="00ED73D6">
            <w:pPr>
              <w:rPr>
                <w:b/>
                <w:bCs/>
              </w:rPr>
            </w:pPr>
            <w:r w:rsidRPr="001C426D">
              <w:rPr>
                <w:b/>
                <w:bCs/>
              </w:rPr>
              <w:t>Assessment of geriatician after elevated DOS</w:t>
            </w:r>
          </w:p>
        </w:tc>
      </w:tr>
      <w:tr w:rsidR="003E4ADF" w14:paraId="11890F4C" w14:textId="77777777" w:rsidTr="00ED73D6">
        <w:trPr>
          <w:trHeight w:val="609"/>
        </w:trPr>
        <w:tc>
          <w:tcPr>
            <w:tcW w:w="2263" w:type="dxa"/>
          </w:tcPr>
          <w:p w14:paraId="3AE2A8C3" w14:textId="77777777" w:rsidR="003E4ADF" w:rsidRDefault="003E4ADF" w:rsidP="00ED73D6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418" w:type="dxa"/>
          </w:tcPr>
          <w:p w14:paraId="24710135" w14:textId="77777777" w:rsidR="003E4ADF" w:rsidRDefault="003E4ADF" w:rsidP="00ED73D6"/>
        </w:tc>
        <w:tc>
          <w:tcPr>
            <w:tcW w:w="1417" w:type="dxa"/>
          </w:tcPr>
          <w:p w14:paraId="1E4802DB" w14:textId="77777777" w:rsidR="003E4ADF" w:rsidRDefault="003E4ADF" w:rsidP="00ED73D6">
            <w:r>
              <w:t>N (%)</w:t>
            </w:r>
          </w:p>
        </w:tc>
        <w:tc>
          <w:tcPr>
            <w:tcW w:w="1985" w:type="dxa"/>
          </w:tcPr>
          <w:p w14:paraId="4BA252AA" w14:textId="77777777" w:rsidR="003E4ADF" w:rsidRDefault="003E4ADF" w:rsidP="00ED73D6">
            <w:r>
              <w:t>N</w:t>
            </w:r>
          </w:p>
        </w:tc>
        <w:tc>
          <w:tcPr>
            <w:tcW w:w="1985" w:type="dxa"/>
          </w:tcPr>
          <w:p w14:paraId="2D4A2C0F" w14:textId="77777777" w:rsidR="003E4ADF" w:rsidRDefault="003E4ADF" w:rsidP="00ED73D6">
            <w:r>
              <w:t>N (%)</w:t>
            </w:r>
          </w:p>
        </w:tc>
      </w:tr>
      <w:tr w:rsidR="003E4ADF" w14:paraId="5478301D" w14:textId="77777777" w:rsidTr="00ED73D6">
        <w:tc>
          <w:tcPr>
            <w:tcW w:w="2263" w:type="dxa"/>
          </w:tcPr>
          <w:p w14:paraId="521C93E6" w14:textId="77777777" w:rsidR="003E4ADF" w:rsidRDefault="003E4ADF" w:rsidP="00ED73D6">
            <w:r>
              <w:t xml:space="preserve">    1</w:t>
            </w:r>
          </w:p>
        </w:tc>
        <w:tc>
          <w:tcPr>
            <w:tcW w:w="1418" w:type="dxa"/>
          </w:tcPr>
          <w:p w14:paraId="2D62CEB9" w14:textId="77777777" w:rsidR="003E4ADF" w:rsidRDefault="003E4ADF" w:rsidP="00ED73D6">
            <w:r>
              <w:t>449</w:t>
            </w:r>
          </w:p>
        </w:tc>
        <w:tc>
          <w:tcPr>
            <w:tcW w:w="1417" w:type="dxa"/>
          </w:tcPr>
          <w:p w14:paraId="42A165D3" w14:textId="77777777" w:rsidR="003E4ADF" w:rsidRDefault="003E4ADF" w:rsidP="00ED73D6">
            <w:r>
              <w:t>375 (83.5)</w:t>
            </w:r>
          </w:p>
        </w:tc>
        <w:tc>
          <w:tcPr>
            <w:tcW w:w="1985" w:type="dxa"/>
          </w:tcPr>
          <w:p w14:paraId="44CC2898" w14:textId="77777777" w:rsidR="003E4ADF" w:rsidRDefault="003E4ADF" w:rsidP="00ED73D6">
            <w:r>
              <w:t>50</w:t>
            </w:r>
          </w:p>
        </w:tc>
        <w:tc>
          <w:tcPr>
            <w:tcW w:w="1985" w:type="dxa"/>
          </w:tcPr>
          <w:p w14:paraId="673E19FF" w14:textId="77777777" w:rsidR="003E4ADF" w:rsidRDefault="003E4ADF" w:rsidP="00ED73D6">
            <w:r>
              <w:t>38 (76)</w:t>
            </w:r>
          </w:p>
        </w:tc>
      </w:tr>
      <w:tr w:rsidR="003E4ADF" w14:paraId="7FE66717" w14:textId="77777777" w:rsidTr="00ED73D6">
        <w:tc>
          <w:tcPr>
            <w:tcW w:w="2263" w:type="dxa"/>
          </w:tcPr>
          <w:p w14:paraId="21DAB8A1" w14:textId="77777777" w:rsidR="003E4ADF" w:rsidRDefault="003E4ADF" w:rsidP="00ED73D6">
            <w:r>
              <w:t xml:space="preserve">    2</w:t>
            </w:r>
          </w:p>
        </w:tc>
        <w:tc>
          <w:tcPr>
            <w:tcW w:w="1418" w:type="dxa"/>
          </w:tcPr>
          <w:p w14:paraId="5EE9C823" w14:textId="77777777" w:rsidR="003E4ADF" w:rsidRDefault="003E4ADF" w:rsidP="00ED73D6">
            <w:r>
              <w:t>439</w:t>
            </w:r>
          </w:p>
        </w:tc>
        <w:tc>
          <w:tcPr>
            <w:tcW w:w="1417" w:type="dxa"/>
          </w:tcPr>
          <w:p w14:paraId="49AFC3C7" w14:textId="77777777" w:rsidR="003E4ADF" w:rsidRDefault="003E4ADF" w:rsidP="00ED73D6">
            <w:r>
              <w:t>334 (76.1)</w:t>
            </w:r>
          </w:p>
        </w:tc>
        <w:tc>
          <w:tcPr>
            <w:tcW w:w="1985" w:type="dxa"/>
          </w:tcPr>
          <w:p w14:paraId="76F673B2" w14:textId="77777777" w:rsidR="003E4ADF" w:rsidRDefault="003E4ADF" w:rsidP="00ED73D6">
            <w:r>
              <w:t>38</w:t>
            </w:r>
          </w:p>
        </w:tc>
        <w:tc>
          <w:tcPr>
            <w:tcW w:w="1985" w:type="dxa"/>
          </w:tcPr>
          <w:p w14:paraId="67C15BAA" w14:textId="77777777" w:rsidR="003E4ADF" w:rsidRDefault="003E4ADF" w:rsidP="00ED73D6">
            <w:r>
              <w:t>27 (71.1)</w:t>
            </w:r>
          </w:p>
        </w:tc>
      </w:tr>
      <w:tr w:rsidR="003E4ADF" w14:paraId="650AB131" w14:textId="77777777" w:rsidTr="00ED73D6">
        <w:tc>
          <w:tcPr>
            <w:tcW w:w="2263" w:type="dxa"/>
          </w:tcPr>
          <w:p w14:paraId="450DD17F" w14:textId="77777777" w:rsidR="003E4ADF" w:rsidRDefault="003E4ADF" w:rsidP="00ED73D6">
            <w:r>
              <w:t xml:space="preserve">    3</w:t>
            </w:r>
          </w:p>
        </w:tc>
        <w:tc>
          <w:tcPr>
            <w:tcW w:w="1418" w:type="dxa"/>
          </w:tcPr>
          <w:p w14:paraId="3E2ABD98" w14:textId="77777777" w:rsidR="003E4ADF" w:rsidRDefault="003E4ADF" w:rsidP="00ED73D6">
            <w:r>
              <w:t>423</w:t>
            </w:r>
          </w:p>
        </w:tc>
        <w:tc>
          <w:tcPr>
            <w:tcW w:w="1417" w:type="dxa"/>
          </w:tcPr>
          <w:p w14:paraId="08B83C80" w14:textId="77777777" w:rsidR="003E4ADF" w:rsidRDefault="003E4ADF" w:rsidP="00ED73D6">
            <w:pPr>
              <w:tabs>
                <w:tab w:val="left" w:pos="876"/>
              </w:tabs>
            </w:pPr>
            <w:r>
              <w:t>276 (65.2)</w:t>
            </w:r>
          </w:p>
        </w:tc>
        <w:tc>
          <w:tcPr>
            <w:tcW w:w="1985" w:type="dxa"/>
          </w:tcPr>
          <w:p w14:paraId="1EF5AA88" w14:textId="77777777" w:rsidR="003E4ADF" w:rsidRDefault="003E4ADF" w:rsidP="00ED73D6">
            <w:r>
              <w:t>33</w:t>
            </w:r>
          </w:p>
        </w:tc>
        <w:tc>
          <w:tcPr>
            <w:tcW w:w="1985" w:type="dxa"/>
          </w:tcPr>
          <w:p w14:paraId="519BE771" w14:textId="77777777" w:rsidR="003E4ADF" w:rsidRDefault="003E4ADF" w:rsidP="00ED73D6">
            <w:r>
              <w:t>25 (75.8)</w:t>
            </w:r>
          </w:p>
        </w:tc>
      </w:tr>
      <w:tr w:rsidR="003E4ADF" w14:paraId="1290D3F4" w14:textId="77777777" w:rsidTr="00ED73D6">
        <w:tc>
          <w:tcPr>
            <w:tcW w:w="2263" w:type="dxa"/>
          </w:tcPr>
          <w:p w14:paraId="663C8827" w14:textId="77777777" w:rsidR="003E4ADF" w:rsidRDefault="003E4ADF" w:rsidP="00ED73D6">
            <w:r>
              <w:t xml:space="preserve">    4</w:t>
            </w:r>
          </w:p>
        </w:tc>
        <w:tc>
          <w:tcPr>
            <w:tcW w:w="1418" w:type="dxa"/>
          </w:tcPr>
          <w:p w14:paraId="3B403AD4" w14:textId="77777777" w:rsidR="003E4ADF" w:rsidRDefault="003E4ADF" w:rsidP="00ED73D6">
            <w:r>
              <w:t>404</w:t>
            </w:r>
          </w:p>
        </w:tc>
        <w:tc>
          <w:tcPr>
            <w:tcW w:w="1417" w:type="dxa"/>
          </w:tcPr>
          <w:p w14:paraId="2A1D97C1" w14:textId="77777777" w:rsidR="003E4ADF" w:rsidRDefault="003E4ADF" w:rsidP="00ED73D6">
            <w:r>
              <w:t>210 (51.9)</w:t>
            </w:r>
          </w:p>
        </w:tc>
        <w:tc>
          <w:tcPr>
            <w:tcW w:w="1985" w:type="dxa"/>
          </w:tcPr>
          <w:p w14:paraId="4C539E8E" w14:textId="77777777" w:rsidR="003E4ADF" w:rsidRDefault="003E4ADF" w:rsidP="00ED73D6">
            <w:r>
              <w:t>14</w:t>
            </w:r>
          </w:p>
        </w:tc>
        <w:tc>
          <w:tcPr>
            <w:tcW w:w="1985" w:type="dxa"/>
          </w:tcPr>
          <w:p w14:paraId="3EF68674" w14:textId="77777777" w:rsidR="003E4ADF" w:rsidRDefault="003E4ADF" w:rsidP="00ED73D6">
            <w:r>
              <w:t>11 (78.6)</w:t>
            </w:r>
          </w:p>
        </w:tc>
      </w:tr>
      <w:tr w:rsidR="003E4ADF" w14:paraId="73A82458" w14:textId="77777777" w:rsidTr="00ED73D6">
        <w:tc>
          <w:tcPr>
            <w:tcW w:w="2263" w:type="dxa"/>
          </w:tcPr>
          <w:p w14:paraId="591FF9E0" w14:textId="77777777" w:rsidR="003E4ADF" w:rsidRDefault="003E4ADF" w:rsidP="00ED73D6">
            <w:r>
              <w:t xml:space="preserve">    5</w:t>
            </w:r>
          </w:p>
        </w:tc>
        <w:tc>
          <w:tcPr>
            <w:tcW w:w="1418" w:type="dxa"/>
          </w:tcPr>
          <w:p w14:paraId="3AC1F618" w14:textId="77777777" w:rsidR="003E4ADF" w:rsidRDefault="003E4ADF" w:rsidP="00ED73D6">
            <w:r>
              <w:t>343</w:t>
            </w:r>
          </w:p>
        </w:tc>
        <w:tc>
          <w:tcPr>
            <w:tcW w:w="1417" w:type="dxa"/>
          </w:tcPr>
          <w:p w14:paraId="3E0AC9E4" w14:textId="77777777" w:rsidR="003E4ADF" w:rsidRDefault="003E4ADF" w:rsidP="00ED73D6">
            <w:r>
              <w:t>183 (53.4)</w:t>
            </w:r>
          </w:p>
        </w:tc>
        <w:tc>
          <w:tcPr>
            <w:tcW w:w="1985" w:type="dxa"/>
          </w:tcPr>
          <w:p w14:paraId="3EEFFB22" w14:textId="77777777" w:rsidR="003E4ADF" w:rsidRDefault="003E4ADF" w:rsidP="00ED73D6">
            <w:r>
              <w:t>9</w:t>
            </w:r>
          </w:p>
        </w:tc>
        <w:tc>
          <w:tcPr>
            <w:tcW w:w="1985" w:type="dxa"/>
          </w:tcPr>
          <w:p w14:paraId="17820FE3" w14:textId="77777777" w:rsidR="003E4ADF" w:rsidRDefault="003E4ADF" w:rsidP="00ED73D6">
            <w:r>
              <w:t>4 (44.4)</w:t>
            </w:r>
          </w:p>
        </w:tc>
      </w:tr>
      <w:tr w:rsidR="003E4ADF" w14:paraId="3377AAED" w14:textId="77777777" w:rsidTr="00ED73D6">
        <w:tc>
          <w:tcPr>
            <w:tcW w:w="2263" w:type="dxa"/>
          </w:tcPr>
          <w:p w14:paraId="14873C9B" w14:textId="77777777" w:rsidR="003E4ADF" w:rsidRDefault="003E4ADF" w:rsidP="00ED73D6">
            <w:r>
              <w:t xml:space="preserve">    6</w:t>
            </w:r>
          </w:p>
        </w:tc>
        <w:tc>
          <w:tcPr>
            <w:tcW w:w="1418" w:type="dxa"/>
          </w:tcPr>
          <w:p w14:paraId="232CCADF" w14:textId="77777777" w:rsidR="003E4ADF" w:rsidRDefault="003E4ADF" w:rsidP="00ED73D6">
            <w:r>
              <w:t>288</w:t>
            </w:r>
          </w:p>
        </w:tc>
        <w:tc>
          <w:tcPr>
            <w:tcW w:w="1417" w:type="dxa"/>
          </w:tcPr>
          <w:p w14:paraId="086F8835" w14:textId="77777777" w:rsidR="003E4ADF" w:rsidRDefault="003E4ADF" w:rsidP="00ED73D6">
            <w:r>
              <w:t>107 (37.2)</w:t>
            </w:r>
          </w:p>
        </w:tc>
        <w:tc>
          <w:tcPr>
            <w:tcW w:w="1985" w:type="dxa"/>
          </w:tcPr>
          <w:p w14:paraId="39C91FC3" w14:textId="77777777" w:rsidR="003E4ADF" w:rsidRDefault="003E4ADF" w:rsidP="00ED73D6">
            <w:r>
              <w:t>11</w:t>
            </w:r>
          </w:p>
        </w:tc>
        <w:tc>
          <w:tcPr>
            <w:tcW w:w="1985" w:type="dxa"/>
          </w:tcPr>
          <w:p w14:paraId="73D452C1" w14:textId="77777777" w:rsidR="003E4ADF" w:rsidRDefault="003E4ADF" w:rsidP="00ED73D6">
            <w:r>
              <w:t>8 (72.7)</w:t>
            </w:r>
          </w:p>
        </w:tc>
      </w:tr>
      <w:tr w:rsidR="003E4ADF" w14:paraId="6ECED1A8" w14:textId="77777777" w:rsidTr="00ED73D6">
        <w:tc>
          <w:tcPr>
            <w:tcW w:w="2263" w:type="dxa"/>
          </w:tcPr>
          <w:p w14:paraId="10E526D5" w14:textId="77777777" w:rsidR="003E4ADF" w:rsidRDefault="003E4ADF" w:rsidP="00ED73D6">
            <w:r>
              <w:t xml:space="preserve">    7</w:t>
            </w:r>
          </w:p>
        </w:tc>
        <w:tc>
          <w:tcPr>
            <w:tcW w:w="1418" w:type="dxa"/>
          </w:tcPr>
          <w:p w14:paraId="420F7FF6" w14:textId="77777777" w:rsidR="003E4ADF" w:rsidRDefault="003E4ADF" w:rsidP="00ED73D6">
            <w:r>
              <w:t>238</w:t>
            </w:r>
          </w:p>
        </w:tc>
        <w:tc>
          <w:tcPr>
            <w:tcW w:w="1417" w:type="dxa"/>
          </w:tcPr>
          <w:p w14:paraId="67ACDE40" w14:textId="77777777" w:rsidR="003E4ADF" w:rsidRDefault="003E4ADF" w:rsidP="00ED73D6">
            <w:r>
              <w:t>66 (27.7)</w:t>
            </w:r>
          </w:p>
        </w:tc>
        <w:tc>
          <w:tcPr>
            <w:tcW w:w="1985" w:type="dxa"/>
          </w:tcPr>
          <w:p w14:paraId="6DD72DF1" w14:textId="77777777" w:rsidR="003E4ADF" w:rsidRDefault="003E4ADF" w:rsidP="00ED73D6">
            <w:r>
              <w:t>7</w:t>
            </w:r>
          </w:p>
        </w:tc>
        <w:tc>
          <w:tcPr>
            <w:tcW w:w="1985" w:type="dxa"/>
          </w:tcPr>
          <w:p w14:paraId="730A5795" w14:textId="77777777" w:rsidR="003E4ADF" w:rsidRDefault="003E4ADF" w:rsidP="00ED73D6">
            <w:r>
              <w:t>4 (57.1)</w:t>
            </w:r>
          </w:p>
        </w:tc>
      </w:tr>
    </w:tbl>
    <w:p w14:paraId="1B3B0DE7" w14:textId="4BC91AF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8404CF"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A38125" w14:textId="77777777" w:rsidR="00C008EC" w:rsidRDefault="00C008EC" w:rsidP="0073633C">
      <w:r>
        <w:separator/>
      </w:r>
    </w:p>
  </w:endnote>
  <w:endnote w:type="continuationSeparator" w:id="0">
    <w:p w14:paraId="5056C462" w14:textId="77777777" w:rsidR="00C008EC" w:rsidRDefault="00C008EC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7F68C5" w:rsidRDefault="007F68C5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7F68C5" w:rsidRDefault="007F68C5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Content>
      <w:p w14:paraId="2A9E22EA" w14:textId="0FD5BBFB" w:rsidR="007F68C5" w:rsidRDefault="007F68C5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72763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7F68C5" w:rsidRDefault="007F68C5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2E811" w14:textId="77777777" w:rsidR="007F68C5" w:rsidRDefault="007F68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9C1793" w14:textId="77777777" w:rsidR="00C008EC" w:rsidRDefault="00C008EC" w:rsidP="0073633C">
      <w:r>
        <w:separator/>
      </w:r>
    </w:p>
  </w:footnote>
  <w:footnote w:type="continuationSeparator" w:id="0">
    <w:p w14:paraId="324AC8EF" w14:textId="77777777" w:rsidR="00C008EC" w:rsidRDefault="00C008EC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CB9E5" w14:textId="77777777" w:rsidR="007F68C5" w:rsidRDefault="007F68C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0C57C" w14:textId="77777777" w:rsidR="007F68C5" w:rsidRDefault="007F68C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FB2A57" w14:textId="77777777" w:rsidR="007F68C5" w:rsidRDefault="007F68C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EA2250"/>
    <w:multiLevelType w:val="hybridMultilevel"/>
    <w:tmpl w:val="7CA07D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4173870">
    <w:abstractNumId w:val="2"/>
  </w:num>
  <w:num w:numId="2" w16cid:durableId="487133815">
    <w:abstractNumId w:val="0"/>
  </w:num>
  <w:num w:numId="3" w16cid:durableId="3741601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23E6A"/>
    <w:rsid w:val="00083A4A"/>
    <w:rsid w:val="00097D47"/>
    <w:rsid w:val="000A20E9"/>
    <w:rsid w:val="000B3CE4"/>
    <w:rsid w:val="000D22DD"/>
    <w:rsid w:val="00102623"/>
    <w:rsid w:val="00106F29"/>
    <w:rsid w:val="0012077C"/>
    <w:rsid w:val="001336CF"/>
    <w:rsid w:val="00141118"/>
    <w:rsid w:val="00151172"/>
    <w:rsid w:val="00153A18"/>
    <w:rsid w:val="0016665D"/>
    <w:rsid w:val="00166F29"/>
    <w:rsid w:val="00172010"/>
    <w:rsid w:val="00180DDE"/>
    <w:rsid w:val="00190B6C"/>
    <w:rsid w:val="001A4109"/>
    <w:rsid w:val="001C1B66"/>
    <w:rsid w:val="001C426D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405B"/>
    <w:rsid w:val="002F5710"/>
    <w:rsid w:val="00317ADA"/>
    <w:rsid w:val="003331B0"/>
    <w:rsid w:val="00333333"/>
    <w:rsid w:val="0033381E"/>
    <w:rsid w:val="00334572"/>
    <w:rsid w:val="00334F45"/>
    <w:rsid w:val="003765BC"/>
    <w:rsid w:val="00381519"/>
    <w:rsid w:val="003818BA"/>
    <w:rsid w:val="003855F9"/>
    <w:rsid w:val="00396788"/>
    <w:rsid w:val="003B40DC"/>
    <w:rsid w:val="003B7C97"/>
    <w:rsid w:val="003C45EF"/>
    <w:rsid w:val="003D7562"/>
    <w:rsid w:val="003E4ADF"/>
    <w:rsid w:val="003F59DC"/>
    <w:rsid w:val="00410092"/>
    <w:rsid w:val="0042322F"/>
    <w:rsid w:val="00451A39"/>
    <w:rsid w:val="00455904"/>
    <w:rsid w:val="00462F61"/>
    <w:rsid w:val="0046713F"/>
    <w:rsid w:val="0049724B"/>
    <w:rsid w:val="004C09C5"/>
    <w:rsid w:val="004C1C47"/>
    <w:rsid w:val="004E0C60"/>
    <w:rsid w:val="005006D5"/>
    <w:rsid w:val="00514FCE"/>
    <w:rsid w:val="0052202A"/>
    <w:rsid w:val="00525501"/>
    <w:rsid w:val="00536261"/>
    <w:rsid w:val="005460AE"/>
    <w:rsid w:val="005471CA"/>
    <w:rsid w:val="005532CF"/>
    <w:rsid w:val="00562A28"/>
    <w:rsid w:val="005E335C"/>
    <w:rsid w:val="005E78E5"/>
    <w:rsid w:val="005F0C83"/>
    <w:rsid w:val="005F1720"/>
    <w:rsid w:val="006013DC"/>
    <w:rsid w:val="00617FCD"/>
    <w:rsid w:val="00632949"/>
    <w:rsid w:val="006407ED"/>
    <w:rsid w:val="00661FF7"/>
    <w:rsid w:val="00675020"/>
    <w:rsid w:val="006758E8"/>
    <w:rsid w:val="00677EDA"/>
    <w:rsid w:val="006932FE"/>
    <w:rsid w:val="006A11ED"/>
    <w:rsid w:val="006A1F9F"/>
    <w:rsid w:val="006A69CC"/>
    <w:rsid w:val="006D3B7B"/>
    <w:rsid w:val="006F00F2"/>
    <w:rsid w:val="006F1112"/>
    <w:rsid w:val="006F4EA4"/>
    <w:rsid w:val="006F55AB"/>
    <w:rsid w:val="00715470"/>
    <w:rsid w:val="007173D9"/>
    <w:rsid w:val="00722B4C"/>
    <w:rsid w:val="0073202F"/>
    <w:rsid w:val="007357B8"/>
    <w:rsid w:val="0073633C"/>
    <w:rsid w:val="0074022E"/>
    <w:rsid w:val="0074338C"/>
    <w:rsid w:val="007544AF"/>
    <w:rsid w:val="007677E1"/>
    <w:rsid w:val="00772374"/>
    <w:rsid w:val="007B1D1B"/>
    <w:rsid w:val="007D101E"/>
    <w:rsid w:val="007D5290"/>
    <w:rsid w:val="007D6929"/>
    <w:rsid w:val="007F68C5"/>
    <w:rsid w:val="00804E1C"/>
    <w:rsid w:val="008101FE"/>
    <w:rsid w:val="00811DFE"/>
    <w:rsid w:val="008404CF"/>
    <w:rsid w:val="008518FA"/>
    <w:rsid w:val="00861493"/>
    <w:rsid w:val="008615B6"/>
    <w:rsid w:val="00862305"/>
    <w:rsid w:val="0087497B"/>
    <w:rsid w:val="00894A9F"/>
    <w:rsid w:val="008A26E1"/>
    <w:rsid w:val="008C77E8"/>
    <w:rsid w:val="008D23F8"/>
    <w:rsid w:val="008E664D"/>
    <w:rsid w:val="008E6BBE"/>
    <w:rsid w:val="0094264E"/>
    <w:rsid w:val="00943B4A"/>
    <w:rsid w:val="009455F0"/>
    <w:rsid w:val="009564DE"/>
    <w:rsid w:val="00965B4D"/>
    <w:rsid w:val="00971FD0"/>
    <w:rsid w:val="00972763"/>
    <w:rsid w:val="009804EA"/>
    <w:rsid w:val="009824A8"/>
    <w:rsid w:val="00990A47"/>
    <w:rsid w:val="009F66FC"/>
    <w:rsid w:val="00A04F3A"/>
    <w:rsid w:val="00A050C3"/>
    <w:rsid w:val="00A079E0"/>
    <w:rsid w:val="00A105FD"/>
    <w:rsid w:val="00A10F92"/>
    <w:rsid w:val="00A1170B"/>
    <w:rsid w:val="00A16F5F"/>
    <w:rsid w:val="00A20B48"/>
    <w:rsid w:val="00A35928"/>
    <w:rsid w:val="00A42E2F"/>
    <w:rsid w:val="00A43AA2"/>
    <w:rsid w:val="00A50934"/>
    <w:rsid w:val="00A52EDE"/>
    <w:rsid w:val="00A65B53"/>
    <w:rsid w:val="00A870C7"/>
    <w:rsid w:val="00A90676"/>
    <w:rsid w:val="00A91EEA"/>
    <w:rsid w:val="00A95137"/>
    <w:rsid w:val="00AA260D"/>
    <w:rsid w:val="00AB7D3B"/>
    <w:rsid w:val="00AD50B4"/>
    <w:rsid w:val="00AE2C56"/>
    <w:rsid w:val="00B07CF2"/>
    <w:rsid w:val="00B11347"/>
    <w:rsid w:val="00B20B36"/>
    <w:rsid w:val="00B31308"/>
    <w:rsid w:val="00B42983"/>
    <w:rsid w:val="00B42E69"/>
    <w:rsid w:val="00B50508"/>
    <w:rsid w:val="00B52062"/>
    <w:rsid w:val="00B62968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8EC"/>
    <w:rsid w:val="00C00960"/>
    <w:rsid w:val="00C06D6D"/>
    <w:rsid w:val="00C153D2"/>
    <w:rsid w:val="00C20BE1"/>
    <w:rsid w:val="00C27C27"/>
    <w:rsid w:val="00C31116"/>
    <w:rsid w:val="00C7085F"/>
    <w:rsid w:val="00C833A3"/>
    <w:rsid w:val="00CC7F5A"/>
    <w:rsid w:val="00D05C84"/>
    <w:rsid w:val="00D31C0D"/>
    <w:rsid w:val="00D40CFD"/>
    <w:rsid w:val="00D44E93"/>
    <w:rsid w:val="00D53AED"/>
    <w:rsid w:val="00D556E6"/>
    <w:rsid w:val="00D70EFF"/>
    <w:rsid w:val="00D774EE"/>
    <w:rsid w:val="00DB5EE1"/>
    <w:rsid w:val="00DD497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5BB2"/>
    <w:rsid w:val="00EC7F89"/>
    <w:rsid w:val="00EF1EAB"/>
    <w:rsid w:val="00F0403A"/>
    <w:rsid w:val="00F15C84"/>
    <w:rsid w:val="00F33D45"/>
    <w:rsid w:val="00F51A6D"/>
    <w:rsid w:val="00F57E4B"/>
    <w:rsid w:val="00F87A59"/>
    <w:rsid w:val="00F90B23"/>
    <w:rsid w:val="00FA2403"/>
    <w:rsid w:val="00FA4A5E"/>
    <w:rsid w:val="00FA6FF5"/>
    <w:rsid w:val="00FB2947"/>
    <w:rsid w:val="00FC095D"/>
    <w:rsid w:val="00FC2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customStyle="1" w:styleId="TableNote">
    <w:name w:val="TableNote"/>
    <w:basedOn w:val="Normal"/>
    <w:rsid w:val="008C77E8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8C77E8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8C77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9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/>
              <a:t>Fidel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>
        <c:manualLayout>
          <c:layoutTarget val="inner"/>
          <c:xMode val="edge"/>
          <c:yMode val="edge"/>
          <c:x val="6.4598251921852992E-2"/>
          <c:y val="0.11964757439791623"/>
          <c:w val="0.91635815941966203"/>
          <c:h val="0.7308192722875168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4!$AB$4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(Sheet4!$C$3,Sheet4!$E$3,Sheet4!$G$3,Sheet4!$I$3,Sheet4!$K$3,Sheet4!$M$3,Sheet4!$O$3,Sheet4!$Q$3,Sheet4!$S$3,Sheet4!$U$3,Sheet4!$W$3,Sheet4!$Y$3)</c:f>
              <c:strCache>
                <c:ptCount val="12"/>
                <c:pt idx="0">
                  <c:v>Pre</c:v>
                </c:pt>
                <c:pt idx="1">
                  <c:v>Intra</c:v>
                </c:pt>
                <c:pt idx="2">
                  <c:v>1M</c:v>
                </c:pt>
                <c:pt idx="3">
                  <c:v>1E</c:v>
                </c:pt>
                <c:pt idx="4">
                  <c:v>2M</c:v>
                </c:pt>
                <c:pt idx="5">
                  <c:v>2E</c:v>
                </c:pt>
                <c:pt idx="6">
                  <c:v>3M</c:v>
                </c:pt>
                <c:pt idx="7">
                  <c:v>3E</c:v>
                </c:pt>
                <c:pt idx="8">
                  <c:v>4M</c:v>
                </c:pt>
                <c:pt idx="9">
                  <c:v>4E</c:v>
                </c:pt>
                <c:pt idx="10">
                  <c:v>5M</c:v>
                </c:pt>
                <c:pt idx="11">
                  <c:v>5E</c:v>
                </c:pt>
              </c:strCache>
            </c:strRef>
          </c:cat>
          <c:val>
            <c:numRef>
              <c:f>(Sheet4!$AD$4,Sheet4!$AF$4,Sheet4!$AH$4,Sheet4!$AJ$4,Sheet4!$AL$4,Sheet4!$AN$4,Sheet4!$AP$4,Sheet4!$AR$4,Sheet4!$AT$4,Sheet4!$AV$4,Sheet4!$AX$4,Sheet4!$AZ$4)</c:f>
              <c:numCache>
                <c:formatCode>0</c:formatCode>
                <c:ptCount val="12"/>
                <c:pt idx="0">
                  <c:v>70.297029702970292</c:v>
                </c:pt>
                <c:pt idx="1">
                  <c:v>62.376237623762378</c:v>
                </c:pt>
                <c:pt idx="2">
                  <c:v>55.000000000000007</c:v>
                </c:pt>
                <c:pt idx="3">
                  <c:v>50.510204081632651</c:v>
                </c:pt>
                <c:pt idx="4">
                  <c:v>47.89473684210526</c:v>
                </c:pt>
                <c:pt idx="5">
                  <c:v>46.524064171122994</c:v>
                </c:pt>
                <c:pt idx="6">
                  <c:v>42.528735632183903</c:v>
                </c:pt>
                <c:pt idx="7">
                  <c:v>39.024390243902438</c:v>
                </c:pt>
                <c:pt idx="8">
                  <c:v>42.384105960264904</c:v>
                </c:pt>
                <c:pt idx="9">
                  <c:v>36.551724137931032</c:v>
                </c:pt>
                <c:pt idx="10">
                  <c:v>35.114503816793892</c:v>
                </c:pt>
                <c:pt idx="11">
                  <c:v>34.8837209302325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85B-4AAE-AAA5-2311D7B8476D}"/>
            </c:ext>
          </c:extLst>
        </c:ser>
        <c:ser>
          <c:idx val="1"/>
          <c:order val="1"/>
          <c:tx>
            <c:strRef>
              <c:f>Sheet4!$AB$5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(Sheet4!$C$3,Sheet4!$E$3,Sheet4!$G$3,Sheet4!$I$3,Sheet4!$K$3,Sheet4!$M$3,Sheet4!$O$3,Sheet4!$Q$3,Sheet4!$S$3,Sheet4!$U$3,Sheet4!$W$3,Sheet4!$Y$3)</c:f>
              <c:strCache>
                <c:ptCount val="12"/>
                <c:pt idx="0">
                  <c:v>Pre</c:v>
                </c:pt>
                <c:pt idx="1">
                  <c:v>Intra</c:v>
                </c:pt>
                <c:pt idx="2">
                  <c:v>1M</c:v>
                </c:pt>
                <c:pt idx="3">
                  <c:v>1E</c:v>
                </c:pt>
                <c:pt idx="4">
                  <c:v>2M</c:v>
                </c:pt>
                <c:pt idx="5">
                  <c:v>2E</c:v>
                </c:pt>
                <c:pt idx="6">
                  <c:v>3M</c:v>
                </c:pt>
                <c:pt idx="7">
                  <c:v>3E</c:v>
                </c:pt>
                <c:pt idx="8">
                  <c:v>4M</c:v>
                </c:pt>
                <c:pt idx="9">
                  <c:v>4E</c:v>
                </c:pt>
                <c:pt idx="10">
                  <c:v>5M</c:v>
                </c:pt>
                <c:pt idx="11">
                  <c:v>5E</c:v>
                </c:pt>
              </c:strCache>
            </c:strRef>
          </c:cat>
          <c:val>
            <c:numRef>
              <c:f>(Sheet4!$AD$5,Sheet4!$AF$5,Sheet4!$AH$5,Sheet4!$AJ$5,Sheet4!$AL$5,Sheet4!$AN$5,Sheet4!$AP$5,Sheet4!$AR$5,Sheet4!$AT$5,Sheet4!$AV$5,Sheet4!$AX$5,Sheet4!$AZ$5)</c:f>
              <c:numCache>
                <c:formatCode>0</c:formatCode>
                <c:ptCount val="12"/>
                <c:pt idx="0">
                  <c:v>12.871287128712872</c:v>
                </c:pt>
                <c:pt idx="1">
                  <c:v>18.811881188118811</c:v>
                </c:pt>
                <c:pt idx="2">
                  <c:v>20.5</c:v>
                </c:pt>
                <c:pt idx="3">
                  <c:v>22.448979591836736</c:v>
                </c:pt>
                <c:pt idx="4">
                  <c:v>19.473684210526315</c:v>
                </c:pt>
                <c:pt idx="5">
                  <c:v>22.459893048128343</c:v>
                </c:pt>
                <c:pt idx="6">
                  <c:v>25.287356321839084</c:v>
                </c:pt>
                <c:pt idx="7">
                  <c:v>27.439024390243905</c:v>
                </c:pt>
                <c:pt idx="8">
                  <c:v>20.52980132450331</c:v>
                </c:pt>
                <c:pt idx="9">
                  <c:v>24.827586206896552</c:v>
                </c:pt>
                <c:pt idx="10">
                  <c:v>23.664122137404579</c:v>
                </c:pt>
                <c:pt idx="11">
                  <c:v>21.7054263565891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85B-4AAE-AAA5-2311D7B8476D}"/>
            </c:ext>
          </c:extLst>
        </c:ser>
        <c:ser>
          <c:idx val="2"/>
          <c:order val="2"/>
          <c:tx>
            <c:strRef>
              <c:f>Sheet4!$AB$6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(Sheet4!$C$3,Sheet4!$E$3,Sheet4!$G$3,Sheet4!$I$3,Sheet4!$K$3,Sheet4!$M$3,Sheet4!$O$3,Sheet4!$Q$3,Sheet4!$S$3,Sheet4!$U$3,Sheet4!$W$3,Sheet4!$Y$3)</c:f>
              <c:strCache>
                <c:ptCount val="12"/>
                <c:pt idx="0">
                  <c:v>Pre</c:v>
                </c:pt>
                <c:pt idx="1">
                  <c:v>Intra</c:v>
                </c:pt>
                <c:pt idx="2">
                  <c:v>1M</c:v>
                </c:pt>
                <c:pt idx="3">
                  <c:v>1E</c:v>
                </c:pt>
                <c:pt idx="4">
                  <c:v>2M</c:v>
                </c:pt>
                <c:pt idx="5">
                  <c:v>2E</c:v>
                </c:pt>
                <c:pt idx="6">
                  <c:v>3M</c:v>
                </c:pt>
                <c:pt idx="7">
                  <c:v>3E</c:v>
                </c:pt>
                <c:pt idx="8">
                  <c:v>4M</c:v>
                </c:pt>
                <c:pt idx="9">
                  <c:v>4E</c:v>
                </c:pt>
                <c:pt idx="10">
                  <c:v>5M</c:v>
                </c:pt>
                <c:pt idx="11">
                  <c:v>5E</c:v>
                </c:pt>
              </c:strCache>
            </c:strRef>
          </c:cat>
          <c:val>
            <c:numRef>
              <c:f>(Sheet4!$AD$6,Sheet4!$AF$6,Sheet4!$AH$6,Sheet4!$AJ$6,Sheet4!$AL$6,Sheet4!$AN$6,Sheet4!$AP$6,Sheet4!$AR$6,Sheet4!$AT$6,Sheet4!$AV$6,Sheet4!$AX$6,Sheet4!$AZ$6)</c:f>
              <c:numCache>
                <c:formatCode>0</c:formatCode>
                <c:ptCount val="12"/>
                <c:pt idx="0">
                  <c:v>16.831683168316832</c:v>
                </c:pt>
                <c:pt idx="1">
                  <c:v>18.811881188118811</c:v>
                </c:pt>
                <c:pt idx="2">
                  <c:v>22.5</c:v>
                </c:pt>
                <c:pt idx="3">
                  <c:v>23.469387755102041</c:v>
                </c:pt>
                <c:pt idx="4">
                  <c:v>26.842105263157894</c:v>
                </c:pt>
                <c:pt idx="5">
                  <c:v>24.598930481283425</c:v>
                </c:pt>
                <c:pt idx="6">
                  <c:v>24.137931034482758</c:v>
                </c:pt>
                <c:pt idx="7">
                  <c:v>25</c:v>
                </c:pt>
                <c:pt idx="8">
                  <c:v>27.152317880794701</c:v>
                </c:pt>
                <c:pt idx="9">
                  <c:v>28.27586206896552</c:v>
                </c:pt>
                <c:pt idx="10">
                  <c:v>29.770992366412212</c:v>
                </c:pt>
                <c:pt idx="11">
                  <c:v>31.7829457364341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85B-4AAE-AAA5-2311D7B8476D}"/>
            </c:ext>
          </c:extLst>
        </c:ser>
        <c:ser>
          <c:idx val="3"/>
          <c:order val="3"/>
          <c:tx>
            <c:strRef>
              <c:f>Sheet4!$AB$7</c:f>
              <c:strCache>
                <c:ptCount val="1"/>
                <c:pt idx="0">
                  <c:v>Early withdrawal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F85B-4AAE-AAA5-2311D7B8476D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F85B-4AAE-AAA5-2311D7B8476D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843A-4C40-AAEC-07F58B65ECF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(Sheet4!$AD$7,Sheet4!$AF$7,Sheet4!$AH$7,Sheet4!$AJ$7,Sheet4!$AL$7,Sheet4!$AN$7,Sheet4!$AP$7,Sheet4!$AR$7,Sheet4!$AT$7,Sheet4!$AV$7,Sheet4!$AX$7,Sheet4!$AZ$7)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 formatCode="0">
                  <c:v>2</c:v>
                </c:pt>
                <c:pt idx="3" formatCode="0">
                  <c:v>3.5714285714285712</c:v>
                </c:pt>
                <c:pt idx="4" formatCode="0">
                  <c:v>5.7894736842105265</c:v>
                </c:pt>
                <c:pt idx="5" formatCode="0">
                  <c:v>6.4171122994652414</c:v>
                </c:pt>
                <c:pt idx="6" formatCode="0">
                  <c:v>8.0459770114942533</c:v>
                </c:pt>
                <c:pt idx="7" formatCode="0">
                  <c:v>8.536585365853659</c:v>
                </c:pt>
                <c:pt idx="8" formatCode="0">
                  <c:v>9.9337748344370862</c:v>
                </c:pt>
                <c:pt idx="9" formatCode="0">
                  <c:v>10.344827586206897</c:v>
                </c:pt>
                <c:pt idx="10" formatCode="0">
                  <c:v>11.450381679389313</c:v>
                </c:pt>
                <c:pt idx="11" formatCode="0">
                  <c:v>11.6279069767441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85B-4AAE-AAA5-2311D7B847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62507440"/>
        <c:axId val="1007704864"/>
      </c:barChart>
      <c:catAx>
        <c:axId val="76250744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007704864"/>
        <c:crosses val="autoZero"/>
        <c:auto val="1"/>
        <c:lblAlgn val="ctr"/>
        <c:lblOffset val="100"/>
        <c:noMultiLvlLbl val="0"/>
      </c:catAx>
      <c:valAx>
        <c:axId val="100770486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762507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5</Pages>
  <Words>3423</Words>
  <Characters>18830</Characters>
  <Application>Microsoft Office Word</Application>
  <DocSecurity>0</DocSecurity>
  <Lines>156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Thomas  Dirven</cp:lastModifiedBy>
  <cp:revision>31</cp:revision>
  <dcterms:created xsi:type="dcterms:W3CDTF">2024-10-28T11:02:00Z</dcterms:created>
  <dcterms:modified xsi:type="dcterms:W3CDTF">2025-07-04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